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DE1225" w14:textId="66357708" w:rsidR="002F7A07" w:rsidRPr="002F7A07" w:rsidRDefault="00C25984" w:rsidP="00172979">
      <w:pPr>
        <w:autoSpaceDE w:val="0"/>
        <w:autoSpaceDN w:val="0"/>
        <w:adjustRightInd w:val="0"/>
        <w:spacing w:after="0" w:line="360" w:lineRule="auto"/>
        <w:rPr>
          <w:rFonts w:ascii="Times New Roman" w:eastAsia="JansonText-Roman" w:hAnsi="Times New Roman" w:cs="Times New Roman"/>
          <w:sz w:val="24"/>
          <w:szCs w:val="24"/>
          <w:lang w:val="en-GB"/>
        </w:rPr>
      </w:pPr>
      <w:bookmarkStart w:id="0" w:name="_Hlk492649972"/>
      <w:r>
        <w:rPr>
          <w:rFonts w:ascii="Times New Roman" w:eastAsia="JansonText-Roman" w:hAnsi="Times New Roman" w:cs="Times New Roman"/>
          <w:b/>
          <w:sz w:val="24"/>
          <w:szCs w:val="24"/>
          <w:lang w:val="en-GB"/>
        </w:rPr>
        <w:t xml:space="preserve">Supplemental </w:t>
      </w:r>
      <w:r w:rsidR="002F7A07" w:rsidRPr="002F7A07">
        <w:rPr>
          <w:rFonts w:ascii="Times New Roman" w:eastAsia="JansonText-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="JansonText-Roman" w:hAnsi="Times New Roman" w:cs="Times New Roman"/>
          <w:b/>
          <w:sz w:val="24"/>
          <w:szCs w:val="24"/>
          <w:lang w:val="en-GB"/>
        </w:rPr>
        <w:t>1</w:t>
      </w:r>
      <w:r w:rsidR="006A580C">
        <w:rPr>
          <w:rFonts w:ascii="Times New Roman" w:eastAsia="JansonText-Roman" w:hAnsi="Times New Roman" w:cs="Times New Roman"/>
          <w:b/>
          <w:sz w:val="24"/>
          <w:szCs w:val="24"/>
          <w:lang w:val="en-GB"/>
        </w:rPr>
        <w:t>.</w:t>
      </w:r>
      <w:r w:rsidR="002F7A07" w:rsidRPr="002F7A07">
        <w:rPr>
          <w:rFonts w:ascii="Times New Roman" w:eastAsia="JansonText-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eastAsia="JansonText-Roman" w:hAnsi="Times New Roman" w:cs="Times New Roman"/>
          <w:sz w:val="24"/>
          <w:szCs w:val="24"/>
          <w:lang w:val="en-GB"/>
        </w:rPr>
        <w:t xml:space="preserve">Details of studies concerning </w:t>
      </w:r>
      <w:r w:rsidR="007A2A06">
        <w:rPr>
          <w:rFonts w:ascii="Times New Roman" w:eastAsia="JansonText-Roman" w:hAnsi="Times New Roman" w:cs="Times New Roman"/>
          <w:sz w:val="24"/>
          <w:szCs w:val="24"/>
          <w:lang w:val="en-GB"/>
        </w:rPr>
        <w:t>trauma</w:t>
      </w:r>
      <w:r w:rsidR="00172979" w:rsidRPr="00172979">
        <w:rPr>
          <w:rFonts w:ascii="Times New Roman" w:eastAsia="JansonText-Roman" w:hAnsi="Times New Roman" w:cs="Times New Roman"/>
          <w:sz w:val="24"/>
          <w:szCs w:val="24"/>
          <w:lang w:val="en-GB"/>
        </w:rPr>
        <w:t xml:space="preserve"> patients</w:t>
      </w:r>
    </w:p>
    <w:tbl>
      <w:tblPr>
        <w:tblW w:w="5019" w:type="pct"/>
        <w:tblLayout w:type="fixed"/>
        <w:tblLook w:val="00A0" w:firstRow="1" w:lastRow="0" w:firstColumn="1" w:lastColumn="0" w:noHBand="0" w:noVBand="0"/>
      </w:tblPr>
      <w:tblGrid>
        <w:gridCol w:w="973"/>
        <w:gridCol w:w="554"/>
        <w:gridCol w:w="1439"/>
        <w:gridCol w:w="225"/>
        <w:gridCol w:w="467"/>
        <w:gridCol w:w="312"/>
        <w:gridCol w:w="706"/>
        <w:gridCol w:w="394"/>
        <w:gridCol w:w="388"/>
        <w:gridCol w:w="481"/>
        <w:gridCol w:w="613"/>
        <w:gridCol w:w="568"/>
        <w:gridCol w:w="857"/>
        <w:gridCol w:w="649"/>
        <w:gridCol w:w="318"/>
        <w:gridCol w:w="621"/>
        <w:gridCol w:w="115"/>
        <w:gridCol w:w="568"/>
        <w:gridCol w:w="396"/>
        <w:gridCol w:w="433"/>
        <w:gridCol w:w="616"/>
        <w:gridCol w:w="1046"/>
        <w:gridCol w:w="118"/>
        <w:gridCol w:w="1200"/>
      </w:tblGrid>
      <w:tr w:rsidR="00576522" w:rsidRPr="00090DF1" w14:paraId="0CA47CFB" w14:textId="77777777" w:rsidTr="00576522">
        <w:trPr>
          <w:trHeight w:val="255"/>
        </w:trPr>
        <w:tc>
          <w:tcPr>
            <w:tcW w:w="346" w:type="pct"/>
            <w:tcBorders>
              <w:top w:val="single" w:sz="4" w:space="0" w:color="auto"/>
              <w:bottom w:val="single" w:sz="12" w:space="0" w:color="auto"/>
            </w:tcBorders>
          </w:tcPr>
          <w:p w14:paraId="017ED32B" w14:textId="6159CE89" w:rsidR="00576522" w:rsidRPr="00A21CCD" w:rsidRDefault="00576522" w:rsidP="005765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6A580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12" w:space="0" w:color="auto"/>
            </w:tcBorders>
          </w:tcPr>
          <w:p w14:paraId="7977D396" w14:textId="4D5536EF" w:rsidR="00576522" w:rsidRPr="00F7702D" w:rsidRDefault="00576522" w:rsidP="005765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3F21F3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GB"/>
              </w:rPr>
              <w:t>Year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04FD1FD4" w14:textId="59294E82" w:rsidR="00576522" w:rsidRDefault="00576522" w:rsidP="005765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6A580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Study type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20B5A958" w14:textId="77777777" w:rsidR="00576522" w:rsidRPr="006A580C" w:rsidRDefault="00576522" w:rsidP="005765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6A580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N</w:t>
            </w:r>
          </w:p>
          <w:p w14:paraId="7DBAAA1B" w14:textId="77777777" w:rsidR="00576522" w:rsidRDefault="00576522" w:rsidP="005765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7D1CC072" w14:textId="3966C73A" w:rsidR="00576522" w:rsidRDefault="00576522" w:rsidP="005765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6A580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Aortic zone of placement</w:t>
            </w:r>
          </w:p>
        </w:tc>
        <w:tc>
          <w:tcPr>
            <w:tcW w:w="278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530FD252" w14:textId="321EE6BD" w:rsidR="00576522" w:rsidRDefault="00576522" w:rsidP="005765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6A580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Shock</w:t>
            </w:r>
          </w:p>
        </w:tc>
        <w:tc>
          <w:tcPr>
            <w:tcW w:w="389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16D9B363" w14:textId="77777777" w:rsidR="00576522" w:rsidRPr="006A580C" w:rsidRDefault="00576522" w:rsidP="00576522">
            <w:pPr>
              <w:autoSpaceDE w:val="0"/>
              <w:autoSpaceDN w:val="0"/>
              <w:adjustRightInd w:val="0"/>
              <w:spacing w:after="0" w:line="360" w:lineRule="auto"/>
              <w:rPr>
                <w:rFonts w:ascii="AdvPTimesI" w:eastAsia="Calibri" w:hAnsi="AdvPTimesI" w:cs="AdvPTimesI"/>
                <w:b/>
                <w:sz w:val="14"/>
                <w:szCs w:val="14"/>
                <w:lang w:val="en-US" w:eastAsia="en-GB"/>
              </w:rPr>
            </w:pPr>
            <w:r w:rsidRPr="006A580C">
              <w:rPr>
                <w:rFonts w:ascii="AdvPTimesI" w:eastAsia="Calibri" w:hAnsi="AdvPTimesI" w:cs="AdvPTimesI"/>
                <w:b/>
                <w:sz w:val="14"/>
                <w:szCs w:val="14"/>
                <w:lang w:val="en-US" w:eastAsia="en-GB"/>
              </w:rPr>
              <w:t xml:space="preserve">Mortality </w:t>
            </w:r>
          </w:p>
          <w:p w14:paraId="210465D6" w14:textId="13F0C59C" w:rsidR="00576522" w:rsidRDefault="00576522" w:rsidP="005765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6A580C">
              <w:rPr>
                <w:rFonts w:ascii="AdvPTimesI" w:eastAsia="Calibri" w:hAnsi="AdvPTimesI" w:cs="AdvPTimesI"/>
                <w:b/>
                <w:sz w:val="14"/>
                <w:szCs w:val="14"/>
                <w:lang w:val="en-US" w:eastAsia="en-GB"/>
              </w:rPr>
              <w:t>(in-hosp)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40C3989C" w14:textId="56AB34D5" w:rsidR="00576522" w:rsidRDefault="00576522" w:rsidP="005765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6A580C">
              <w:rPr>
                <w:rFonts w:ascii="AdvPTimesI" w:eastAsia="Calibri" w:hAnsi="AdvPTimesI" w:cs="AdvPTimesI"/>
                <w:b/>
                <w:sz w:val="14"/>
                <w:szCs w:val="14"/>
                <w:lang w:val="en-US" w:eastAsia="en-GB"/>
              </w:rPr>
              <w:t>AO related iatrogenic injury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2AC278A8" w14:textId="0116A0AE" w:rsidR="00576522" w:rsidRDefault="00576522" w:rsidP="005765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6A580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Risk of bias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12" w:space="0" w:color="auto"/>
            </w:tcBorders>
          </w:tcPr>
          <w:p w14:paraId="019B92A9" w14:textId="5C1EE9C2" w:rsidR="00576522" w:rsidRPr="006A580C" w:rsidRDefault="00576522" w:rsidP="005765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6A580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OXLE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485617C3" w14:textId="28FA9A4F" w:rsidR="00576522" w:rsidRDefault="00576522" w:rsidP="005765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F7702D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Art. </w:t>
            </w: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Ins</w:t>
            </w:r>
          </w:p>
        </w:tc>
        <w:tc>
          <w:tcPr>
            <w:tcW w:w="295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30FE9E0B" w14:textId="77777777" w:rsidR="00576522" w:rsidRPr="00F7702D" w:rsidRDefault="00576522" w:rsidP="005765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F7702D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Acces tech</w:t>
            </w:r>
          </w:p>
          <w:p w14:paraId="29DA80CA" w14:textId="3301E191" w:rsidR="00576522" w:rsidRDefault="00576522" w:rsidP="005765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Perc/Cut</w:t>
            </w:r>
          </w:p>
        </w:tc>
        <w:tc>
          <w:tcPr>
            <w:tcW w:w="633" w:type="pct"/>
            <w:gridSpan w:val="3"/>
            <w:tcBorders>
              <w:top w:val="single" w:sz="4" w:space="0" w:color="auto"/>
              <w:bottom w:val="single" w:sz="12" w:space="0" w:color="auto"/>
            </w:tcBorders>
          </w:tcPr>
          <w:p w14:paraId="6A373BC9" w14:textId="77777777" w:rsidR="00576522" w:rsidRDefault="00576522" w:rsidP="005765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F7702D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Occl. Time</w:t>
            </w: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in min </w:t>
            </w:r>
          </w:p>
          <w:p w14:paraId="63FD6C21" w14:textId="77777777" w:rsidR="00576522" w:rsidRDefault="00576522" w:rsidP="005765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(total/pts)</w:t>
            </w:r>
          </w:p>
          <w:p w14:paraId="3E8B885E" w14:textId="0C2A0D3A" w:rsidR="00576522" w:rsidRDefault="00576522" w:rsidP="005765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type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12" w:space="0" w:color="auto"/>
            </w:tcBorders>
          </w:tcPr>
          <w:p w14:paraId="444A1860" w14:textId="77777777" w:rsidR="00576522" w:rsidRDefault="00576522" w:rsidP="005765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5244B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Δ</w:t>
            </w: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P mmHg</w:t>
            </w:r>
          </w:p>
          <w:p w14:paraId="09FB66D4" w14:textId="6995FE74" w:rsidR="00576522" w:rsidRPr="00576522" w:rsidRDefault="00576522" w:rsidP="005765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(total/pts)</w:t>
            </w:r>
          </w:p>
        </w:tc>
      </w:tr>
      <w:tr w:rsidR="00576522" w:rsidRPr="00576522" w14:paraId="202068F8" w14:textId="77777777" w:rsidTr="00576522">
        <w:trPr>
          <w:trHeight w:val="255"/>
        </w:trPr>
        <w:tc>
          <w:tcPr>
            <w:tcW w:w="54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2074455" w14:textId="4204EA81" w:rsidR="00576522" w:rsidRPr="00576522" w:rsidRDefault="00576522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i/>
                <w:sz w:val="14"/>
                <w:szCs w:val="14"/>
                <w:lang w:val="en-US"/>
              </w:rPr>
            </w:pPr>
            <w:r w:rsidRPr="00576522">
              <w:rPr>
                <w:rFonts w:ascii="Times New Roman" w:eastAsia="JansonText-Roman" w:hAnsi="Times New Roman" w:cs="Times New Roman"/>
                <w:b/>
                <w:bCs/>
                <w:i/>
                <w:sz w:val="14"/>
                <w:szCs w:val="14"/>
                <w:lang w:val="en-US"/>
              </w:rPr>
              <w:t>Case report (4)</w:t>
            </w:r>
          </w:p>
        </w:tc>
        <w:tc>
          <w:tcPr>
            <w:tcW w:w="512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BD527E0" w14:textId="77777777" w:rsidR="00576522" w:rsidRDefault="00576522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B67A2A6" w14:textId="77777777" w:rsidR="00576522" w:rsidRDefault="00576522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1D7B82F" w14:textId="77777777" w:rsidR="00576522" w:rsidRDefault="00576522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27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BC1C2E8" w14:textId="77777777" w:rsidR="00576522" w:rsidRDefault="00576522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38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35F2456" w14:textId="77777777" w:rsidR="00576522" w:rsidRDefault="00576522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50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401B9DA" w14:textId="77777777" w:rsidR="00576522" w:rsidRDefault="00576522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344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143CC65" w14:textId="77777777" w:rsidR="00576522" w:rsidRDefault="00576522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221" w:type="pct"/>
            <w:tcBorders>
              <w:top w:val="single" w:sz="12" w:space="0" w:color="auto"/>
              <w:bottom w:val="single" w:sz="12" w:space="0" w:color="auto"/>
            </w:tcBorders>
          </w:tcPr>
          <w:p w14:paraId="1104FD42" w14:textId="77777777" w:rsidR="00576522" w:rsidRPr="00576522" w:rsidRDefault="00576522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7749A28" w14:textId="77777777" w:rsidR="00576522" w:rsidRPr="00576522" w:rsidRDefault="00576522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295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F4AA775" w14:textId="77777777" w:rsidR="00576522" w:rsidRPr="00576522" w:rsidRDefault="00576522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633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E06EC74" w14:textId="77777777" w:rsidR="00576522" w:rsidRPr="00576522" w:rsidRDefault="00576522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425" w:type="pct"/>
            <w:tcBorders>
              <w:top w:val="single" w:sz="12" w:space="0" w:color="auto"/>
              <w:bottom w:val="single" w:sz="12" w:space="0" w:color="auto"/>
            </w:tcBorders>
          </w:tcPr>
          <w:p w14:paraId="3AA9D36A" w14:textId="77777777" w:rsidR="00576522" w:rsidRPr="00576522" w:rsidRDefault="00576522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</w:p>
        </w:tc>
      </w:tr>
      <w:bookmarkEnd w:id="0"/>
      <w:tr w:rsidR="00576522" w:rsidRPr="002F7A07" w14:paraId="6E45F1A1" w14:textId="44EBD118" w:rsidTr="00576522">
        <w:trPr>
          <w:trHeight w:val="255"/>
        </w:trPr>
        <w:tc>
          <w:tcPr>
            <w:tcW w:w="346" w:type="pct"/>
            <w:tcBorders>
              <w:top w:val="single" w:sz="12" w:space="0" w:color="auto"/>
              <w:bottom w:val="single" w:sz="4" w:space="0" w:color="auto"/>
            </w:tcBorders>
          </w:tcPr>
          <w:p w14:paraId="122DC87D" w14:textId="6EFFF7BB" w:rsidR="00F7702D" w:rsidRPr="00A21CC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A21CCD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Green</w:t>
            </w:r>
          </w:p>
        </w:tc>
        <w:tc>
          <w:tcPr>
            <w:tcW w:w="197" w:type="pct"/>
            <w:tcBorders>
              <w:top w:val="single" w:sz="12" w:space="0" w:color="auto"/>
              <w:bottom w:val="single" w:sz="4" w:space="0" w:color="auto"/>
            </w:tcBorders>
          </w:tcPr>
          <w:p w14:paraId="01711996" w14:textId="6560ED52" w:rsidR="00F7702D" w:rsidRP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F7702D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14</w:t>
            </w:r>
          </w:p>
        </w:tc>
        <w:tc>
          <w:tcPr>
            <w:tcW w:w="512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AEF4F7B" w14:textId="06719C7A" w:rsidR="00F7702D" w:rsidRP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Trauma abdpel. hem</w:t>
            </w:r>
          </w:p>
        </w:tc>
        <w:tc>
          <w:tcPr>
            <w:tcW w:w="246" w:type="pct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9C9002B" w14:textId="4F8CAD7D" w:rsidR="00F7702D" w:rsidRP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362" w:type="pct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F1858F3" w14:textId="62E884F3" w:rsidR="00F7702D" w:rsidRPr="005177BB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II</w:t>
            </w:r>
          </w:p>
        </w:tc>
        <w:tc>
          <w:tcPr>
            <w:tcW w:w="27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4192856" w14:textId="22E93B4C" w:rsidR="00F7702D" w:rsidRP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</w:t>
            </w:r>
          </w:p>
        </w:tc>
        <w:tc>
          <w:tcPr>
            <w:tcW w:w="389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42D3EB6" w14:textId="1ECFB1FF" w:rsidR="00F7702D" w:rsidRP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507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6CBB34B" w14:textId="20EC504A" w:rsidR="00F7702D" w:rsidRP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344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FAA22A8" w14:textId="24D0F9C1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A</w:t>
            </w:r>
          </w:p>
        </w:tc>
        <w:tc>
          <w:tcPr>
            <w:tcW w:w="221" w:type="pct"/>
            <w:tcBorders>
              <w:top w:val="single" w:sz="12" w:space="0" w:color="auto"/>
              <w:bottom w:val="single" w:sz="4" w:space="0" w:color="auto"/>
            </w:tcBorders>
          </w:tcPr>
          <w:p w14:paraId="3E034375" w14:textId="681AD127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V</w:t>
            </w:r>
          </w:p>
        </w:tc>
        <w:tc>
          <w:tcPr>
            <w:tcW w:w="24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6598C43" w14:textId="023196A7" w:rsidR="00F7702D" w:rsidRDefault="0075244B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F</w:t>
            </w:r>
            <w:r w:rsidR="00F7702D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emoral</w:t>
            </w:r>
          </w:p>
        </w:tc>
        <w:tc>
          <w:tcPr>
            <w:tcW w:w="295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B3BA921" w14:textId="2B69A090" w:rsidR="00F7702D" w:rsidRDefault="00CC652A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/0</w:t>
            </w:r>
          </w:p>
          <w:p w14:paraId="1550F20B" w14:textId="253030B6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633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F09F0B2" w14:textId="6CACA62F" w:rsidR="00F7702D" w:rsidRDefault="00E84ED4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  <w:p w14:paraId="63219492" w14:textId="41B2EB33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Coda</w:t>
            </w:r>
            <w:r w:rsidR="00DB76AA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 xml:space="preserve"> (</w:t>
            </w:r>
            <w:r w:rsidR="0075244B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Cook</w:t>
            </w: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425" w:type="pct"/>
            <w:tcBorders>
              <w:top w:val="single" w:sz="12" w:space="0" w:color="auto"/>
              <w:bottom w:val="single" w:sz="4" w:space="0" w:color="auto"/>
            </w:tcBorders>
          </w:tcPr>
          <w:p w14:paraId="25C15179" w14:textId="3670517C" w:rsidR="00F7702D" w:rsidRDefault="00E84ED4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576522" w:rsidRPr="00736183" w14:paraId="0EA81D2A" w14:textId="045F5AF0" w:rsidTr="00576522">
        <w:trPr>
          <w:trHeight w:val="255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724C08F3" w14:textId="56A760D7" w:rsidR="00F7702D" w:rsidRPr="00A21CC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A21CCD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Matsuoka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</w:tcPr>
          <w:p w14:paraId="6A004DFB" w14:textId="2CE91A74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01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BC9231" w14:textId="31FC2E8A" w:rsidR="00F7702D" w:rsidRPr="00736183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73618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 xml:space="preserve">Trauma abdpel. </w:t>
            </w: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Hem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412CE1" w14:textId="32922985" w:rsidR="00F7702D" w:rsidRPr="00736183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638DBB" w14:textId="2C4FA570" w:rsidR="00F7702D" w:rsidRPr="00736183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</w:t>
            </w:r>
          </w:p>
        </w:tc>
        <w:tc>
          <w:tcPr>
            <w:tcW w:w="2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40F82E" w14:textId="068A9687" w:rsidR="00F7702D" w:rsidRPr="00736183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7DCDDC" w14:textId="2A551D59" w:rsidR="00F7702D" w:rsidRPr="00736183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4F3FE6" w14:textId="5B9A269B" w:rsidR="00F7702D" w:rsidRPr="00736183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531F43" w14:textId="691E5C3D" w:rsidR="00F7702D" w:rsidRPr="00736183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A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</w:tcPr>
          <w:p w14:paraId="44F833F6" w14:textId="613844F6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V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79363D" w14:textId="36DBADED" w:rsidR="00F7702D" w:rsidRDefault="0075244B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Carotid</w:t>
            </w:r>
          </w:p>
        </w:tc>
        <w:tc>
          <w:tcPr>
            <w:tcW w:w="2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D12774" w14:textId="47ED6D9B" w:rsidR="00F7702D" w:rsidRDefault="00CC652A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/0</w:t>
            </w:r>
          </w:p>
        </w:tc>
        <w:tc>
          <w:tcPr>
            <w:tcW w:w="6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E04373" w14:textId="77777777" w:rsidR="00DB76AA" w:rsidRDefault="0075244B" w:rsidP="00DB76A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 xml:space="preserve">10 </w:t>
            </w:r>
          </w:p>
          <w:p w14:paraId="2CF1CDEB" w14:textId="0BAACF52" w:rsidR="0075244B" w:rsidRDefault="0075244B" w:rsidP="00DB76A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 xml:space="preserve">5fr Moiyan </w:t>
            </w:r>
            <w:r w:rsidR="00DB76AA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(</w:t>
            </w: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Goodtech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49B80861" w14:textId="77777777" w:rsidR="00F7702D" w:rsidRDefault="0075244B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0</w:t>
            </w:r>
          </w:p>
          <w:p w14:paraId="593063B5" w14:textId="17B438CD" w:rsidR="0075244B" w:rsidRDefault="0075244B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</w:p>
        </w:tc>
      </w:tr>
      <w:tr w:rsidR="00576522" w:rsidRPr="004920E5" w14:paraId="61435ACC" w14:textId="306DEB46" w:rsidTr="00576522">
        <w:trPr>
          <w:trHeight w:val="255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2F565C57" w14:textId="7626CFC4" w:rsidR="00F7702D" w:rsidRPr="00A21CC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A21CCD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Uchida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</w:tcPr>
          <w:p w14:paraId="1F2141F6" w14:textId="48332F57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14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EC315D" w14:textId="50507446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Trauma abdpel. hem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2EA310" w14:textId="39898C81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327453" w14:textId="6CDFF9FE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II</w:t>
            </w:r>
          </w:p>
        </w:tc>
        <w:tc>
          <w:tcPr>
            <w:tcW w:w="2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A59A5A" w14:textId="678669E6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1F2E76" w14:textId="2A999AA9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462E72" w14:textId="61CF13C5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70B37D" w14:textId="60364641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A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</w:tcPr>
          <w:p w14:paraId="44920F8E" w14:textId="755A4EF4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V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185111" w14:textId="4AC26852" w:rsidR="00F7702D" w:rsidRDefault="0075244B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9F4C1E" w14:textId="7A92AE32" w:rsidR="0075244B" w:rsidRDefault="00CC652A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/0</w:t>
            </w:r>
          </w:p>
        </w:tc>
        <w:tc>
          <w:tcPr>
            <w:tcW w:w="6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6DAA1E" w14:textId="1D7022C6" w:rsidR="00F7702D" w:rsidRDefault="0075244B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600 (intermittend)</w:t>
            </w:r>
          </w:p>
          <w:p w14:paraId="5A78A283" w14:textId="5E4616C3" w:rsidR="0075244B" w:rsidRDefault="0075244B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 xml:space="preserve">IABO </w:t>
            </w:r>
            <w:r w:rsidR="00DB76AA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(</w:t>
            </w: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Senko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17100B22" w14:textId="77777777" w:rsidR="00F7702D" w:rsidRDefault="0075244B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  <w:p w14:paraId="03E7B214" w14:textId="77F3BDE0" w:rsidR="0075244B" w:rsidRDefault="0075244B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</w:p>
        </w:tc>
      </w:tr>
      <w:tr w:rsidR="00576522" w:rsidRPr="004920E5" w14:paraId="126092D1" w14:textId="6AA74DFA" w:rsidTr="00576522">
        <w:trPr>
          <w:trHeight w:val="255"/>
        </w:trPr>
        <w:tc>
          <w:tcPr>
            <w:tcW w:w="346" w:type="pct"/>
            <w:tcBorders>
              <w:top w:val="single" w:sz="4" w:space="0" w:color="auto"/>
              <w:bottom w:val="single" w:sz="12" w:space="0" w:color="auto"/>
            </w:tcBorders>
          </w:tcPr>
          <w:p w14:paraId="046CA3F9" w14:textId="67120CC2" w:rsidR="00F7702D" w:rsidRPr="00A21CC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A21CCD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Wolf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12" w:space="0" w:color="auto"/>
            </w:tcBorders>
          </w:tcPr>
          <w:p w14:paraId="56DB29EC" w14:textId="7E509286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986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30E431DB" w14:textId="5A4CCF50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Trauma abdpel. hem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3D596059" w14:textId="77BBA476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28D1FC3E" w14:textId="68BC651D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II</w:t>
            </w:r>
          </w:p>
        </w:tc>
        <w:tc>
          <w:tcPr>
            <w:tcW w:w="278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1AC69C0F" w14:textId="7CB36F9D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89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505DB481" w14:textId="77B58F59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35E29686" w14:textId="160C29FB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50B56E77" w14:textId="61E2370E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A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12" w:space="0" w:color="auto"/>
            </w:tcBorders>
          </w:tcPr>
          <w:p w14:paraId="63CB0F89" w14:textId="2493EF29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V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49034943" w14:textId="08FDF6F2" w:rsidR="00F7702D" w:rsidRDefault="00DB76AA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Brachial</w:t>
            </w:r>
          </w:p>
        </w:tc>
        <w:tc>
          <w:tcPr>
            <w:tcW w:w="295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7CC65E93" w14:textId="71B75B72" w:rsidR="00F7702D" w:rsidRDefault="00CC652A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0/1</w:t>
            </w:r>
          </w:p>
        </w:tc>
        <w:tc>
          <w:tcPr>
            <w:tcW w:w="633" w:type="pct"/>
            <w:gridSpan w:val="3"/>
            <w:tcBorders>
              <w:top w:val="single" w:sz="4" w:space="0" w:color="auto"/>
              <w:bottom w:val="single" w:sz="12" w:space="0" w:color="auto"/>
            </w:tcBorders>
          </w:tcPr>
          <w:p w14:paraId="711C563A" w14:textId="60885144" w:rsidR="00F7702D" w:rsidRDefault="00DB76AA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 xml:space="preserve">45 </w:t>
            </w:r>
          </w:p>
          <w:p w14:paraId="3DAB5813" w14:textId="16D9AC6C" w:rsidR="00DB76AA" w:rsidRDefault="00DB76AA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8/22 Fogarty (Edwards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12" w:space="0" w:color="auto"/>
            </w:tcBorders>
          </w:tcPr>
          <w:p w14:paraId="014CC133" w14:textId="77777777" w:rsidR="00F7702D" w:rsidRDefault="00DB76AA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10</w:t>
            </w:r>
          </w:p>
          <w:p w14:paraId="2F67702C" w14:textId="5CC83D6C" w:rsidR="00DB76AA" w:rsidRDefault="00DB76AA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</w:p>
        </w:tc>
      </w:tr>
      <w:tr w:rsidR="00576522" w:rsidRPr="002D0B4C" w14:paraId="6B984D03" w14:textId="2E472798" w:rsidTr="00576522">
        <w:trPr>
          <w:trHeight w:val="255"/>
        </w:trPr>
        <w:tc>
          <w:tcPr>
            <w:tcW w:w="346" w:type="pct"/>
            <w:tcBorders>
              <w:top w:val="single" w:sz="12" w:space="0" w:color="auto"/>
              <w:bottom w:val="single" w:sz="12" w:space="0" w:color="auto"/>
            </w:tcBorders>
          </w:tcPr>
          <w:p w14:paraId="0D6C231E" w14:textId="02ED777E" w:rsidR="00F7702D" w:rsidRPr="002D0B4C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</w:pPr>
            <w:r w:rsidRPr="002D0B4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  <w:t>TOTAL</w:t>
            </w:r>
          </w:p>
        </w:tc>
        <w:tc>
          <w:tcPr>
            <w:tcW w:w="197" w:type="pct"/>
            <w:tcBorders>
              <w:top w:val="single" w:sz="12" w:space="0" w:color="auto"/>
              <w:bottom w:val="single" w:sz="12" w:space="0" w:color="auto"/>
            </w:tcBorders>
          </w:tcPr>
          <w:p w14:paraId="088BE362" w14:textId="77777777" w:rsidR="00F7702D" w:rsidRPr="002D0B4C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</w:pPr>
          </w:p>
        </w:tc>
        <w:tc>
          <w:tcPr>
            <w:tcW w:w="512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99EE3E4" w14:textId="77777777" w:rsidR="00F7702D" w:rsidRPr="002D0B4C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</w:pPr>
          </w:p>
        </w:tc>
        <w:tc>
          <w:tcPr>
            <w:tcW w:w="246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F9991FF" w14:textId="0FECEBAC" w:rsidR="00F7702D" w:rsidRPr="002D0B4C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4</w:t>
            </w:r>
          </w:p>
        </w:tc>
        <w:tc>
          <w:tcPr>
            <w:tcW w:w="362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182BA55" w14:textId="7878134B" w:rsidR="00F7702D" w:rsidRPr="002D0B4C" w:rsidRDefault="00D551C2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Ix1, IIIx3</w:t>
            </w:r>
          </w:p>
        </w:tc>
        <w:tc>
          <w:tcPr>
            <w:tcW w:w="27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F33086D" w14:textId="7DB8652D" w:rsidR="00F7702D" w:rsidRPr="002D0B4C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3/4</w:t>
            </w:r>
          </w:p>
        </w:tc>
        <w:tc>
          <w:tcPr>
            <w:tcW w:w="38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3D70441" w14:textId="476B4586" w:rsidR="00F7702D" w:rsidRPr="002D0B4C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0/4</w:t>
            </w:r>
          </w:p>
        </w:tc>
        <w:tc>
          <w:tcPr>
            <w:tcW w:w="50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ACB1677" w14:textId="5E488034" w:rsidR="00F7702D" w:rsidRPr="002D0B4C" w:rsidRDefault="008003C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0</w:t>
            </w:r>
          </w:p>
        </w:tc>
        <w:tc>
          <w:tcPr>
            <w:tcW w:w="344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C29BFCD" w14:textId="77777777" w:rsidR="00F7702D" w:rsidRPr="002D0B4C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21" w:type="pct"/>
            <w:tcBorders>
              <w:top w:val="single" w:sz="12" w:space="0" w:color="auto"/>
              <w:bottom w:val="single" w:sz="12" w:space="0" w:color="auto"/>
            </w:tcBorders>
          </w:tcPr>
          <w:p w14:paraId="45DBD863" w14:textId="42BAFC13" w:rsidR="00F7702D" w:rsidRPr="002D0B4C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4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D5196EF" w14:textId="23D6A4E0" w:rsidR="00F7702D" w:rsidRPr="002D0B4C" w:rsidRDefault="001A0CA7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B1/C1/F2</w:t>
            </w:r>
          </w:p>
        </w:tc>
        <w:tc>
          <w:tcPr>
            <w:tcW w:w="295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3FF883C" w14:textId="05FAD2CE" w:rsidR="00F7702D" w:rsidRPr="002D0B4C" w:rsidRDefault="00CC652A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3/1</w:t>
            </w:r>
          </w:p>
        </w:tc>
        <w:tc>
          <w:tcPr>
            <w:tcW w:w="633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6CEF7F2" w14:textId="06059302" w:rsidR="005912E7" w:rsidRPr="002D0B4C" w:rsidRDefault="002A643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218 (</w:t>
            </w:r>
            <w:r w:rsidR="005912E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655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/3)</w:t>
            </w:r>
          </w:p>
        </w:tc>
        <w:tc>
          <w:tcPr>
            <w:tcW w:w="425" w:type="pct"/>
            <w:tcBorders>
              <w:top w:val="single" w:sz="12" w:space="0" w:color="auto"/>
              <w:bottom w:val="single" w:sz="12" w:space="0" w:color="auto"/>
            </w:tcBorders>
          </w:tcPr>
          <w:p w14:paraId="7AC6C35D" w14:textId="44C45F11" w:rsidR="00F7702D" w:rsidRPr="002D0B4C" w:rsidRDefault="002A643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60 (120/</w:t>
            </w:r>
            <w:r w:rsidR="005912E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2)</w:t>
            </w:r>
          </w:p>
        </w:tc>
      </w:tr>
      <w:tr w:rsidR="00576522" w:rsidRPr="002D0B4C" w14:paraId="61B15CB9" w14:textId="3641BC20" w:rsidTr="00576522">
        <w:trPr>
          <w:trHeight w:val="255"/>
        </w:trPr>
        <w:tc>
          <w:tcPr>
            <w:tcW w:w="346" w:type="pct"/>
            <w:tcBorders>
              <w:top w:val="single" w:sz="4" w:space="0" w:color="auto"/>
              <w:bottom w:val="single" w:sz="12" w:space="0" w:color="auto"/>
            </w:tcBorders>
          </w:tcPr>
          <w:p w14:paraId="4DE9E44C" w14:textId="77777777" w:rsidR="00F7702D" w:rsidRPr="002D0B4C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</w:pPr>
          </w:p>
        </w:tc>
        <w:tc>
          <w:tcPr>
            <w:tcW w:w="197" w:type="pct"/>
            <w:tcBorders>
              <w:top w:val="single" w:sz="4" w:space="0" w:color="auto"/>
              <w:bottom w:val="single" w:sz="12" w:space="0" w:color="auto"/>
            </w:tcBorders>
          </w:tcPr>
          <w:p w14:paraId="20E82754" w14:textId="77777777" w:rsidR="00F7702D" w:rsidRPr="002D0B4C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053994B1" w14:textId="77777777" w:rsidR="00F7702D" w:rsidRPr="002D0B4C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</w:pPr>
          </w:p>
        </w:tc>
        <w:tc>
          <w:tcPr>
            <w:tcW w:w="246" w:type="pct"/>
            <w:gridSpan w:val="2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0D09EF3E" w14:textId="77777777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512BE60E" w14:textId="77777777" w:rsidR="00F7702D" w:rsidRPr="002D0B4C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78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1C257A55" w14:textId="77777777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389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64D2E126" w14:textId="77777777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507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09145995" w14:textId="77777777" w:rsidR="00F7702D" w:rsidRPr="002D0B4C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344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6CBD5662" w14:textId="77777777" w:rsidR="00F7702D" w:rsidRPr="002D0B4C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12" w:space="0" w:color="auto"/>
            </w:tcBorders>
          </w:tcPr>
          <w:p w14:paraId="36A7E2B7" w14:textId="77777777" w:rsidR="00F7702D" w:rsidRPr="002D0B4C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43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495C7E4F" w14:textId="77777777" w:rsidR="00F7702D" w:rsidRPr="002D0B4C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95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1F846A5E" w14:textId="0E17FD48" w:rsidR="00F7702D" w:rsidRPr="002D0B4C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633" w:type="pct"/>
            <w:gridSpan w:val="3"/>
            <w:tcBorders>
              <w:top w:val="single" w:sz="4" w:space="0" w:color="auto"/>
              <w:bottom w:val="single" w:sz="12" w:space="0" w:color="auto"/>
            </w:tcBorders>
          </w:tcPr>
          <w:p w14:paraId="06189F8C" w14:textId="6D1A282E" w:rsidR="00F7702D" w:rsidRPr="002D0B4C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25" w:type="pct"/>
            <w:tcBorders>
              <w:top w:val="single" w:sz="4" w:space="0" w:color="auto"/>
              <w:bottom w:val="single" w:sz="12" w:space="0" w:color="auto"/>
            </w:tcBorders>
          </w:tcPr>
          <w:p w14:paraId="12DADC7D" w14:textId="77777777" w:rsidR="00F7702D" w:rsidRPr="002D0B4C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</w:tr>
      <w:tr w:rsidR="00D26D19" w:rsidRPr="004920E5" w14:paraId="20ADB00F" w14:textId="7149581C" w:rsidTr="00576522">
        <w:trPr>
          <w:trHeight w:val="255"/>
        </w:trPr>
        <w:tc>
          <w:tcPr>
            <w:tcW w:w="54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B7A3183" w14:textId="04EB4864" w:rsidR="00933D27" w:rsidRPr="004920E5" w:rsidRDefault="00933D27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47987">
              <w:rPr>
                <w:rFonts w:ascii="Times New Roman" w:eastAsia="JansonText-Roman" w:hAnsi="Times New Roman" w:cs="Times New Roman"/>
                <w:b/>
                <w:bCs/>
                <w:i/>
                <w:sz w:val="14"/>
                <w:szCs w:val="14"/>
                <w:u w:val="single"/>
                <w:lang w:val="en-US"/>
              </w:rPr>
              <w:t>Case serie</w:t>
            </w:r>
            <w:r>
              <w:rPr>
                <w:rFonts w:ascii="Times New Roman" w:eastAsia="JansonText-Roman" w:hAnsi="Times New Roman" w:cs="Times New Roman"/>
                <w:b/>
                <w:bCs/>
                <w:i/>
                <w:sz w:val="14"/>
                <w:szCs w:val="14"/>
                <w:u w:val="single"/>
                <w:lang w:val="en-US"/>
              </w:rPr>
              <w:t>s (7)</w:t>
            </w:r>
          </w:p>
        </w:tc>
        <w:tc>
          <w:tcPr>
            <w:tcW w:w="512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9CA4F52" w14:textId="77777777" w:rsidR="00933D27" w:rsidRPr="004920E5" w:rsidRDefault="00933D27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151E9BC" w14:textId="1E32D735" w:rsidR="00933D27" w:rsidRPr="00925F5F" w:rsidRDefault="00933D27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362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E80AF56" w14:textId="77777777" w:rsidR="00933D27" w:rsidRPr="004920E5" w:rsidRDefault="00933D27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27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9D32825" w14:textId="77777777" w:rsidR="00933D27" w:rsidRPr="004920E5" w:rsidRDefault="00933D27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38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B293776" w14:textId="5D80376C" w:rsidR="00933D27" w:rsidRPr="004920E5" w:rsidRDefault="00933D27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50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74197B7" w14:textId="77777777" w:rsidR="00933D27" w:rsidRPr="004920E5" w:rsidRDefault="00933D27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344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A66060C" w14:textId="77777777" w:rsidR="00933D27" w:rsidRPr="004920E5" w:rsidRDefault="00933D27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221" w:type="pct"/>
            <w:tcBorders>
              <w:top w:val="single" w:sz="12" w:space="0" w:color="auto"/>
              <w:bottom w:val="single" w:sz="12" w:space="0" w:color="auto"/>
            </w:tcBorders>
          </w:tcPr>
          <w:p w14:paraId="62DB1DE4" w14:textId="08381355" w:rsidR="00933D27" w:rsidRPr="004920E5" w:rsidRDefault="00933D27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2EF7186" w14:textId="77777777" w:rsidR="00933D27" w:rsidRPr="004920E5" w:rsidRDefault="00933D27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295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875A231" w14:textId="7C667DA7" w:rsidR="00933D27" w:rsidRPr="004920E5" w:rsidRDefault="00933D27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633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B132240" w14:textId="35F16327" w:rsidR="00933D27" w:rsidRPr="004920E5" w:rsidRDefault="00933D27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425" w:type="pct"/>
            <w:tcBorders>
              <w:top w:val="single" w:sz="12" w:space="0" w:color="auto"/>
              <w:bottom w:val="single" w:sz="12" w:space="0" w:color="auto"/>
            </w:tcBorders>
          </w:tcPr>
          <w:p w14:paraId="25C62CEC" w14:textId="77777777" w:rsidR="00933D27" w:rsidRPr="004920E5" w:rsidRDefault="00933D27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</w:tr>
      <w:tr w:rsidR="00576522" w:rsidRPr="00736183" w14:paraId="4905CC08" w14:textId="3EB6323A" w:rsidTr="00576522">
        <w:trPr>
          <w:trHeight w:val="255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4440E4C5" w14:textId="2E65C837" w:rsidR="00F7702D" w:rsidRPr="00A21CC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A21CCD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Brenner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</w:tcPr>
          <w:p w14:paraId="089528C5" w14:textId="7ED04905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13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49C0D1" w14:textId="178E49BE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Trauma abdpel. hem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76F50E" w14:textId="48AFBA7E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A3FFD6" w14:textId="3AFC6EB2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x4, IIIx2</w:t>
            </w:r>
          </w:p>
        </w:tc>
        <w:tc>
          <w:tcPr>
            <w:tcW w:w="2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9AA85B" w14:textId="6B07F25F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398F64" w14:textId="28AD059F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2/6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3EAB1E" w14:textId="3CF143F5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379C27" w14:textId="111017D6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</w:tcPr>
          <w:p w14:paraId="048EF04B" w14:textId="38A1E1B3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DBFF6F" w14:textId="4176A25A" w:rsidR="00F7702D" w:rsidRDefault="00DB76AA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731565" w14:textId="50180EEE" w:rsidR="00F7702D" w:rsidRDefault="00DB76AA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3 / 3</w:t>
            </w:r>
          </w:p>
        </w:tc>
        <w:tc>
          <w:tcPr>
            <w:tcW w:w="6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015FAA" w14:textId="4696FBE9" w:rsidR="00DB76AA" w:rsidRDefault="00F30D44" w:rsidP="00DB76A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43 (258/6)</w:t>
            </w:r>
          </w:p>
          <w:p w14:paraId="70774F96" w14:textId="4521DC24" w:rsidR="00F7702D" w:rsidRDefault="00DB76AA" w:rsidP="00DB76A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Coda (Cook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5603C86F" w14:textId="77777777" w:rsidR="00F30D44" w:rsidRDefault="00F30D44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61 </w:t>
            </w:r>
          </w:p>
          <w:p w14:paraId="6EB1A266" w14:textId="36992E8C" w:rsidR="00F7702D" w:rsidRDefault="00F30D44" w:rsidP="00F30D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(367/6)</w:t>
            </w:r>
            <w:r w:rsidR="00DB76AA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 </w:t>
            </w:r>
          </w:p>
        </w:tc>
      </w:tr>
      <w:tr w:rsidR="00576522" w:rsidRPr="001A2FBD" w14:paraId="6F45E9C6" w14:textId="2FB02043" w:rsidTr="00576522">
        <w:trPr>
          <w:trHeight w:val="255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06A8216D" w14:textId="717A06C1" w:rsidR="00F7702D" w:rsidRPr="00A21CC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A21CCD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Gupta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</w:tcPr>
          <w:p w14:paraId="7B1701F3" w14:textId="0D059B39" w:rsidR="00F7702D" w:rsidRPr="004920E5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989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B2BFB0" w14:textId="03067A7B" w:rsidR="00F7702D" w:rsidRPr="004920E5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Trauma abdpel. Hem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7098E2" w14:textId="41CA03C0" w:rsidR="00F7702D" w:rsidRPr="004920E5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1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A5D6B0" w14:textId="234317C4" w:rsidR="00F7702D" w:rsidRPr="004920E5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</w:t>
            </w:r>
            <w:r w:rsidR="00D551C2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x21</w:t>
            </w:r>
          </w:p>
        </w:tc>
        <w:tc>
          <w:tcPr>
            <w:tcW w:w="2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2A0DCD" w14:textId="30EBC24D" w:rsidR="00F7702D" w:rsidRPr="004920E5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6078F2" w14:textId="66CAFFF3" w:rsidR="00F7702D" w:rsidRPr="004920E5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14/21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0C9EFA" w14:textId="78F1F8D9" w:rsidR="00F7702D" w:rsidRPr="004920E5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1xfem a thrombosis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3BA61A" w14:textId="349310D8" w:rsidR="00F7702D" w:rsidRPr="004920E5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</w:tcPr>
          <w:p w14:paraId="14B2DF18" w14:textId="7A61B048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C2A760" w14:textId="3F1CC770" w:rsidR="00F7702D" w:rsidRDefault="00644152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7688C0" w14:textId="56B338A5" w:rsidR="00F7702D" w:rsidRDefault="00644152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8/13</w:t>
            </w:r>
          </w:p>
        </w:tc>
        <w:tc>
          <w:tcPr>
            <w:tcW w:w="6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B4161F" w14:textId="6C69B092" w:rsidR="00644152" w:rsidRDefault="00644152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  <w:p w14:paraId="0CC572D5" w14:textId="2E05DB20" w:rsidR="00F7702D" w:rsidRDefault="00644152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Percluder (Intervascular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0F56F5A2" w14:textId="77777777" w:rsidR="00F30D44" w:rsidRDefault="00644152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51</w:t>
            </w:r>
            <w:r w:rsidR="00F30D44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 </w:t>
            </w:r>
          </w:p>
          <w:p w14:paraId="12D271E6" w14:textId="59400B13" w:rsidR="00F7702D" w:rsidRDefault="00F30D44" w:rsidP="00F30D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(1,071/21)</w:t>
            </w:r>
          </w:p>
        </w:tc>
      </w:tr>
      <w:tr w:rsidR="00576522" w:rsidRPr="0075291E" w14:paraId="4FB146C7" w14:textId="2E6849F1" w:rsidTr="00576522">
        <w:trPr>
          <w:trHeight w:val="255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2782543A" w14:textId="12544C66" w:rsidR="00F7702D" w:rsidRPr="00A21CC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A21CCD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Hughes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</w:tcPr>
          <w:p w14:paraId="4DE60D2F" w14:textId="1272E06B" w:rsidR="00F7702D" w:rsidRPr="004920E5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954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94B54B" w14:textId="109064FE" w:rsidR="00F7702D" w:rsidRPr="004920E5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Trauma abdpel. hem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FBC355" w14:textId="0E7F0C84" w:rsidR="00F7702D" w:rsidRPr="004920E5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81597E" w14:textId="1B5B8003" w:rsidR="00F7702D" w:rsidRPr="004920E5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</w:t>
            </w:r>
            <w:r w:rsidR="00D551C2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x2</w:t>
            </w:r>
          </w:p>
        </w:tc>
        <w:tc>
          <w:tcPr>
            <w:tcW w:w="2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52E06F" w14:textId="6A975F52" w:rsidR="00F7702D" w:rsidRPr="004920E5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78DBDE" w14:textId="05DC292B" w:rsidR="00F7702D" w:rsidRPr="004920E5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 xml:space="preserve">2/2 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9794EA" w14:textId="6545945B" w:rsidR="00F7702D" w:rsidRPr="004920E5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389080" w14:textId="5757259A" w:rsidR="00F7702D" w:rsidRPr="004920E5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</w:tcPr>
          <w:p w14:paraId="2B69AA3C" w14:textId="0D139C4E" w:rsidR="00F7702D" w:rsidRDefault="00F7702D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A81994" w14:textId="5EF2C21E" w:rsidR="00F7702D" w:rsidRDefault="00886855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4BDB63" w14:textId="745A1B68" w:rsidR="00F7702D" w:rsidRDefault="00886855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0/2</w:t>
            </w:r>
          </w:p>
        </w:tc>
        <w:tc>
          <w:tcPr>
            <w:tcW w:w="6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80FA22" w14:textId="2717530C" w:rsidR="00F30D44" w:rsidRDefault="00F30D44" w:rsidP="00F30D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25</w:t>
            </w:r>
            <w:r w:rsidR="00DE4985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 (1pt)</w:t>
            </w:r>
          </w:p>
          <w:p w14:paraId="73B42EFA" w14:textId="0CDB3B5C" w:rsidR="00CC652A" w:rsidRDefault="00CC652A" w:rsidP="00F30D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10fr Dotter-Lukas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572B564C" w14:textId="77777777" w:rsidR="00DE4985" w:rsidRDefault="00CC652A" w:rsidP="0026357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52</w:t>
            </w:r>
            <w:r w:rsidR="00DE4985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 </w:t>
            </w:r>
          </w:p>
          <w:p w14:paraId="71E95DAB" w14:textId="349A74DB" w:rsidR="00CC652A" w:rsidRDefault="00DE4985" w:rsidP="00DE498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(1pt)</w:t>
            </w:r>
          </w:p>
        </w:tc>
      </w:tr>
      <w:tr w:rsidR="00576522" w:rsidRPr="0075291E" w14:paraId="3329BD1F" w14:textId="20BB4F07" w:rsidTr="00576522">
        <w:trPr>
          <w:trHeight w:val="255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33426F2C" w14:textId="66012D7E" w:rsidR="00383E76" w:rsidRPr="00A21CCD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A21CCD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Irahara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</w:tcPr>
          <w:p w14:paraId="16AFC919" w14:textId="0BD809EF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15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C27CF3" w14:textId="0BC3FFAA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Trauma abdpel. hem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40714F" w14:textId="66936E60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4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47C76D" w14:textId="3F1431FE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</w:t>
            </w:r>
            <w:r w:rsidR="00D551C2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x14</w:t>
            </w:r>
          </w:p>
        </w:tc>
        <w:tc>
          <w:tcPr>
            <w:tcW w:w="2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BA97D0" w14:textId="7FF7E144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5EB9BD" w14:textId="4F7AEB87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9/14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0863D2" w14:textId="3B7BE5FF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EA5929" w14:textId="1BB4C731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</w:tcPr>
          <w:p w14:paraId="26123F6F" w14:textId="32AAA2FD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38F06C" w14:textId="06B1D431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500F14" w14:textId="46E67905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14/0</w:t>
            </w:r>
          </w:p>
        </w:tc>
        <w:tc>
          <w:tcPr>
            <w:tcW w:w="6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F68A5B" w14:textId="13023F3E" w:rsidR="00795DBE" w:rsidRDefault="002A643D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 xml:space="preserve">161 </w:t>
            </w:r>
            <w:r w:rsidR="00F30D4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(2,248/14)</w:t>
            </w:r>
          </w:p>
          <w:p w14:paraId="2B136A00" w14:textId="482FD6F0" w:rsidR="00383E76" w:rsidRP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3E7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Block balloon (Senko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694A11FB" w14:textId="77777777" w:rsidR="002A643D" w:rsidRDefault="00795DBE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5</w:t>
            </w:r>
            <w:r w:rsidR="005A5F86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8</w:t>
            </w:r>
            <w:r w:rsidR="002A643D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 </w:t>
            </w:r>
          </w:p>
          <w:p w14:paraId="4CD37438" w14:textId="59A0C883" w:rsidR="00383E76" w:rsidRDefault="002A643D" w:rsidP="002A643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(812/14)</w:t>
            </w:r>
          </w:p>
        </w:tc>
      </w:tr>
      <w:tr w:rsidR="00576522" w:rsidRPr="005D3CEF" w14:paraId="3EA8B8D6" w14:textId="671E566B" w:rsidTr="00576522">
        <w:trPr>
          <w:trHeight w:val="255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499D540C" w14:textId="201842FB" w:rsidR="00383E76" w:rsidRPr="00A21CCD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A21CCD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Martinelli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</w:tcPr>
          <w:p w14:paraId="33AE2B40" w14:textId="79B4B37E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10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BDF664" w14:textId="35AA6B31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Trauma abdpel. hem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A22064" w14:textId="3729F0CC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3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C1496F" w14:textId="2472BBB3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II</w:t>
            </w:r>
            <w:r w:rsidR="00D551C2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x13</w:t>
            </w:r>
          </w:p>
        </w:tc>
        <w:tc>
          <w:tcPr>
            <w:tcW w:w="2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2B0E80" w14:textId="337921C3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D82E60" w14:textId="26C0A5AD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7/13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77E59B" w14:textId="6F6F9198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1x fem a thrombosis, 1x balloon rupture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B01EC9" w14:textId="4DF9B97D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</w:tcPr>
          <w:p w14:paraId="6E9ADB7E" w14:textId="3A03EB02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82C34F" w14:textId="6B720C2C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41DF19" w14:textId="5D61DA35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13/0</w:t>
            </w:r>
          </w:p>
        </w:tc>
        <w:tc>
          <w:tcPr>
            <w:tcW w:w="6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72344C" w14:textId="70D5F721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70 (</w:t>
            </w:r>
            <w:r w:rsidR="002A643D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915/13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)</w:t>
            </w:r>
          </w:p>
          <w:p w14:paraId="10806778" w14:textId="7ABEC4E7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20mm Berstein (Boston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534223D0" w14:textId="77777777" w:rsidR="002A643D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70</w:t>
            </w:r>
            <w:r w:rsidR="002A643D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 </w:t>
            </w:r>
          </w:p>
          <w:p w14:paraId="11E62B0E" w14:textId="4A0B370A" w:rsidR="00383E76" w:rsidRDefault="002A643D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(910/13)</w:t>
            </w:r>
          </w:p>
        </w:tc>
      </w:tr>
      <w:tr w:rsidR="00576522" w:rsidRPr="0075291E" w14:paraId="57634C7D" w14:textId="460E65F1" w:rsidTr="00576522">
        <w:trPr>
          <w:trHeight w:val="255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39AB0D09" w14:textId="565F78FF" w:rsidR="00383E76" w:rsidRPr="00A21CCD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A21CCD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Ogura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</w:tcPr>
          <w:p w14:paraId="721FF52C" w14:textId="207A104F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15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0D9032" w14:textId="6299AB02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Trauma abdpel. hem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61A7B4" w14:textId="6C1334DB" w:rsidR="00383E76" w:rsidRDefault="00E40902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35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6B808D" w14:textId="3A094770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</w:t>
            </w:r>
            <w:r w:rsidR="00D551C2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x35</w:t>
            </w:r>
          </w:p>
        </w:tc>
        <w:tc>
          <w:tcPr>
            <w:tcW w:w="2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2F8B18" w14:textId="061E87CC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F80AE2" w14:textId="05E6C7F9" w:rsidR="00383E76" w:rsidRDefault="00E40902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16/35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C660E8" w14:textId="764C4134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809832" w14:textId="58CB84F7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</w:tcPr>
          <w:p w14:paraId="73DD9E37" w14:textId="18732A39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6B9B5D" w14:textId="2254CEBF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8FB97E" w14:textId="486BCA2B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7/0</w:t>
            </w:r>
          </w:p>
        </w:tc>
        <w:tc>
          <w:tcPr>
            <w:tcW w:w="6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C2293A" w14:textId="61C9F5B5" w:rsidR="001C1D3B" w:rsidRDefault="001C1D3B" w:rsidP="001C1D3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80</w:t>
            </w:r>
            <w:r w:rsidR="002A643D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 (560/7)</w:t>
            </w:r>
          </w:p>
          <w:p w14:paraId="1BB4E59A" w14:textId="58D2BDA4" w:rsidR="00383E76" w:rsidRDefault="001C1D3B" w:rsidP="001C1D3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21DBFACA" w14:textId="77777777" w:rsidR="00DE4985" w:rsidRDefault="001C1D3B" w:rsidP="002A643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52</w:t>
            </w:r>
            <w:r w:rsidR="002A643D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 </w:t>
            </w:r>
          </w:p>
          <w:p w14:paraId="3169AEAF" w14:textId="2481C7D5" w:rsidR="00383E76" w:rsidRDefault="002A643D" w:rsidP="002A643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(364/7)</w:t>
            </w:r>
          </w:p>
        </w:tc>
      </w:tr>
      <w:tr w:rsidR="00576522" w:rsidRPr="004920E5" w14:paraId="3AA3B63F" w14:textId="6841F695" w:rsidTr="00576522">
        <w:trPr>
          <w:trHeight w:val="255"/>
        </w:trPr>
        <w:tc>
          <w:tcPr>
            <w:tcW w:w="346" w:type="pct"/>
            <w:tcBorders>
              <w:top w:val="single" w:sz="4" w:space="0" w:color="auto"/>
              <w:bottom w:val="single" w:sz="12" w:space="0" w:color="auto"/>
            </w:tcBorders>
          </w:tcPr>
          <w:p w14:paraId="09E40229" w14:textId="4C29B3AD" w:rsidR="00383E76" w:rsidRPr="00A21CCD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A21CCD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Wang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12" w:space="0" w:color="auto"/>
            </w:tcBorders>
          </w:tcPr>
          <w:p w14:paraId="0B33A6AE" w14:textId="2E19306B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13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578E1523" w14:textId="7C0A272F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Trauma abdpel. hem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00CDB4D6" w14:textId="7ABAB238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6E9F3667" w14:textId="3B6E8AB4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II</w:t>
            </w:r>
            <w:r w:rsidR="00D551C2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x5</w:t>
            </w:r>
          </w:p>
        </w:tc>
        <w:tc>
          <w:tcPr>
            <w:tcW w:w="278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6CF70441" w14:textId="4B986AA0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89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5B6B1A23" w14:textId="17AA79A1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36D6998A" w14:textId="67756385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61CD2164" w14:textId="724D93B0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12" w:space="0" w:color="auto"/>
            </w:tcBorders>
          </w:tcPr>
          <w:p w14:paraId="0187731A" w14:textId="068BA91C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7EBC53BC" w14:textId="15FAB276" w:rsidR="00383E76" w:rsidRDefault="00795DBE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Femoral </w:t>
            </w:r>
          </w:p>
        </w:tc>
        <w:tc>
          <w:tcPr>
            <w:tcW w:w="295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1A414CAE" w14:textId="4D9D20B9" w:rsidR="00383E76" w:rsidRDefault="00795DBE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0/5</w:t>
            </w:r>
          </w:p>
        </w:tc>
        <w:tc>
          <w:tcPr>
            <w:tcW w:w="633" w:type="pct"/>
            <w:gridSpan w:val="3"/>
            <w:tcBorders>
              <w:top w:val="single" w:sz="4" w:space="0" w:color="auto"/>
              <w:bottom w:val="single" w:sz="12" w:space="0" w:color="auto"/>
            </w:tcBorders>
          </w:tcPr>
          <w:p w14:paraId="1585F0C8" w14:textId="2490F597" w:rsidR="00795DBE" w:rsidRDefault="00795DBE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51</w:t>
            </w:r>
            <w:r w:rsidR="002A643D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 (255/5)</w:t>
            </w:r>
          </w:p>
          <w:p w14:paraId="5D4235CD" w14:textId="4E72DCF5" w:rsidR="00383E76" w:rsidRDefault="00795DBE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ogarty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12" w:space="0" w:color="auto"/>
            </w:tcBorders>
          </w:tcPr>
          <w:p w14:paraId="459DAF56" w14:textId="1D3E7A5A" w:rsidR="00383E76" w:rsidRDefault="001A0CA7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576522" w:rsidRPr="00D551C2" w14:paraId="1CD2CC9C" w14:textId="4D5C3DB9" w:rsidTr="00576522">
        <w:trPr>
          <w:trHeight w:val="272"/>
        </w:trPr>
        <w:tc>
          <w:tcPr>
            <w:tcW w:w="346" w:type="pct"/>
            <w:tcBorders>
              <w:top w:val="single" w:sz="12" w:space="0" w:color="auto"/>
              <w:bottom w:val="single" w:sz="12" w:space="0" w:color="auto"/>
            </w:tcBorders>
          </w:tcPr>
          <w:p w14:paraId="5FA3F037" w14:textId="5069A661" w:rsidR="00383E76" w:rsidRPr="002D0B4C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2D0B4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TOTAL</w:t>
            </w:r>
          </w:p>
        </w:tc>
        <w:tc>
          <w:tcPr>
            <w:tcW w:w="197" w:type="pct"/>
            <w:tcBorders>
              <w:top w:val="single" w:sz="12" w:space="0" w:color="auto"/>
              <w:bottom w:val="single" w:sz="12" w:space="0" w:color="auto"/>
            </w:tcBorders>
          </w:tcPr>
          <w:p w14:paraId="2F435DC6" w14:textId="77777777" w:rsidR="00383E76" w:rsidRPr="002D0B4C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512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6714F11" w14:textId="77777777" w:rsidR="00383E76" w:rsidRPr="002D0B4C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3F32CBA" w14:textId="1B444DE4" w:rsidR="00383E76" w:rsidRPr="002D0B4C" w:rsidRDefault="002A4C6E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  <w:t>96</w:t>
            </w:r>
          </w:p>
        </w:tc>
        <w:tc>
          <w:tcPr>
            <w:tcW w:w="362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3077E1D" w14:textId="36398363" w:rsidR="00383E76" w:rsidRPr="002D0B4C" w:rsidRDefault="00D551C2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Ix76, IIIx20</w:t>
            </w:r>
          </w:p>
        </w:tc>
        <w:tc>
          <w:tcPr>
            <w:tcW w:w="27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17DEE42" w14:textId="350427D9" w:rsidR="00383E76" w:rsidRPr="0006204A" w:rsidRDefault="002A4C6E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96</w:t>
            </w:r>
            <w:r w:rsidR="008B62B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/96</w:t>
            </w:r>
          </w:p>
        </w:tc>
        <w:tc>
          <w:tcPr>
            <w:tcW w:w="38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72A3E02" w14:textId="5B39BCBA" w:rsidR="00383E76" w:rsidRPr="002D0B4C" w:rsidRDefault="002A4C6E" w:rsidP="00933D2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551C2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5</w:t>
            </w:r>
            <w:r w:rsidR="006C07E4" w:rsidRPr="00D551C2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0</w:t>
            </w:r>
            <w:r w:rsidR="00383E76" w:rsidRPr="00D551C2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/</w:t>
            </w:r>
            <w:r w:rsidRPr="00D551C2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91</w:t>
            </w:r>
            <w:r w:rsidR="00933D27" w:rsidRPr="00D551C2">
              <w:rPr>
                <w:rFonts w:ascii="Times New Roman" w:eastAsia="Times New Roman" w:hAnsi="Times New Roman" w:cs="Times New Roman"/>
                <w:bCs/>
                <w:sz w:val="14"/>
                <w:szCs w:val="14"/>
                <w:u w:val="single"/>
                <w:lang w:val="en-US"/>
              </w:rPr>
              <w:t xml:space="preserve"> </w:t>
            </w:r>
          </w:p>
        </w:tc>
        <w:tc>
          <w:tcPr>
            <w:tcW w:w="50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A999915" w14:textId="1E6B2BED" w:rsidR="00383E76" w:rsidRPr="002D0B4C" w:rsidRDefault="008003CD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344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192A9F8" w14:textId="77777777" w:rsidR="00383E76" w:rsidRPr="002D0B4C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21" w:type="pct"/>
            <w:tcBorders>
              <w:top w:val="single" w:sz="12" w:space="0" w:color="auto"/>
              <w:bottom w:val="single" w:sz="12" w:space="0" w:color="auto"/>
            </w:tcBorders>
          </w:tcPr>
          <w:p w14:paraId="777A6511" w14:textId="77777777" w:rsidR="00383E76" w:rsidRPr="002D0B4C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D5F6BA6" w14:textId="7FDA5D91" w:rsidR="00383E76" w:rsidRPr="002D0B4C" w:rsidRDefault="001A0CA7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F</w:t>
            </w:r>
            <w:r w:rsidR="00475BB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68</w:t>
            </w:r>
          </w:p>
        </w:tc>
        <w:tc>
          <w:tcPr>
            <w:tcW w:w="295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F04D6FE" w14:textId="19E327BB" w:rsidR="00383E76" w:rsidRPr="002D0B4C" w:rsidRDefault="00905A22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45</w:t>
            </w:r>
            <w:r w:rsidR="001A0CA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/</w:t>
            </w:r>
            <w:r w:rsidR="00475BB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23</w:t>
            </w:r>
          </w:p>
        </w:tc>
        <w:tc>
          <w:tcPr>
            <w:tcW w:w="633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8DA7D09" w14:textId="3E930711" w:rsidR="00383E76" w:rsidRPr="002D0B4C" w:rsidRDefault="002A643D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9</w:t>
            </w:r>
            <w:r w:rsidR="00FF413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(</w:t>
            </w:r>
            <w:r w:rsidR="00FF413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4</w:t>
            </w:r>
            <w:r w:rsidR="005912E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,</w:t>
            </w:r>
            <w:r w:rsidR="00FF413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261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/</w:t>
            </w:r>
            <w:r w:rsidR="00FF413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46</w:t>
            </w:r>
            <w:r w:rsidR="001A0CA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)</w:t>
            </w:r>
          </w:p>
        </w:tc>
        <w:tc>
          <w:tcPr>
            <w:tcW w:w="425" w:type="pct"/>
            <w:tcBorders>
              <w:top w:val="single" w:sz="12" w:space="0" w:color="auto"/>
              <w:bottom w:val="single" w:sz="12" w:space="0" w:color="auto"/>
            </w:tcBorders>
          </w:tcPr>
          <w:p w14:paraId="0640A3D2" w14:textId="77777777" w:rsidR="00383E76" w:rsidRDefault="00FF413C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45</w:t>
            </w:r>
            <w:r w:rsidR="002A643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2,764</w:t>
            </w:r>
            <w:r w:rsidR="002A643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/6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2</w:t>
            </w:r>
            <w:r w:rsidR="001A0CA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)</w:t>
            </w:r>
          </w:p>
          <w:p w14:paraId="66B8C6FC" w14:textId="6BF3E261" w:rsidR="00576522" w:rsidRPr="002D0B4C" w:rsidRDefault="00576522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</w:tr>
      <w:tr w:rsidR="00576522" w:rsidRPr="00D551C2" w14:paraId="6C6CD491" w14:textId="77777777" w:rsidTr="00576522">
        <w:trPr>
          <w:trHeight w:val="272"/>
        </w:trPr>
        <w:tc>
          <w:tcPr>
            <w:tcW w:w="346" w:type="pct"/>
            <w:tcBorders>
              <w:top w:val="single" w:sz="12" w:space="0" w:color="auto"/>
              <w:bottom w:val="single" w:sz="12" w:space="0" w:color="auto"/>
            </w:tcBorders>
          </w:tcPr>
          <w:p w14:paraId="63C136AE" w14:textId="77777777" w:rsidR="00D26D19" w:rsidRPr="002D0B4C" w:rsidRDefault="00D26D19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197" w:type="pct"/>
            <w:tcBorders>
              <w:top w:val="single" w:sz="12" w:space="0" w:color="auto"/>
              <w:bottom w:val="single" w:sz="12" w:space="0" w:color="auto"/>
            </w:tcBorders>
          </w:tcPr>
          <w:p w14:paraId="065BA102" w14:textId="77777777" w:rsidR="00D26D19" w:rsidRPr="002D0B4C" w:rsidRDefault="00D26D19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512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43C7D82" w14:textId="77777777" w:rsidR="00D26D19" w:rsidRPr="002D0B4C" w:rsidRDefault="00D26D19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FA7850C" w14:textId="77777777" w:rsidR="00D26D19" w:rsidRDefault="00D26D19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</w:pPr>
          </w:p>
        </w:tc>
        <w:tc>
          <w:tcPr>
            <w:tcW w:w="362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8A7E643" w14:textId="77777777" w:rsidR="00D26D19" w:rsidRDefault="00D26D19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7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C398E6D" w14:textId="77777777" w:rsidR="00D26D19" w:rsidRDefault="00D26D19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38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719CFA1" w14:textId="77777777" w:rsidR="00D26D19" w:rsidRPr="00D551C2" w:rsidRDefault="00D26D19" w:rsidP="00933D2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50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43F19C6" w14:textId="77777777" w:rsidR="00D26D19" w:rsidRDefault="00D26D19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344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3CC82F2" w14:textId="77777777" w:rsidR="00D26D19" w:rsidRPr="002D0B4C" w:rsidRDefault="00D26D19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21" w:type="pct"/>
            <w:tcBorders>
              <w:top w:val="single" w:sz="12" w:space="0" w:color="auto"/>
              <w:bottom w:val="single" w:sz="12" w:space="0" w:color="auto"/>
            </w:tcBorders>
          </w:tcPr>
          <w:p w14:paraId="77C8325C" w14:textId="77777777" w:rsidR="00D26D19" w:rsidRPr="002D0B4C" w:rsidRDefault="00D26D19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4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640F951" w14:textId="77777777" w:rsidR="00D26D19" w:rsidRDefault="00D26D19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95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5A9890C" w14:textId="77777777" w:rsidR="00D26D19" w:rsidRDefault="00D26D19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633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3FB4510" w14:textId="77777777" w:rsidR="00D26D19" w:rsidRDefault="00D26D19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425" w:type="pct"/>
            <w:tcBorders>
              <w:top w:val="single" w:sz="12" w:space="0" w:color="auto"/>
              <w:bottom w:val="single" w:sz="12" w:space="0" w:color="auto"/>
            </w:tcBorders>
          </w:tcPr>
          <w:p w14:paraId="79953706" w14:textId="77777777" w:rsidR="00D26D19" w:rsidRDefault="00D26D19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</w:tr>
      <w:tr w:rsidR="00576522" w:rsidRPr="00090DF1" w14:paraId="6B670D0E" w14:textId="1A1C0571" w:rsidTr="00576522">
        <w:trPr>
          <w:trHeight w:val="255"/>
        </w:trPr>
        <w:tc>
          <w:tcPr>
            <w:tcW w:w="1135" w:type="pct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437EF62E" w14:textId="7E266BB0" w:rsidR="00C20A44" w:rsidRPr="00905A22" w:rsidRDefault="00C20A44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  <w:r w:rsidRPr="00905A22">
              <w:rPr>
                <w:rFonts w:ascii="Times New Roman" w:eastAsia="JansonText-Roman" w:hAnsi="Times New Roman" w:cs="Times New Roman"/>
                <w:b/>
                <w:bCs/>
                <w:i/>
                <w:sz w:val="14"/>
                <w:szCs w:val="14"/>
                <w:u w:val="single"/>
                <w:lang w:val="en-US"/>
              </w:rPr>
              <w:lastRenderedPageBreak/>
              <w:t>Cohort study (</w:t>
            </w:r>
            <w:r>
              <w:rPr>
                <w:rFonts w:ascii="Times New Roman" w:eastAsia="JansonText-Roman" w:hAnsi="Times New Roman" w:cs="Times New Roman"/>
                <w:b/>
                <w:bCs/>
                <w:i/>
                <w:sz w:val="14"/>
                <w:szCs w:val="14"/>
                <w:u w:val="single"/>
                <w:lang w:val="en-US"/>
              </w:rPr>
              <w:t>7</w:t>
            </w:r>
            <w:r w:rsidRPr="00905A22">
              <w:rPr>
                <w:rFonts w:ascii="Times New Roman" w:eastAsia="JansonText-Roman" w:hAnsi="Times New Roman" w:cs="Times New Roman"/>
                <w:b/>
                <w:bCs/>
                <w:i/>
                <w:sz w:val="14"/>
                <w:szCs w:val="14"/>
                <w:u w:val="single"/>
                <w:lang w:val="en-US"/>
              </w:rPr>
              <w:t>) (Low 2</w:t>
            </w:r>
            <w:r>
              <w:rPr>
                <w:rFonts w:ascii="Times New Roman" w:eastAsia="JansonText-Roman" w:hAnsi="Times New Roman" w:cs="Times New Roman"/>
                <w:b/>
                <w:bCs/>
                <w:i/>
                <w:sz w:val="14"/>
                <w:szCs w:val="14"/>
                <w:u w:val="single"/>
                <w:vertAlign w:val="superscript"/>
                <w:lang w:val="en-US"/>
              </w:rPr>
              <w:t xml:space="preserve">nd </w:t>
            </w:r>
            <w:r w:rsidRPr="00905A22">
              <w:rPr>
                <w:rFonts w:ascii="Times New Roman" w:eastAsia="JansonText-Roman" w:hAnsi="Times New Roman" w:cs="Times New Roman"/>
                <w:b/>
                <w:bCs/>
                <w:i/>
                <w:sz w:val="14"/>
                <w:szCs w:val="14"/>
                <w:u w:val="single"/>
                <w:lang w:val="en-US"/>
              </w:rPr>
              <w:t>x)</w:t>
            </w:r>
          </w:p>
        </w:tc>
        <w:tc>
          <w:tcPr>
            <w:tcW w:w="277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8B71282" w14:textId="77777777" w:rsidR="00C20A44" w:rsidRPr="00905A22" w:rsidRDefault="00C20A44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391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24DF03A" w14:textId="77777777" w:rsidR="00C20A44" w:rsidRPr="00905A22" w:rsidRDefault="00C20A44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30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14BCD52" w14:textId="18692E35" w:rsidR="00C20A44" w:rsidRPr="00905A22" w:rsidRDefault="00C20A44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20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4108447" w14:textId="77777777" w:rsidR="00C20A44" w:rsidRPr="00905A22" w:rsidRDefault="00C20A44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536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8AF6832" w14:textId="77777777" w:rsidR="00C20A44" w:rsidRPr="00905A22" w:rsidRDefault="00C20A44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375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5A39F04" w14:textId="77777777" w:rsidR="00C20A44" w:rsidRPr="00905A22" w:rsidRDefault="00C20A44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34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A08370D" w14:textId="77777777" w:rsidR="00C20A44" w:rsidRPr="00905A22" w:rsidRDefault="00C20A44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37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CC4922C" w14:textId="5B15AFDA" w:rsidR="00C20A44" w:rsidRPr="00905A22" w:rsidRDefault="00C20A44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372" w:type="pct"/>
            <w:tcBorders>
              <w:top w:val="single" w:sz="12" w:space="0" w:color="auto"/>
              <w:bottom w:val="single" w:sz="12" w:space="0" w:color="auto"/>
            </w:tcBorders>
          </w:tcPr>
          <w:p w14:paraId="3A584133" w14:textId="35E6A7EA" w:rsidR="00C20A44" w:rsidRPr="00905A22" w:rsidRDefault="00C20A44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6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0097C5E" w14:textId="77777777" w:rsidR="00C20A44" w:rsidRPr="00905A22" w:rsidRDefault="00C20A44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</w:tr>
      <w:tr w:rsidR="00576522" w:rsidRPr="00A8062B" w14:paraId="64CAB552" w14:textId="46F50474" w:rsidTr="00576522">
        <w:trPr>
          <w:trHeight w:val="255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36F9813B" w14:textId="1972AB7F" w:rsidR="00383E76" w:rsidRPr="00A21CCD" w:rsidRDefault="001A172E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bookmarkStart w:id="1" w:name="_Hlk491365435"/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DuBose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</w:tcPr>
          <w:p w14:paraId="1CDF8CC7" w14:textId="670D242A" w:rsidR="00383E76" w:rsidRPr="001F6F35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1F6F35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1</w:t>
            </w:r>
            <w:r w:rsidR="001A172E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2867B0" w14:textId="30FE212F" w:rsidR="00383E76" w:rsidRPr="001F6F35" w:rsidRDefault="00850E9A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Trauma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1EAA05" w14:textId="731E5A2A" w:rsidR="00383E76" w:rsidRPr="001F6F35" w:rsidRDefault="001357CC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4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6D6EE9" w14:textId="103D1066" w:rsidR="00383E76" w:rsidRPr="00905A22" w:rsidRDefault="001357CC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x33, IIx1, IIIx8</w:t>
            </w:r>
          </w:p>
        </w:tc>
        <w:tc>
          <w:tcPr>
            <w:tcW w:w="2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44CC78" w14:textId="63EF4A45" w:rsidR="00383E76" w:rsidRPr="001F6F35" w:rsidRDefault="001357CC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21/46</w:t>
            </w:r>
          </w:p>
        </w:tc>
        <w:tc>
          <w:tcPr>
            <w:tcW w:w="3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16635A" w14:textId="73B42176" w:rsidR="00383E76" w:rsidRPr="001F6F35" w:rsidRDefault="001357CC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13/46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EE236C" w14:textId="70E9B1F2" w:rsidR="00383E76" w:rsidRPr="00B91C18" w:rsidRDefault="001357CC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2x embolism, 1xpseudo</w:t>
            </w:r>
            <w:r w:rsidR="0075725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aneurysm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D1DB1F" w14:textId="738C857B" w:rsidR="00383E76" w:rsidRPr="00B91C18" w:rsidRDefault="00757250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</w:tcPr>
          <w:p w14:paraId="01440BCD" w14:textId="37F293D0" w:rsidR="00383E76" w:rsidRDefault="00757250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IV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844FAE" w14:textId="47C35DA0" w:rsidR="00383E76" w:rsidRDefault="001357CC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3C24AF" w14:textId="4A51A436" w:rsidR="00383E76" w:rsidRDefault="00757250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23</w:t>
            </w:r>
            <w:r w:rsidR="001357CC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/23</w:t>
            </w:r>
          </w:p>
        </w:tc>
        <w:tc>
          <w:tcPr>
            <w:tcW w:w="6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975714" w14:textId="17C9644D" w:rsidR="00757250" w:rsidRPr="00757250" w:rsidRDefault="002A643D" w:rsidP="0075725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20 (</w:t>
            </w:r>
            <w:r w:rsidR="00757250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920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/</w:t>
            </w:r>
            <w:r w:rsidR="00757250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46)</w:t>
            </w:r>
          </w:p>
          <w:p w14:paraId="6FB73747" w14:textId="31F48B7C" w:rsidR="00383E76" w:rsidRPr="00757250" w:rsidRDefault="00757250" w:rsidP="0075725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757250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Miscellaneous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7C3EAECB" w14:textId="77777777" w:rsidR="00FF413C" w:rsidRDefault="00FF2439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 xml:space="preserve">67 </w:t>
            </w:r>
          </w:p>
          <w:p w14:paraId="28BDB7AE" w14:textId="53AF0424" w:rsidR="00FF2439" w:rsidRDefault="00FF2439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(3082/46)</w:t>
            </w:r>
          </w:p>
          <w:p w14:paraId="40B8BBF8" w14:textId="0BC49A29" w:rsidR="00383E76" w:rsidRPr="00A8062B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</w:tr>
      <w:bookmarkEnd w:id="1"/>
      <w:tr w:rsidR="00576522" w:rsidRPr="00A8062B" w14:paraId="03E1E8E1" w14:textId="77777777" w:rsidTr="00576522">
        <w:trPr>
          <w:trHeight w:val="255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0D7BCCBF" w14:textId="77777777" w:rsidR="001A172E" w:rsidRPr="00A21CCD" w:rsidRDefault="001A172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A21CCD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Hörer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</w:tcPr>
          <w:p w14:paraId="616A65A5" w14:textId="77777777" w:rsidR="001A172E" w:rsidRPr="001F6F35" w:rsidRDefault="001A172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1F6F35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15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CA55DD" w14:textId="77777777" w:rsidR="001A172E" w:rsidRPr="001F6F35" w:rsidRDefault="001A172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Trauma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4CE0D7" w14:textId="77777777" w:rsidR="001A172E" w:rsidRPr="001F6F35" w:rsidRDefault="001A172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5A84FB" w14:textId="77777777" w:rsidR="001A172E" w:rsidRPr="00905A22" w:rsidRDefault="001A172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05A22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NA</w:t>
            </w:r>
          </w:p>
        </w:tc>
        <w:tc>
          <w:tcPr>
            <w:tcW w:w="2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AC41D0" w14:textId="77777777" w:rsidR="001A172E" w:rsidRPr="001F6F35" w:rsidRDefault="001A172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F6F35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659DFB" w14:textId="77777777" w:rsidR="001A172E" w:rsidRPr="001F6F35" w:rsidRDefault="001A172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2/7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6A82B9" w14:textId="77777777" w:rsidR="001A172E" w:rsidRPr="00B91C18" w:rsidRDefault="001A172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B91C18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3x (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2x perf. (iliaca/fem)</w:t>
            </w:r>
            <w:r w:rsidRPr="00B91C18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 xml:space="preserve">, uncontroled ECMO removal, 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25B331" w14:textId="77777777" w:rsidR="001A172E" w:rsidRPr="00B91C18" w:rsidRDefault="001A172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</w:tcPr>
          <w:p w14:paraId="1F5863A7" w14:textId="77777777" w:rsidR="001A172E" w:rsidRDefault="001A172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F3B318" w14:textId="77777777" w:rsidR="001A172E" w:rsidRDefault="001A172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2A66C0" w14:textId="77777777" w:rsidR="001A172E" w:rsidRDefault="001A172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6/1</w:t>
            </w:r>
          </w:p>
        </w:tc>
        <w:tc>
          <w:tcPr>
            <w:tcW w:w="6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B4B516" w14:textId="6041F37D" w:rsidR="001A172E" w:rsidRPr="00757250" w:rsidRDefault="00FF413C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28 (</w:t>
            </w:r>
            <w:r w:rsidR="001A172E" w:rsidRPr="00757250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196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/</w:t>
            </w:r>
            <w:r w:rsidR="001A172E" w:rsidRPr="00757250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7)</w:t>
            </w:r>
          </w:p>
          <w:p w14:paraId="5C93BE98" w14:textId="77777777" w:rsidR="001A172E" w:rsidRPr="00757250" w:rsidRDefault="001A172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757250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Coda (Cook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62DECD41" w14:textId="77777777" w:rsidR="00FF413C" w:rsidRDefault="00FF413C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 xml:space="preserve">40 </w:t>
            </w:r>
          </w:p>
          <w:p w14:paraId="2B03B080" w14:textId="1EEC1B44" w:rsidR="001A172E" w:rsidRDefault="00FF413C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(</w:t>
            </w:r>
            <w:r w:rsidR="001A172E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280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/</w:t>
            </w:r>
            <w:r w:rsidR="001A172E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7)</w:t>
            </w:r>
          </w:p>
          <w:p w14:paraId="4796EBD3" w14:textId="39EEF2F9" w:rsidR="001A172E" w:rsidRPr="00A8062B" w:rsidRDefault="001A172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</w:tr>
      <w:tr w:rsidR="00576522" w:rsidRPr="00A8062B" w14:paraId="21D12CF1" w14:textId="77777777" w:rsidTr="00576522">
        <w:trPr>
          <w:trHeight w:val="255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11C18E52" w14:textId="0A275A37" w:rsidR="00755F10" w:rsidRPr="00A21CCD" w:rsidRDefault="00755F10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A21CCD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H</w:t>
            </w:r>
            <w:r w:rsidR="00616EFA" w:rsidRPr="00A21CCD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ö</w:t>
            </w:r>
            <w:r w:rsidRPr="00A21CCD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rer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</w:tcPr>
          <w:p w14:paraId="497D9E0E" w14:textId="480D3A79" w:rsidR="00755F10" w:rsidRPr="001F6F35" w:rsidRDefault="00755F10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17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2556C0" w14:textId="03A4DDE0" w:rsidR="00755F10" w:rsidRDefault="00755F10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Trauma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7DF184" w14:textId="522FB907" w:rsidR="00755F10" w:rsidRDefault="00755F10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9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A75933" w14:textId="6F07A690" w:rsidR="00755F10" w:rsidRPr="00905A22" w:rsidRDefault="00632B80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x86, IIx3, IIIx3</w:t>
            </w:r>
          </w:p>
        </w:tc>
        <w:tc>
          <w:tcPr>
            <w:tcW w:w="2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15EA4B" w14:textId="76966E5D" w:rsidR="00755F10" w:rsidRPr="001F6F35" w:rsidRDefault="00632B80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43/65</w:t>
            </w:r>
          </w:p>
        </w:tc>
        <w:tc>
          <w:tcPr>
            <w:tcW w:w="3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CA2740" w14:textId="3CB78425" w:rsidR="00755F10" w:rsidRDefault="00632B80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54/96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507A39" w14:textId="3137CB8C" w:rsidR="00755F10" w:rsidRPr="00B91C18" w:rsidRDefault="00632B80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13  (miscellaneous)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6DAA7B" w14:textId="1E3AD081" w:rsidR="00755F10" w:rsidRDefault="00632B80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</w:tcPr>
          <w:p w14:paraId="0C321F5B" w14:textId="11D1CEF1" w:rsidR="00755F10" w:rsidRDefault="00632B80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E9A465" w14:textId="2434DB93" w:rsidR="00755F10" w:rsidRDefault="00153F8C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54BBB1" w14:textId="591EBB27" w:rsidR="00755F10" w:rsidRDefault="00755F10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90/6</w:t>
            </w:r>
          </w:p>
        </w:tc>
        <w:tc>
          <w:tcPr>
            <w:tcW w:w="6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85D0C0" w14:textId="77777777" w:rsidR="00755F10" w:rsidRPr="00757250" w:rsidRDefault="00632B80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757250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  <w:p w14:paraId="34B138AA" w14:textId="4D79E89E" w:rsidR="00632B80" w:rsidRPr="00757250" w:rsidRDefault="00632B80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757250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Miscellaneous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54431D7D" w14:textId="77777777" w:rsidR="00FF413C" w:rsidRDefault="00FF413C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 xml:space="preserve">40 </w:t>
            </w:r>
          </w:p>
          <w:p w14:paraId="0DD7908D" w14:textId="41831794" w:rsidR="00755F10" w:rsidRDefault="00FF413C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(</w:t>
            </w:r>
            <w:r w:rsidR="009E1C3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3,8</w:t>
            </w:r>
            <w:r w:rsidR="00755F1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40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/</w:t>
            </w:r>
            <w:r w:rsidR="00755F1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96)</w:t>
            </w:r>
          </w:p>
        </w:tc>
      </w:tr>
      <w:tr w:rsidR="00576522" w:rsidRPr="00A8062B" w14:paraId="50742C25" w14:textId="0A0FED2B" w:rsidTr="00576522">
        <w:trPr>
          <w:trHeight w:val="264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42873EAF" w14:textId="77777777" w:rsidR="00383E76" w:rsidRPr="00A21CCD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A21CCD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Low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</w:tcPr>
          <w:p w14:paraId="597CA134" w14:textId="77777777" w:rsidR="00383E76" w:rsidRPr="00B91C18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B91C18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986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413BBB" w14:textId="3B9EAA71" w:rsidR="00383E76" w:rsidRPr="00B91C18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B91C18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Trauma Abd-pelvic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9D47BA" w14:textId="7BAB5799" w:rsidR="00383E76" w:rsidRPr="00B91C18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B91C18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5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D59FC2" w14:textId="51546F61" w:rsidR="00383E76" w:rsidRPr="00B91C18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B91C18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</w:t>
            </w:r>
            <w:r w:rsidR="00D551C2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x15</w:t>
            </w:r>
          </w:p>
        </w:tc>
        <w:tc>
          <w:tcPr>
            <w:tcW w:w="2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5EB29D" w14:textId="77777777" w:rsidR="00383E76" w:rsidRPr="00B91C18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B91C18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653EE1" w14:textId="48782D3B" w:rsidR="00383E76" w:rsidRPr="00B91C18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B91C18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13/15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29FDF4" w14:textId="41F1E2CB" w:rsidR="00383E76" w:rsidRPr="001B68D0" w:rsidRDefault="00DF5761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AU"/>
              </w:rPr>
              <w:t>3</w:t>
            </w:r>
            <w:r w:rsidR="00383E76" w:rsidRPr="001B68D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AU"/>
              </w:rPr>
              <w:t>x perc access fail, 1x cut down failure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0046AC" w14:textId="77777777" w:rsidR="00383E76" w:rsidRPr="001B68D0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AU"/>
              </w:rPr>
              <w:t>High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</w:tcPr>
          <w:p w14:paraId="776324A1" w14:textId="033E17EB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AU"/>
              </w:rPr>
            </w:pPr>
            <w:r w:rsidRPr="00A8062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IV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57D7D1" w14:textId="18940043" w:rsidR="00383E76" w:rsidRPr="00A8062B" w:rsidRDefault="00AD2DDB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Femoral</w:t>
            </w:r>
          </w:p>
        </w:tc>
        <w:tc>
          <w:tcPr>
            <w:tcW w:w="2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3A24AB" w14:textId="24D220B2" w:rsidR="00383E76" w:rsidRPr="00A8062B" w:rsidRDefault="00905A22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  <w:r w:rsidR="00AD2DD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/11</w:t>
            </w:r>
          </w:p>
        </w:tc>
        <w:tc>
          <w:tcPr>
            <w:tcW w:w="6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5385F0" w14:textId="4CB6E916" w:rsidR="00AD2DDB" w:rsidRPr="00757250" w:rsidRDefault="00FF413C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50 (1</w:t>
            </w:r>
            <w:r w:rsidR="00AD2DDB" w:rsidRPr="0075725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50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/</w:t>
            </w:r>
            <w:r w:rsidR="00384B17" w:rsidRPr="0075725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3)</w:t>
            </w:r>
          </w:p>
          <w:p w14:paraId="782891B0" w14:textId="70DB5E1E" w:rsidR="00AD2DDB" w:rsidRPr="00757250" w:rsidRDefault="00AD2DDB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5725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Percluder (Intervascular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477694EA" w14:textId="77777777" w:rsidR="00FF413C" w:rsidRDefault="00FF413C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 xml:space="preserve">55 </w:t>
            </w:r>
          </w:p>
          <w:p w14:paraId="200A3675" w14:textId="41893301" w:rsidR="00383E76" w:rsidRPr="00A8062B" w:rsidRDefault="00FF413C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(</w:t>
            </w:r>
            <w:r w:rsidR="009E1C3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110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/</w:t>
            </w:r>
            <w:r w:rsidR="009E1C3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2)</w:t>
            </w:r>
          </w:p>
        </w:tc>
      </w:tr>
      <w:tr w:rsidR="00576522" w:rsidRPr="00A8062B" w14:paraId="47363D85" w14:textId="77777777" w:rsidTr="00576522">
        <w:trPr>
          <w:trHeight w:val="264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7C525646" w14:textId="4AF3942E" w:rsidR="000C41C2" w:rsidRPr="00A21CCD" w:rsidRDefault="000C41C2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A21CCD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Matsumara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</w:tcPr>
          <w:p w14:paraId="7DC4B58F" w14:textId="12E626FE" w:rsidR="000C41C2" w:rsidRPr="00B91C18" w:rsidRDefault="000C41C2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17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763225" w14:textId="69E1D66A" w:rsidR="000C41C2" w:rsidRPr="00B91C18" w:rsidRDefault="000C41C2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Trauma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6EB7BF" w14:textId="32EA669C" w:rsidR="000C41C2" w:rsidRPr="00B91C18" w:rsidRDefault="000C41C2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06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8BC912" w14:textId="150C4A4C" w:rsidR="000C41C2" w:rsidRPr="00B91C18" w:rsidRDefault="000C41C2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x99, IIx5, IIIx</w:t>
            </w:r>
            <w:r w:rsidR="0029726D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2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AD713C" w14:textId="560E99A6" w:rsidR="000C41C2" w:rsidRPr="00B91C18" w:rsidRDefault="0029726D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DDDF65" w14:textId="674674B4" w:rsidR="000C41C2" w:rsidRPr="00B91C18" w:rsidRDefault="0029726D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38/106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CFDBF1" w14:textId="738D9273" w:rsidR="000C41C2" w:rsidRDefault="00755F10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AU"/>
              </w:rPr>
              <w:t>Nil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357382" w14:textId="3202BCF1" w:rsidR="000C41C2" w:rsidRDefault="0029726D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AU"/>
              </w:rPr>
              <w:t>Low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</w:tcPr>
          <w:p w14:paraId="029D1C98" w14:textId="4F4C5ABA" w:rsidR="000C41C2" w:rsidRPr="00A8062B" w:rsidRDefault="0029726D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III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5EA8F1" w14:textId="319D4502" w:rsidR="000C41C2" w:rsidRDefault="0029726D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Femoral</w:t>
            </w:r>
          </w:p>
        </w:tc>
        <w:tc>
          <w:tcPr>
            <w:tcW w:w="2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840876" w14:textId="69C6499B" w:rsidR="000C41C2" w:rsidRDefault="0029726D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10</w:t>
            </w:r>
            <w:r w:rsidR="00755F1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/1</w:t>
            </w:r>
          </w:p>
        </w:tc>
        <w:tc>
          <w:tcPr>
            <w:tcW w:w="6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3D345F" w14:textId="6096ED99" w:rsidR="000C41C2" w:rsidRPr="00757250" w:rsidRDefault="00FF413C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50 (</w:t>
            </w:r>
            <w:r w:rsidR="0029726D" w:rsidRPr="0075725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5,300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/</w:t>
            </w:r>
            <w:r w:rsidR="0029726D" w:rsidRPr="0075725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106)</w:t>
            </w:r>
          </w:p>
          <w:p w14:paraId="2645585B" w14:textId="610F16E6" w:rsidR="00153F8C" w:rsidRPr="00757250" w:rsidRDefault="00153F8C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57250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Miscellaneous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4D5B6B75" w14:textId="460D153C" w:rsidR="000C41C2" w:rsidRDefault="00FF413C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52 (</w:t>
            </w:r>
            <w:r w:rsidR="0029726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3,918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/</w:t>
            </w:r>
            <w:r w:rsidR="0029726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76)</w:t>
            </w:r>
          </w:p>
        </w:tc>
      </w:tr>
      <w:tr w:rsidR="00576522" w:rsidRPr="002F7A07" w14:paraId="19037323" w14:textId="42D7E3F2" w:rsidTr="00576522">
        <w:trPr>
          <w:trHeight w:val="255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050C5BD5" w14:textId="6D167B80" w:rsidR="00383E76" w:rsidRPr="00A21CCD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A21CCD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Moore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</w:tcPr>
          <w:p w14:paraId="462BA503" w14:textId="5B30427C" w:rsidR="00383E76" w:rsidRPr="00D06CC3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D06CC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15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664B7E" w14:textId="1B09B438" w:rsidR="00383E76" w:rsidRPr="00D06CC3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Trauma abdpel. hem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6AEDB9" w14:textId="084DC5FD" w:rsidR="00383E76" w:rsidRPr="00D06CC3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4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2EC0F3" w14:textId="609F3D97" w:rsidR="00383E76" w:rsidRPr="00D06CC3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x19, IIIx5</w:t>
            </w:r>
          </w:p>
        </w:tc>
        <w:tc>
          <w:tcPr>
            <w:tcW w:w="2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AD15F4" w14:textId="3E1C0310" w:rsidR="00383E76" w:rsidRPr="00D06CC3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2FE5CA" w14:textId="70337867" w:rsidR="00383E76" w:rsidRPr="00D06CC3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15/24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8F6069" w14:textId="623396DB" w:rsidR="00383E76" w:rsidRPr="00D06CC3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725071" w14:textId="7F338820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</w:tcPr>
          <w:p w14:paraId="61CA9D45" w14:textId="7D233F9B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183D48" w14:textId="2A6370C0" w:rsidR="00383E76" w:rsidRDefault="00AD2DDB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2B0A3D" w14:textId="47125600" w:rsidR="00383E76" w:rsidRDefault="00AD2DDB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12/12</w:t>
            </w:r>
          </w:p>
        </w:tc>
        <w:tc>
          <w:tcPr>
            <w:tcW w:w="6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BD8D71" w14:textId="4D320C30" w:rsidR="00383E76" w:rsidRPr="00757250" w:rsidRDefault="002D3D81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757250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6F5092A7" w14:textId="5A5FE707" w:rsidR="00383E76" w:rsidRDefault="002D3D81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576522" w:rsidRPr="002F7A07" w14:paraId="67C4C717" w14:textId="01170569" w:rsidTr="00576522">
        <w:trPr>
          <w:trHeight w:val="255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23D0E6FE" w14:textId="4B7F6F4B" w:rsidR="00383E76" w:rsidRPr="00A21CCD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A21CCD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Norii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</w:tcPr>
          <w:p w14:paraId="203A575F" w14:textId="01B92E12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15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369AB8" w14:textId="027485E7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7F3236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Trauma abdpel. hem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DA826D" w14:textId="5253CC3F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7F3236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45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CA538E" w14:textId="788D6941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7F3236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2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F4651F" w14:textId="411FB767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7F3236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3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D83DBE" w14:textId="7A1E2EC0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343/452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C54FA8" w14:textId="7A4E8638" w:rsidR="00383E76" w:rsidRDefault="008D3017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8DAB43" w14:textId="7ABD96F3" w:rsidR="00383E7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7F3236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High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</w:tcPr>
          <w:p w14:paraId="566E7378" w14:textId="4D03BC12" w:rsidR="00383E76" w:rsidRPr="007F3236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II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620969" w14:textId="2C2EED8E" w:rsidR="00383E76" w:rsidRDefault="002D3D81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2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D9DDF5" w14:textId="1F5C3DA6" w:rsidR="00383E76" w:rsidRDefault="002D3D81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6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6664F0" w14:textId="30B5D3B6" w:rsidR="00383E76" w:rsidRPr="00757250" w:rsidRDefault="002D3D81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757250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6B37409E" w14:textId="4A87AEC1" w:rsidR="00383E76" w:rsidRDefault="002D3D81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576522" w:rsidRPr="00D05830" w14:paraId="5EEF9A48" w14:textId="41B6E56F" w:rsidTr="00576522">
        <w:trPr>
          <w:trHeight w:val="255"/>
        </w:trPr>
        <w:tc>
          <w:tcPr>
            <w:tcW w:w="346" w:type="pct"/>
            <w:tcBorders>
              <w:top w:val="single" w:sz="4" w:space="0" w:color="auto"/>
              <w:bottom w:val="single" w:sz="12" w:space="0" w:color="auto"/>
            </w:tcBorders>
          </w:tcPr>
          <w:p w14:paraId="40D5DA72" w14:textId="77777777" w:rsidR="00905A22" w:rsidRPr="00A21CCD" w:rsidRDefault="00905A22" w:rsidP="00905A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A21CCD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Saito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12" w:space="0" w:color="auto"/>
            </w:tcBorders>
          </w:tcPr>
          <w:p w14:paraId="672A3183" w14:textId="6E33EA1F" w:rsidR="00905A22" w:rsidRPr="00D05830" w:rsidRDefault="00905A22" w:rsidP="00905A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D05830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14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58BA5038" w14:textId="327BD4A6" w:rsidR="00905A22" w:rsidRPr="00D05830" w:rsidRDefault="00905A22" w:rsidP="00905A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D05830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Blunt trauma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7EA4682E" w14:textId="1EA1D0FD" w:rsidR="00905A22" w:rsidRPr="00D05830" w:rsidRDefault="00905A22" w:rsidP="00905A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4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043DA5E0" w14:textId="3007EC74" w:rsidR="00905A22" w:rsidRPr="00D05830" w:rsidRDefault="00D551C2" w:rsidP="00905A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  <w:tc>
          <w:tcPr>
            <w:tcW w:w="278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4C112AE9" w14:textId="6823B257" w:rsidR="00905A22" w:rsidRPr="00D05830" w:rsidRDefault="00905A22" w:rsidP="00905A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0583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89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16B0BF90" w14:textId="44953992" w:rsidR="00905A22" w:rsidRPr="00D05830" w:rsidRDefault="00905A22" w:rsidP="00905A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17/24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15B1B3EF" w14:textId="13571DD2" w:rsidR="00905A22" w:rsidRPr="00046EA4" w:rsidRDefault="00905A22" w:rsidP="00905A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 xml:space="preserve">5x failure of </w:t>
            </w:r>
            <w:r w:rsidR="00475BB8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de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fl/</w:t>
            </w:r>
            <w:r w:rsidRPr="00046EA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1x iliac injury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508947" w14:textId="37F2EC26" w:rsidR="00905A22" w:rsidRPr="00046EA4" w:rsidRDefault="00905A22" w:rsidP="00905A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</w:tcPr>
          <w:p w14:paraId="00C5EE0B" w14:textId="0A676308" w:rsidR="00905A22" w:rsidRDefault="00905A22" w:rsidP="00905A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459EC1" w14:textId="3B4EE912" w:rsidR="00905A22" w:rsidRDefault="00905A22" w:rsidP="00905A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E29856" w14:textId="5D503619" w:rsidR="00905A22" w:rsidRDefault="00905A22" w:rsidP="00905A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23/1</w:t>
            </w:r>
          </w:p>
        </w:tc>
        <w:tc>
          <w:tcPr>
            <w:tcW w:w="6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383FC3" w14:textId="52BB170F" w:rsidR="00905A22" w:rsidRPr="00757250" w:rsidRDefault="00FF413C" w:rsidP="00905A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25 (</w:t>
            </w:r>
            <w:r w:rsidR="00384B17" w:rsidRPr="0075725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469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/</w:t>
            </w:r>
            <w:r w:rsidR="00384B17" w:rsidRPr="0075725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19)</w:t>
            </w:r>
          </w:p>
          <w:p w14:paraId="5B81354B" w14:textId="5E0CB744" w:rsidR="00905A22" w:rsidRPr="00757250" w:rsidRDefault="00905A22" w:rsidP="00905A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5725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IAOB (Mera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1098A51D" w14:textId="77777777" w:rsidR="00FF413C" w:rsidRDefault="00FF413C" w:rsidP="00905A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45</w:t>
            </w:r>
          </w:p>
          <w:p w14:paraId="28DFA623" w14:textId="67EAB552" w:rsidR="00905A22" w:rsidRDefault="00FF413C" w:rsidP="00905A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(</w:t>
            </w:r>
            <w:r w:rsidR="009E1C3D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1,080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/</w:t>
            </w:r>
            <w:r w:rsidR="009E1C3D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24)</w:t>
            </w:r>
          </w:p>
          <w:p w14:paraId="208CB841" w14:textId="6E708598" w:rsidR="00905A22" w:rsidRDefault="00905A22" w:rsidP="00905A2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</w:p>
        </w:tc>
      </w:tr>
      <w:tr w:rsidR="00576522" w:rsidRPr="00C130D9" w14:paraId="031DEBE6" w14:textId="518562CA" w:rsidTr="00576522">
        <w:trPr>
          <w:trHeight w:val="255"/>
        </w:trPr>
        <w:tc>
          <w:tcPr>
            <w:tcW w:w="346" w:type="pct"/>
            <w:tcBorders>
              <w:top w:val="single" w:sz="12" w:space="0" w:color="auto"/>
              <w:bottom w:val="single" w:sz="12" w:space="0" w:color="auto"/>
            </w:tcBorders>
          </w:tcPr>
          <w:p w14:paraId="2F48419B" w14:textId="72478BAC" w:rsidR="00383E76" w:rsidRPr="002D0B4C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2D0B4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TOTAL</w:t>
            </w:r>
          </w:p>
        </w:tc>
        <w:tc>
          <w:tcPr>
            <w:tcW w:w="197" w:type="pct"/>
            <w:tcBorders>
              <w:top w:val="single" w:sz="12" w:space="0" w:color="auto"/>
              <w:bottom w:val="single" w:sz="12" w:space="0" w:color="auto"/>
            </w:tcBorders>
          </w:tcPr>
          <w:p w14:paraId="0209967A" w14:textId="77777777" w:rsidR="00383E76" w:rsidRPr="002D0B4C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512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4DE7E84" w14:textId="77777777" w:rsidR="00383E76" w:rsidRPr="002D0B4C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46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6A870A3" w14:textId="0F71C02A" w:rsidR="00383E76" w:rsidRPr="002D0B4C" w:rsidRDefault="00FF2439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770</w:t>
            </w:r>
          </w:p>
        </w:tc>
        <w:tc>
          <w:tcPr>
            <w:tcW w:w="362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6F5F02A" w14:textId="3C2D0ADF" w:rsidR="00383E76" w:rsidRPr="002D0B4C" w:rsidRDefault="00D551C2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Ix25</w:t>
            </w:r>
            <w:r w:rsidR="00090DF1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2</w:t>
            </w: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, IIx</w:t>
            </w:r>
            <w:r w:rsidR="00090DF1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9</w:t>
            </w: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, IIIx18</w:t>
            </w:r>
          </w:p>
        </w:tc>
        <w:tc>
          <w:tcPr>
            <w:tcW w:w="27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40B31A8" w14:textId="4950245C" w:rsidR="00383E76" w:rsidRPr="002D0B4C" w:rsidRDefault="00153F8C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6</w:t>
            </w:r>
            <w:r w:rsidR="00FF243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92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/7</w:t>
            </w:r>
            <w:r w:rsidR="00FF243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70</w:t>
            </w:r>
          </w:p>
        </w:tc>
        <w:tc>
          <w:tcPr>
            <w:tcW w:w="38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C7CCEEC" w14:textId="15C140D7" w:rsidR="00383E76" w:rsidRPr="002D0B4C" w:rsidRDefault="00153F8C" w:rsidP="009E1C3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4</w:t>
            </w:r>
            <w:r w:rsidR="00FF243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95</w:t>
            </w:r>
            <w:r w:rsidR="00383E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/</w:t>
            </w:r>
            <w:r w:rsidR="00FF243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770</w:t>
            </w:r>
          </w:p>
        </w:tc>
        <w:tc>
          <w:tcPr>
            <w:tcW w:w="50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B1B2C38" w14:textId="250453CE" w:rsidR="00383E76" w:rsidRPr="002D0B4C" w:rsidRDefault="008003CD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2</w:t>
            </w:r>
            <w:r w:rsidR="00FF243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9</w:t>
            </w:r>
          </w:p>
        </w:tc>
        <w:tc>
          <w:tcPr>
            <w:tcW w:w="344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C7C3D2E" w14:textId="77777777" w:rsidR="00383E76" w:rsidRPr="002D0B4C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21" w:type="pct"/>
            <w:tcBorders>
              <w:top w:val="single" w:sz="12" w:space="0" w:color="auto"/>
              <w:bottom w:val="single" w:sz="12" w:space="0" w:color="auto"/>
            </w:tcBorders>
          </w:tcPr>
          <w:p w14:paraId="1FBAB386" w14:textId="468243BF" w:rsidR="00383E76" w:rsidRPr="002D0B4C" w:rsidRDefault="00383E76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4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D045D9F" w14:textId="0CC268CD" w:rsidR="00383E76" w:rsidRPr="002D0B4C" w:rsidRDefault="00905A22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F</w:t>
            </w:r>
            <w:r w:rsidR="00FF243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318</w:t>
            </w:r>
          </w:p>
        </w:tc>
        <w:tc>
          <w:tcPr>
            <w:tcW w:w="295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DA140E4" w14:textId="1E2C07D8" w:rsidR="00383E76" w:rsidRPr="002D0B4C" w:rsidRDefault="00FF2439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262</w:t>
            </w:r>
            <w:r w:rsidR="00905A22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55</w:t>
            </w:r>
          </w:p>
        </w:tc>
        <w:tc>
          <w:tcPr>
            <w:tcW w:w="633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E04B335" w14:textId="69B61DDD" w:rsidR="00383E76" w:rsidRPr="00797813" w:rsidRDefault="00C130D9" w:rsidP="00384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 xml:space="preserve">39 </w:t>
            </w:r>
            <w:r w:rsidR="00FF413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(</w:t>
            </w:r>
            <w:r w:rsidR="00FF243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7</w:t>
            </w:r>
            <w:r w:rsidR="00153F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,</w:t>
            </w:r>
            <w:r w:rsidR="00FF243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037</w:t>
            </w:r>
            <w:r w:rsidR="00FF413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/</w:t>
            </w:r>
            <w:r w:rsidR="00FF243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181</w:t>
            </w:r>
            <w:r w:rsidR="005912E7" w:rsidRPr="007978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)</w:t>
            </w:r>
          </w:p>
        </w:tc>
        <w:tc>
          <w:tcPr>
            <w:tcW w:w="425" w:type="pct"/>
            <w:tcBorders>
              <w:top w:val="single" w:sz="12" w:space="0" w:color="auto"/>
              <w:bottom w:val="single" w:sz="12" w:space="0" w:color="auto"/>
            </w:tcBorders>
          </w:tcPr>
          <w:p w14:paraId="052BBCAC" w14:textId="448E4787" w:rsidR="00383E76" w:rsidRPr="002D0B4C" w:rsidRDefault="00C130D9" w:rsidP="00A02E4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 xml:space="preserve">49 </w:t>
            </w:r>
            <w:r w:rsidR="00FF413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(</w:t>
            </w:r>
            <w:r w:rsidR="00FF243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12</w:t>
            </w:r>
            <w:r w:rsidR="009E1C3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,</w:t>
            </w:r>
            <w:r w:rsidR="00FF243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310</w:t>
            </w:r>
            <w:r w:rsidR="00FF413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/</w:t>
            </w:r>
            <w:r w:rsidR="009E1C3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2</w:t>
            </w:r>
            <w:r w:rsidR="00FF243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51</w:t>
            </w:r>
            <w:r w:rsidR="006832A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)</w:t>
            </w:r>
          </w:p>
        </w:tc>
      </w:tr>
      <w:tr w:rsidR="00D26D19" w:rsidRPr="00ED2D30" w14:paraId="030B8AEE" w14:textId="79F1CB6D" w:rsidTr="00576522">
        <w:trPr>
          <w:trHeight w:val="255"/>
        </w:trPr>
        <w:tc>
          <w:tcPr>
            <w:tcW w:w="543" w:type="pct"/>
            <w:gridSpan w:val="2"/>
            <w:tcBorders>
              <w:top w:val="single" w:sz="12" w:space="0" w:color="auto"/>
              <w:bottom w:val="thinThickSmallGap" w:sz="24" w:space="0" w:color="auto"/>
            </w:tcBorders>
          </w:tcPr>
          <w:p w14:paraId="00C2C30C" w14:textId="77777777" w:rsidR="007B64B2" w:rsidRDefault="007B64B2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GRAND TOTAL</w:t>
            </w:r>
          </w:p>
          <w:p w14:paraId="057B2D9D" w14:textId="67B4CF5C" w:rsidR="007B64B2" w:rsidRPr="002D0B4C" w:rsidRDefault="007B64B2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(n=1</w:t>
            </w:r>
            <w:r w:rsidR="00C130D9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8</w:t>
            </w: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 xml:space="preserve"> studies)</w:t>
            </w:r>
          </w:p>
        </w:tc>
        <w:tc>
          <w:tcPr>
            <w:tcW w:w="512" w:type="pct"/>
            <w:tcBorders>
              <w:top w:val="single" w:sz="12" w:space="0" w:color="auto"/>
              <w:bottom w:val="thinThickSmallGap" w:sz="24" w:space="0" w:color="auto"/>
            </w:tcBorders>
            <w:noWrap/>
          </w:tcPr>
          <w:p w14:paraId="61919D7A" w14:textId="77777777" w:rsidR="007B64B2" w:rsidRPr="002D0B4C" w:rsidRDefault="007B64B2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46" w:type="pct"/>
            <w:gridSpan w:val="2"/>
            <w:tcBorders>
              <w:top w:val="single" w:sz="12" w:space="0" w:color="auto"/>
              <w:bottom w:val="thinThickSmallGap" w:sz="24" w:space="0" w:color="auto"/>
            </w:tcBorders>
            <w:noWrap/>
          </w:tcPr>
          <w:p w14:paraId="2A532910" w14:textId="3AD09034" w:rsidR="007B64B2" w:rsidRPr="00C8656E" w:rsidRDefault="00153F8C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8</w:t>
            </w:r>
            <w:r w:rsidR="00FF2439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70</w:t>
            </w:r>
          </w:p>
        </w:tc>
        <w:tc>
          <w:tcPr>
            <w:tcW w:w="362" w:type="pct"/>
            <w:gridSpan w:val="2"/>
            <w:tcBorders>
              <w:top w:val="single" w:sz="12" w:space="0" w:color="auto"/>
              <w:bottom w:val="thinThickSmallGap" w:sz="24" w:space="0" w:color="auto"/>
            </w:tcBorders>
            <w:noWrap/>
          </w:tcPr>
          <w:p w14:paraId="535B1930" w14:textId="372B44C0" w:rsidR="007B64B2" w:rsidRPr="00C8656E" w:rsidRDefault="00D551C2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Ix3</w:t>
            </w:r>
            <w:r w:rsidR="00090DF1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29</w:t>
            </w: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, IIx</w:t>
            </w:r>
            <w:r w:rsidR="00090DF1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9</w:t>
            </w: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, IIIx41</w:t>
            </w:r>
          </w:p>
        </w:tc>
        <w:tc>
          <w:tcPr>
            <w:tcW w:w="278" w:type="pct"/>
            <w:gridSpan w:val="2"/>
            <w:tcBorders>
              <w:top w:val="single" w:sz="12" w:space="0" w:color="auto"/>
              <w:bottom w:val="thinThickSmallGap" w:sz="24" w:space="0" w:color="auto"/>
            </w:tcBorders>
          </w:tcPr>
          <w:p w14:paraId="10AC5C8C" w14:textId="11AA4A98" w:rsidR="007B64B2" w:rsidRDefault="00153F8C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7</w:t>
            </w:r>
            <w:r w:rsidR="00FF243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91</w:t>
            </w:r>
            <w:r w:rsidR="007B64B2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8</w:t>
            </w:r>
            <w:r w:rsidR="00FF243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70</w:t>
            </w:r>
          </w:p>
          <w:p w14:paraId="68E22020" w14:textId="0D3A9887" w:rsidR="009E1C3D" w:rsidRPr="00C8656E" w:rsidRDefault="009E1C3D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(9</w:t>
            </w:r>
            <w:r w:rsidR="00FF243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.</w:t>
            </w:r>
            <w:r w:rsidR="00FF243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%)</w:t>
            </w:r>
          </w:p>
        </w:tc>
        <w:tc>
          <w:tcPr>
            <w:tcW w:w="389" w:type="pct"/>
            <w:gridSpan w:val="2"/>
            <w:tcBorders>
              <w:top w:val="single" w:sz="12" w:space="0" w:color="auto"/>
              <w:bottom w:val="thinThickSmallGap" w:sz="24" w:space="0" w:color="auto"/>
            </w:tcBorders>
          </w:tcPr>
          <w:p w14:paraId="2B28BF53" w14:textId="7EC6FD84" w:rsidR="007B64B2" w:rsidRPr="00C130D9" w:rsidRDefault="00153F8C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C130D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5</w:t>
            </w:r>
            <w:r w:rsidR="00FF2439" w:rsidRPr="00C130D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45</w:t>
            </w:r>
            <w:r w:rsidRPr="00C130D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/8</w:t>
            </w:r>
            <w:r w:rsidR="00FF2439" w:rsidRPr="00C130D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65</w:t>
            </w:r>
          </w:p>
          <w:p w14:paraId="45F755B9" w14:textId="666830B4" w:rsidR="007B64B2" w:rsidRPr="00C130D9" w:rsidRDefault="007B64B2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C130D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(</w:t>
            </w:r>
            <w:r w:rsidR="009E1C3D" w:rsidRPr="00C130D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6</w:t>
            </w:r>
            <w:r w:rsidR="00FF2439" w:rsidRPr="00C130D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3</w:t>
            </w:r>
            <w:r w:rsidR="009E1C3D" w:rsidRPr="00C130D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.0</w:t>
            </w:r>
            <w:r w:rsidRPr="00C130D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%)</w:t>
            </w:r>
          </w:p>
        </w:tc>
        <w:tc>
          <w:tcPr>
            <w:tcW w:w="507" w:type="pct"/>
            <w:gridSpan w:val="2"/>
            <w:tcBorders>
              <w:top w:val="single" w:sz="12" w:space="0" w:color="auto"/>
              <w:bottom w:val="thinThickSmallGap" w:sz="24" w:space="0" w:color="auto"/>
            </w:tcBorders>
          </w:tcPr>
          <w:p w14:paraId="3CA07BD7" w14:textId="2211CDA1" w:rsidR="007B64B2" w:rsidRPr="00C130D9" w:rsidRDefault="00FF2439" w:rsidP="009E1C3D">
            <w:pPr>
              <w:autoSpaceDE w:val="0"/>
              <w:autoSpaceDN w:val="0"/>
              <w:adjustRightInd w:val="0"/>
              <w:spacing w:after="0" w:line="360" w:lineRule="auto"/>
              <w:ind w:left="-54" w:firstLine="54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C130D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32</w:t>
            </w:r>
          </w:p>
        </w:tc>
        <w:tc>
          <w:tcPr>
            <w:tcW w:w="344" w:type="pct"/>
            <w:gridSpan w:val="2"/>
            <w:tcBorders>
              <w:top w:val="single" w:sz="12" w:space="0" w:color="auto"/>
              <w:bottom w:val="thinThickSmallGap" w:sz="24" w:space="0" w:color="auto"/>
            </w:tcBorders>
          </w:tcPr>
          <w:p w14:paraId="73BBB494" w14:textId="77777777" w:rsidR="007B64B2" w:rsidRPr="00C130D9" w:rsidRDefault="007B64B2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21" w:type="pct"/>
            <w:tcBorders>
              <w:top w:val="single" w:sz="12" w:space="0" w:color="auto"/>
              <w:bottom w:val="thinThickSmallGap" w:sz="24" w:space="0" w:color="auto"/>
            </w:tcBorders>
          </w:tcPr>
          <w:p w14:paraId="207D224D" w14:textId="19615839" w:rsidR="007B64B2" w:rsidRPr="00C130D9" w:rsidRDefault="007B64B2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43" w:type="pct"/>
            <w:gridSpan w:val="2"/>
            <w:tcBorders>
              <w:top w:val="single" w:sz="12" w:space="0" w:color="auto"/>
              <w:bottom w:val="thinThickSmallGap" w:sz="24" w:space="0" w:color="auto"/>
            </w:tcBorders>
          </w:tcPr>
          <w:p w14:paraId="3974EF12" w14:textId="5F63ABD9" w:rsidR="007B64B2" w:rsidRPr="00C130D9" w:rsidRDefault="007B64B2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C130D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B1/C1/F</w:t>
            </w:r>
            <w:r w:rsidR="00153F8C" w:rsidRPr="00C130D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3</w:t>
            </w:r>
            <w:r w:rsidR="00FF2439" w:rsidRPr="00C130D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88</w:t>
            </w:r>
          </w:p>
        </w:tc>
        <w:tc>
          <w:tcPr>
            <w:tcW w:w="295" w:type="pct"/>
            <w:gridSpan w:val="2"/>
            <w:tcBorders>
              <w:top w:val="single" w:sz="12" w:space="0" w:color="auto"/>
              <w:bottom w:val="thinThickSmallGap" w:sz="24" w:space="0" w:color="auto"/>
            </w:tcBorders>
          </w:tcPr>
          <w:p w14:paraId="68D021DC" w14:textId="58F66B8B" w:rsidR="007B64B2" w:rsidRPr="00C130D9" w:rsidRDefault="00FF2439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C130D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310</w:t>
            </w:r>
            <w:r w:rsidR="007B64B2" w:rsidRPr="00C130D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/</w:t>
            </w:r>
            <w:r w:rsidRPr="00C130D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79</w:t>
            </w:r>
          </w:p>
        </w:tc>
        <w:tc>
          <w:tcPr>
            <w:tcW w:w="633" w:type="pct"/>
            <w:gridSpan w:val="3"/>
            <w:tcBorders>
              <w:top w:val="single" w:sz="12" w:space="0" w:color="auto"/>
              <w:bottom w:val="thinThickSmallGap" w:sz="24" w:space="0" w:color="auto"/>
            </w:tcBorders>
          </w:tcPr>
          <w:p w14:paraId="0E7551F7" w14:textId="77777777" w:rsidR="00FF413C" w:rsidRPr="00C130D9" w:rsidRDefault="00FF413C" w:rsidP="00383E7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C130D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 xml:space="preserve">52.0 min </w:t>
            </w:r>
          </w:p>
          <w:p w14:paraId="4E4A17E2" w14:textId="07A5A7B5" w:rsidR="007B64B2" w:rsidRPr="00C130D9" w:rsidRDefault="00FF413C" w:rsidP="00CA225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C130D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(</w:t>
            </w:r>
            <w:r w:rsidR="00FF2439" w:rsidRPr="00C130D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1</w:t>
            </w:r>
            <w:r w:rsidRPr="00C130D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1</w:t>
            </w:r>
            <w:r w:rsidR="00384B17" w:rsidRPr="00C130D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,</w:t>
            </w:r>
            <w:r w:rsidRPr="00C130D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953/230</w:t>
            </w:r>
            <w:r w:rsidR="007B64B2" w:rsidRPr="00C130D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)</w:t>
            </w:r>
          </w:p>
        </w:tc>
        <w:tc>
          <w:tcPr>
            <w:tcW w:w="425" w:type="pct"/>
            <w:tcBorders>
              <w:top w:val="single" w:sz="12" w:space="0" w:color="auto"/>
              <w:bottom w:val="thinThickSmallGap" w:sz="24" w:space="0" w:color="auto"/>
            </w:tcBorders>
          </w:tcPr>
          <w:p w14:paraId="4C161699" w14:textId="791F8E69" w:rsidR="007B64B2" w:rsidRPr="00ED2D30" w:rsidRDefault="00FF413C" w:rsidP="00CA225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</w:rPr>
            </w:pPr>
            <w:r w:rsidRPr="00C130D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48.2 mmHg (</w:t>
            </w:r>
            <w:r w:rsidR="009E1C3D" w:rsidRPr="00C130D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1</w:t>
            </w:r>
            <w:r w:rsidR="00FF243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</w:rPr>
              <w:t>5</w:t>
            </w:r>
            <w:r w:rsidR="009E1C3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</w:rPr>
              <w:t>194/315</w:t>
            </w:r>
            <w:r w:rsidR="007B64B2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</w:rPr>
              <w:t>)</w:t>
            </w:r>
          </w:p>
        </w:tc>
      </w:tr>
    </w:tbl>
    <w:p w14:paraId="7F3816CB" w14:textId="7335F002" w:rsidR="00DE4985" w:rsidRPr="008F7EB4" w:rsidRDefault="00755EC7" w:rsidP="00755EC7">
      <w:pPr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</w:pPr>
      <w:bookmarkStart w:id="2" w:name="_Hlk492649981"/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US"/>
        </w:rPr>
        <w:t>EVAR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US"/>
        </w:rPr>
        <w:t xml:space="preserve"> indicates endovascular aneurysm repair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US"/>
        </w:rPr>
        <w:t>N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US"/>
        </w:rPr>
        <w:t xml:space="preserve">: number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US"/>
        </w:rPr>
        <w:t>AO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US"/>
        </w:rPr>
        <w:t xml:space="preserve">: “Arbeitsgemeinschaft für Osteosynthesefragen”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US"/>
        </w:rPr>
        <w:t>OXLE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US"/>
        </w:rPr>
        <w:t xml:space="preserve">: Oxford level 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of evidence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Art.Ins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location of arterial incision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tech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technique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Perc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percutaneous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Occl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occlusion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SD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standard deviation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Δ P mmHg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pressure difference in mmHg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rAAA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ruptured abdominal aneurysm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abdpel hem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abdominal/pelvic haemorrhage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PPH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post partum haemorrhage, 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(U)GI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(upper) gasto intestinal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OR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operation room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r.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ruptured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iatr/gyn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iatrogenic/gynaecological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Y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yes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NA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not applicable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U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unknown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nm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not measurable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Ao: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 aortal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Ax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axillary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B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brachial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C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carotis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F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femora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(I)AOB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(intra) aortic occlusion balloon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bal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balloon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cath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catheter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pts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patients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fem a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.: femoral artery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def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deflation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pt</w:t>
      </w:r>
      <w:r w:rsidR="00E718FD"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(s)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>: patient</w:t>
      </w:r>
      <w:r w:rsidR="00F30D44"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>(s)</w:t>
      </w:r>
      <w:r w:rsidR="00E718FD"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>.</w:t>
      </w:r>
    </w:p>
    <w:bookmarkEnd w:id="2"/>
    <w:p w14:paraId="42CC2197" w14:textId="77777777" w:rsidR="00D26D19" w:rsidRDefault="00D26D19">
      <w:pPr>
        <w:rPr>
          <w:rFonts w:ascii="Times New Roman" w:eastAsia="JansonText-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JansonText-Roman" w:hAnsi="Times New Roman" w:cs="Times New Roman"/>
          <w:b/>
          <w:sz w:val="24"/>
          <w:szCs w:val="24"/>
          <w:lang w:val="en-GB"/>
        </w:rPr>
        <w:br w:type="page"/>
      </w:r>
    </w:p>
    <w:p w14:paraId="68041DD2" w14:textId="2C24624F" w:rsidR="00CA225C" w:rsidRPr="002F7A07" w:rsidRDefault="00CA225C" w:rsidP="00CA225C">
      <w:pPr>
        <w:autoSpaceDE w:val="0"/>
        <w:autoSpaceDN w:val="0"/>
        <w:adjustRightInd w:val="0"/>
        <w:spacing w:after="0" w:line="360" w:lineRule="auto"/>
        <w:rPr>
          <w:rFonts w:ascii="Times New Roman" w:eastAsia="JansonText-Roman" w:hAnsi="Times New Roman" w:cs="Times New Roman"/>
          <w:sz w:val="24"/>
          <w:szCs w:val="24"/>
          <w:lang w:val="en-GB"/>
        </w:rPr>
      </w:pPr>
      <w:r w:rsidRPr="00185171">
        <w:rPr>
          <w:rFonts w:ascii="Times New Roman" w:eastAsia="JansonText-Roman" w:hAnsi="Times New Roman" w:cs="Times New Roman"/>
          <w:b/>
          <w:sz w:val="24"/>
          <w:szCs w:val="24"/>
          <w:lang w:val="en-GB"/>
        </w:rPr>
        <w:lastRenderedPageBreak/>
        <w:t>Supplemental Table 2</w:t>
      </w:r>
      <w:r w:rsidR="006A580C">
        <w:rPr>
          <w:rFonts w:ascii="Times New Roman" w:eastAsia="JansonText-Roman" w:hAnsi="Times New Roman" w:cs="Times New Roman"/>
          <w:b/>
          <w:sz w:val="24"/>
          <w:szCs w:val="24"/>
          <w:lang w:val="en-GB"/>
        </w:rPr>
        <w:t>.</w:t>
      </w:r>
      <w:r w:rsidRPr="00185171">
        <w:rPr>
          <w:rFonts w:ascii="Times New Roman" w:eastAsia="JansonText-Roman" w:hAnsi="Times New Roman" w:cs="Times New Roman"/>
          <w:b/>
          <w:sz w:val="24"/>
          <w:szCs w:val="24"/>
          <w:lang w:val="en-GB"/>
        </w:rPr>
        <w:t xml:space="preserve"> </w:t>
      </w:r>
      <w:r w:rsidRPr="00185171">
        <w:rPr>
          <w:rFonts w:ascii="Times New Roman" w:eastAsia="JansonText-Roman" w:hAnsi="Times New Roman" w:cs="Times New Roman"/>
          <w:sz w:val="24"/>
          <w:szCs w:val="24"/>
          <w:lang w:val="en-GB"/>
        </w:rPr>
        <w:t>Details of studies concerning rAAA patients</w:t>
      </w:r>
    </w:p>
    <w:tbl>
      <w:tblPr>
        <w:tblW w:w="5052" w:type="pct"/>
        <w:tblLayout w:type="fixed"/>
        <w:tblLook w:val="00A0" w:firstRow="1" w:lastRow="0" w:firstColumn="1" w:lastColumn="0" w:noHBand="0" w:noVBand="0"/>
      </w:tblPr>
      <w:tblGrid>
        <w:gridCol w:w="1116"/>
        <w:gridCol w:w="549"/>
        <w:gridCol w:w="1457"/>
        <w:gridCol w:w="710"/>
        <w:gridCol w:w="1002"/>
        <w:gridCol w:w="693"/>
        <w:gridCol w:w="849"/>
        <w:gridCol w:w="1565"/>
        <w:gridCol w:w="699"/>
        <w:gridCol w:w="699"/>
        <w:gridCol w:w="925"/>
        <w:gridCol w:w="841"/>
        <w:gridCol w:w="2074"/>
        <w:gridCol w:w="971"/>
      </w:tblGrid>
      <w:tr w:rsidR="00D26D19" w:rsidRPr="00090DF1" w14:paraId="322E852B" w14:textId="77777777" w:rsidTr="00D26D19">
        <w:trPr>
          <w:trHeight w:val="431"/>
        </w:trPr>
        <w:tc>
          <w:tcPr>
            <w:tcW w:w="394" w:type="pct"/>
            <w:tcBorders>
              <w:top w:val="single" w:sz="4" w:space="0" w:color="auto"/>
              <w:bottom w:val="single" w:sz="12" w:space="0" w:color="auto"/>
            </w:tcBorders>
          </w:tcPr>
          <w:p w14:paraId="00F8F3A2" w14:textId="77777777" w:rsidR="00D26D19" w:rsidRPr="006A580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6A580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12" w:space="0" w:color="auto"/>
            </w:tcBorders>
          </w:tcPr>
          <w:p w14:paraId="69A7485E" w14:textId="77777777" w:rsidR="00D26D19" w:rsidRPr="001439AF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1439AF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GB"/>
              </w:rPr>
              <w:t>Year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12" w:space="0" w:color="auto"/>
            </w:tcBorders>
          </w:tcPr>
          <w:p w14:paraId="51903908" w14:textId="77777777" w:rsidR="00D26D19" w:rsidRPr="006A580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6A580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Study type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12" w:space="0" w:color="auto"/>
            </w:tcBorders>
          </w:tcPr>
          <w:p w14:paraId="24E8C904" w14:textId="77777777" w:rsidR="00D26D19" w:rsidRPr="006A580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ind w:left="-126" w:firstLine="126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6A580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N</w:t>
            </w:r>
          </w:p>
          <w:p w14:paraId="11746184" w14:textId="77777777" w:rsidR="00D26D19" w:rsidRPr="006A580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ind w:left="-126" w:firstLine="126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354" w:type="pct"/>
            <w:tcBorders>
              <w:top w:val="single" w:sz="4" w:space="0" w:color="auto"/>
              <w:bottom w:val="single" w:sz="12" w:space="0" w:color="auto"/>
            </w:tcBorders>
          </w:tcPr>
          <w:p w14:paraId="38CDCE3C" w14:textId="2954B172" w:rsidR="00D26D19" w:rsidRPr="006A580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6A580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Aortic zone </w:t>
            </w:r>
            <w:r w:rsidR="00576522" w:rsidRPr="006A580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of </w:t>
            </w:r>
            <w:r w:rsidRPr="006A580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placement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12" w:space="0" w:color="auto"/>
            </w:tcBorders>
          </w:tcPr>
          <w:p w14:paraId="4A6DA000" w14:textId="77777777" w:rsidR="00D26D19" w:rsidRPr="006A580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6A580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Shock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12" w:space="0" w:color="auto"/>
            </w:tcBorders>
          </w:tcPr>
          <w:p w14:paraId="6A9FEF6C" w14:textId="77777777" w:rsidR="00D26D19" w:rsidRPr="006A580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AdvPTimesI" w:eastAsia="Calibri" w:hAnsi="AdvPTimesI" w:cs="AdvPTimesI"/>
                <w:b/>
                <w:sz w:val="14"/>
                <w:szCs w:val="14"/>
                <w:lang w:val="en-US" w:eastAsia="en-GB"/>
              </w:rPr>
            </w:pPr>
            <w:r w:rsidRPr="006A580C">
              <w:rPr>
                <w:rFonts w:ascii="AdvPTimesI" w:eastAsia="Calibri" w:hAnsi="AdvPTimesI" w:cs="AdvPTimesI"/>
                <w:b/>
                <w:sz w:val="14"/>
                <w:szCs w:val="14"/>
                <w:lang w:val="en-US" w:eastAsia="en-GB"/>
              </w:rPr>
              <w:t>Mortality (in-hosp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12" w:space="0" w:color="auto"/>
            </w:tcBorders>
          </w:tcPr>
          <w:p w14:paraId="14B0F0C2" w14:textId="77777777" w:rsidR="00D26D19" w:rsidRPr="006A580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AdvPTimesI" w:eastAsia="Calibri" w:hAnsi="AdvPTimesI" w:cs="AdvPTimesI"/>
                <w:b/>
                <w:sz w:val="14"/>
                <w:szCs w:val="14"/>
                <w:lang w:val="en-US" w:eastAsia="en-GB"/>
              </w:rPr>
            </w:pPr>
            <w:r w:rsidRPr="006A580C">
              <w:rPr>
                <w:rFonts w:ascii="AdvPTimesI" w:eastAsia="Calibri" w:hAnsi="AdvPTimesI" w:cs="AdvPTimesI"/>
                <w:b/>
                <w:sz w:val="14"/>
                <w:szCs w:val="14"/>
                <w:lang w:val="en-US" w:eastAsia="en-GB"/>
              </w:rPr>
              <w:t>AO related iatrogenic injury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12" w:space="0" w:color="auto"/>
            </w:tcBorders>
          </w:tcPr>
          <w:p w14:paraId="6310F2E1" w14:textId="77777777" w:rsidR="00D26D19" w:rsidRPr="006A580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6A580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Risk of bias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12" w:space="0" w:color="auto"/>
            </w:tcBorders>
          </w:tcPr>
          <w:p w14:paraId="1C42889E" w14:textId="77777777" w:rsidR="00D26D19" w:rsidRPr="006A580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6A580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OXLE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12" w:space="0" w:color="auto"/>
            </w:tcBorders>
          </w:tcPr>
          <w:p w14:paraId="3F7FD7EF" w14:textId="77777777" w:rsidR="00D26D19" w:rsidRPr="001439AF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F7702D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Art. </w:t>
            </w: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Ins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12" w:space="0" w:color="auto"/>
            </w:tcBorders>
          </w:tcPr>
          <w:p w14:paraId="268BD10E" w14:textId="77777777" w:rsidR="00D26D19" w:rsidRPr="00F7702D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F7702D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Acces tech</w:t>
            </w:r>
          </w:p>
          <w:p w14:paraId="5CDFC8C5" w14:textId="77777777" w:rsidR="00D26D19" w:rsidRPr="001439AF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Perc/Cut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12" w:space="0" w:color="auto"/>
            </w:tcBorders>
          </w:tcPr>
          <w:p w14:paraId="24B4ABA4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F7702D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Occl. Time</w:t>
            </w: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in min </w:t>
            </w:r>
          </w:p>
          <w:p w14:paraId="4229805B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(total/pts)</w:t>
            </w:r>
          </w:p>
          <w:p w14:paraId="21C286BE" w14:textId="4D2DEB5D" w:rsidR="00D26D19" w:rsidRPr="001439AF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type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12" w:space="0" w:color="auto"/>
            </w:tcBorders>
          </w:tcPr>
          <w:p w14:paraId="345E53FF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75244B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Δ</w:t>
            </w: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P mmHg</w:t>
            </w:r>
          </w:p>
          <w:p w14:paraId="3EB7F493" w14:textId="21C93FDF" w:rsidR="00D26D19" w:rsidRP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(total/pts)</w:t>
            </w:r>
          </w:p>
        </w:tc>
      </w:tr>
      <w:tr w:rsidR="00D26D19" w:rsidRPr="00947987" w14:paraId="5853C963" w14:textId="77777777" w:rsidTr="00D26D19">
        <w:trPr>
          <w:trHeight w:val="255"/>
        </w:trPr>
        <w:tc>
          <w:tcPr>
            <w:tcW w:w="58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DB78D53" w14:textId="77777777" w:rsidR="00D26D19" w:rsidRPr="0094798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</w:rPr>
            </w:pPr>
            <w:r w:rsidRPr="00947987">
              <w:rPr>
                <w:rFonts w:ascii="Times New Roman" w:eastAsia="JansonText-Roman" w:hAnsi="Times New Roman" w:cs="Times New Roman"/>
                <w:b/>
                <w:bCs/>
                <w:i/>
                <w:sz w:val="14"/>
                <w:szCs w:val="14"/>
                <w:u w:val="single"/>
              </w:rPr>
              <w:t>Case Report</w:t>
            </w:r>
            <w:r>
              <w:rPr>
                <w:rFonts w:ascii="Times New Roman" w:eastAsia="JansonText-Roman" w:hAnsi="Times New Roman" w:cs="Times New Roman"/>
                <w:b/>
                <w:bCs/>
                <w:i/>
                <w:sz w:val="14"/>
                <w:szCs w:val="14"/>
                <w:u w:val="single"/>
              </w:rPr>
              <w:t xml:space="preserve"> (10)</w:t>
            </w:r>
          </w:p>
        </w:tc>
        <w:tc>
          <w:tcPr>
            <w:tcW w:w="51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5B586AA" w14:textId="77777777" w:rsidR="00D26D19" w:rsidRPr="0094798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</w:rPr>
            </w:pPr>
          </w:p>
        </w:tc>
        <w:tc>
          <w:tcPr>
            <w:tcW w:w="251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FFBF59B" w14:textId="77777777" w:rsidR="00D26D19" w:rsidRPr="0094798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</w:rPr>
            </w:pP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00A30F2" w14:textId="77777777" w:rsidR="00D26D19" w:rsidRPr="0094798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</w:rPr>
            </w:pPr>
          </w:p>
        </w:tc>
        <w:tc>
          <w:tcPr>
            <w:tcW w:w="245" w:type="pct"/>
            <w:tcBorders>
              <w:top w:val="single" w:sz="12" w:space="0" w:color="auto"/>
              <w:bottom w:val="single" w:sz="12" w:space="0" w:color="auto"/>
            </w:tcBorders>
          </w:tcPr>
          <w:p w14:paraId="02049480" w14:textId="77777777" w:rsidR="00D26D19" w:rsidRPr="0094798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</w:rPr>
            </w:pPr>
          </w:p>
        </w:tc>
        <w:tc>
          <w:tcPr>
            <w:tcW w:w="300" w:type="pct"/>
            <w:tcBorders>
              <w:top w:val="single" w:sz="12" w:space="0" w:color="auto"/>
              <w:bottom w:val="single" w:sz="12" w:space="0" w:color="auto"/>
            </w:tcBorders>
          </w:tcPr>
          <w:p w14:paraId="04C1AB26" w14:textId="77777777" w:rsidR="00D26D19" w:rsidRPr="0094798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</w:rPr>
            </w:pPr>
          </w:p>
        </w:tc>
        <w:tc>
          <w:tcPr>
            <w:tcW w:w="553" w:type="pct"/>
            <w:tcBorders>
              <w:top w:val="single" w:sz="12" w:space="0" w:color="auto"/>
              <w:bottom w:val="single" w:sz="12" w:space="0" w:color="auto"/>
            </w:tcBorders>
          </w:tcPr>
          <w:p w14:paraId="14CF9093" w14:textId="77777777" w:rsidR="00D26D19" w:rsidRPr="0094798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</w:rPr>
            </w:pP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</w:tcPr>
          <w:p w14:paraId="79EA119C" w14:textId="77777777" w:rsidR="00D26D19" w:rsidRPr="0094798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</w:rPr>
            </w:pP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</w:tcPr>
          <w:p w14:paraId="23B283CC" w14:textId="77777777" w:rsidR="00D26D19" w:rsidRPr="0094798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</w:rPr>
            </w:pPr>
          </w:p>
        </w:tc>
        <w:tc>
          <w:tcPr>
            <w:tcW w:w="327" w:type="pct"/>
            <w:tcBorders>
              <w:top w:val="single" w:sz="12" w:space="0" w:color="auto"/>
              <w:bottom w:val="single" w:sz="12" w:space="0" w:color="auto"/>
            </w:tcBorders>
          </w:tcPr>
          <w:p w14:paraId="1276FD8F" w14:textId="77777777" w:rsidR="00D26D19" w:rsidRPr="0094798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</w:rPr>
            </w:pPr>
          </w:p>
        </w:tc>
        <w:tc>
          <w:tcPr>
            <w:tcW w:w="297" w:type="pct"/>
            <w:tcBorders>
              <w:top w:val="single" w:sz="12" w:space="0" w:color="auto"/>
              <w:bottom w:val="single" w:sz="12" w:space="0" w:color="auto"/>
            </w:tcBorders>
          </w:tcPr>
          <w:p w14:paraId="79E9FF42" w14:textId="77777777" w:rsidR="00D26D19" w:rsidRPr="0094798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</w:rPr>
            </w:pPr>
          </w:p>
        </w:tc>
        <w:tc>
          <w:tcPr>
            <w:tcW w:w="733" w:type="pct"/>
            <w:tcBorders>
              <w:top w:val="single" w:sz="12" w:space="0" w:color="auto"/>
              <w:bottom w:val="single" w:sz="12" w:space="0" w:color="auto"/>
            </w:tcBorders>
          </w:tcPr>
          <w:p w14:paraId="20F27C8B" w14:textId="77777777" w:rsidR="00D26D19" w:rsidRPr="0094798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</w:rPr>
            </w:pPr>
          </w:p>
        </w:tc>
        <w:tc>
          <w:tcPr>
            <w:tcW w:w="345" w:type="pct"/>
            <w:tcBorders>
              <w:top w:val="single" w:sz="12" w:space="0" w:color="auto"/>
              <w:bottom w:val="single" w:sz="12" w:space="0" w:color="auto"/>
            </w:tcBorders>
          </w:tcPr>
          <w:p w14:paraId="11A093D3" w14:textId="77777777" w:rsidR="00D26D19" w:rsidRPr="0094798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</w:rPr>
            </w:pPr>
          </w:p>
        </w:tc>
      </w:tr>
      <w:tr w:rsidR="00D26D19" w:rsidRPr="002F7A07" w14:paraId="7B638976" w14:textId="77777777" w:rsidTr="00D26D19">
        <w:trPr>
          <w:trHeight w:val="255"/>
        </w:trPr>
        <w:tc>
          <w:tcPr>
            <w:tcW w:w="394" w:type="pct"/>
            <w:tcBorders>
              <w:top w:val="single" w:sz="12" w:space="0" w:color="auto"/>
              <w:bottom w:val="single" w:sz="4" w:space="0" w:color="auto"/>
            </w:tcBorders>
          </w:tcPr>
          <w:p w14:paraId="2161BC99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Armour</w:t>
            </w:r>
          </w:p>
        </w:tc>
        <w:tc>
          <w:tcPr>
            <w:tcW w:w="194" w:type="pct"/>
            <w:tcBorders>
              <w:top w:val="single" w:sz="12" w:space="0" w:color="auto"/>
              <w:bottom w:val="single" w:sz="4" w:space="0" w:color="auto"/>
            </w:tcBorders>
          </w:tcPr>
          <w:p w14:paraId="3D8D070F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978</w:t>
            </w:r>
          </w:p>
        </w:tc>
        <w:tc>
          <w:tcPr>
            <w:tcW w:w="515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6549D3E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rAAA</w:t>
            </w:r>
          </w:p>
        </w:tc>
        <w:tc>
          <w:tcPr>
            <w:tcW w:w="251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72148B6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2EF4B41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I</w:t>
            </w:r>
          </w:p>
        </w:tc>
        <w:tc>
          <w:tcPr>
            <w:tcW w:w="245" w:type="pct"/>
            <w:tcBorders>
              <w:top w:val="single" w:sz="12" w:space="0" w:color="auto"/>
              <w:bottom w:val="single" w:sz="4" w:space="0" w:color="auto"/>
            </w:tcBorders>
          </w:tcPr>
          <w:p w14:paraId="2126CDFD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300" w:type="pct"/>
            <w:tcBorders>
              <w:top w:val="single" w:sz="12" w:space="0" w:color="auto"/>
              <w:bottom w:val="single" w:sz="4" w:space="0" w:color="auto"/>
            </w:tcBorders>
          </w:tcPr>
          <w:p w14:paraId="68B9206D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0</w:t>
            </w:r>
          </w:p>
        </w:tc>
        <w:tc>
          <w:tcPr>
            <w:tcW w:w="553" w:type="pct"/>
            <w:tcBorders>
              <w:top w:val="single" w:sz="12" w:space="0" w:color="auto"/>
              <w:bottom w:val="single" w:sz="4" w:space="0" w:color="auto"/>
            </w:tcBorders>
          </w:tcPr>
          <w:p w14:paraId="211DD44F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4" w:space="0" w:color="auto"/>
            </w:tcBorders>
          </w:tcPr>
          <w:p w14:paraId="1066A4F5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NA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4" w:space="0" w:color="auto"/>
            </w:tcBorders>
          </w:tcPr>
          <w:p w14:paraId="4CD2FEB4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V</w:t>
            </w:r>
          </w:p>
        </w:tc>
        <w:tc>
          <w:tcPr>
            <w:tcW w:w="327" w:type="pct"/>
            <w:tcBorders>
              <w:top w:val="single" w:sz="12" w:space="0" w:color="auto"/>
              <w:bottom w:val="single" w:sz="4" w:space="0" w:color="auto"/>
            </w:tcBorders>
          </w:tcPr>
          <w:p w14:paraId="558225F7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4" w:space="0" w:color="auto"/>
            </w:tcBorders>
          </w:tcPr>
          <w:p w14:paraId="7CF7681E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0/1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4" w:space="0" w:color="auto"/>
            </w:tcBorders>
          </w:tcPr>
          <w:p w14:paraId="3A623C9D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345" w:type="pct"/>
            <w:tcBorders>
              <w:top w:val="single" w:sz="12" w:space="0" w:color="auto"/>
              <w:bottom w:val="single" w:sz="4" w:space="0" w:color="auto"/>
            </w:tcBorders>
          </w:tcPr>
          <w:p w14:paraId="65BC144C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D26D19" w:rsidRPr="002F7A07" w14:paraId="58594E40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349D7C9D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Cakir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18C2598C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14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F20069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06B0F5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BF87BD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I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6EC7243D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68C63C68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1808528D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1253ACDD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NA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2F1B5242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462F7BC1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26AB636C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/0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1811E494" w14:textId="77777777" w:rsidR="00D26D19" w:rsidRPr="001D2D8E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1D2D8E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  <w:p w14:paraId="017ABA0A" w14:textId="77777777" w:rsidR="00D26D19" w:rsidRPr="001D2D8E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1D2D8E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34mm Amplatzer (St. Jude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5C3FD4EB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80</w:t>
            </w:r>
          </w:p>
          <w:p w14:paraId="17D8198F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</w:p>
        </w:tc>
      </w:tr>
      <w:tr w:rsidR="00D26D19" w:rsidRPr="002F7A07" w14:paraId="2A467C33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751BDC24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Heimbecker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48D94AB0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964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131448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FDFFE6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4EEA0E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III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5275EA36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10A6EC44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6EC2AD97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3D8A5F3C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NA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00745180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096740AB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Brachi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59289731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0/1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053D2B8D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  <w:p w14:paraId="16BC7BDE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57E8BD9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  <w:p w14:paraId="16BEA180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</w:p>
        </w:tc>
      </w:tr>
      <w:tr w:rsidR="00D26D19" w:rsidRPr="002F7A07" w14:paraId="016312E4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6D177C0D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Hesse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38FF0286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962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1095A3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496894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3DD1DA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III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0EA87B1B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7087654A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/1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1545C7B7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310B6676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NA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1D669270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030C96CD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Aort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1501EE39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0/1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061CB995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2</w:t>
            </w:r>
          </w:p>
          <w:p w14:paraId="17084E71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F Foley Cath. Balloon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34B5F934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  <w:p w14:paraId="4426038D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n</w:t>
            </w:r>
          </w:p>
        </w:tc>
      </w:tr>
      <w:tr w:rsidR="00D26D19" w:rsidRPr="00141CD3" w14:paraId="396F7A2C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50D86010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Howard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17EA183D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972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B0939C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1B8B09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B1970F" w14:textId="77777777" w:rsidR="00D26D19" w:rsidRPr="0060653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III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31FCFC88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5170BE54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6D427CF2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2AC0475A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A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2D7E0FD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5832F4F6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Aort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35EC683F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0/1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4967FB6C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  <w:p w14:paraId="35254377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30F</w:t>
            </w:r>
            <w:r w:rsidRPr="00141CD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 xml:space="preserve"> Foley Cath. </w:t>
            </w: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Balloon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7199EEEA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</w:tr>
      <w:tr w:rsidR="00D26D19" w:rsidRPr="00141CD3" w14:paraId="5E2298F0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04AECADF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Lai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40A97B2B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141CD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08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E6F644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141CD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8259C7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141CD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BB27A5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141CD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4CECC4A0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41CD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3240063E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41CD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5D3C4360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41CD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6BF1A552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41CD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A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306026C3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41CD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73BBD6EF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Femor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083195B3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0/1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7148A5B4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50</w:t>
            </w:r>
          </w:p>
          <w:p w14:paraId="0B09D4A4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Coda (Cook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132F60F0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60</w:t>
            </w:r>
          </w:p>
          <w:p w14:paraId="1BA683FF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</w:p>
        </w:tc>
      </w:tr>
      <w:tr w:rsidR="00D26D19" w:rsidRPr="00141CD3" w14:paraId="7455C85C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70521E14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Malina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1958DEE0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141CD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05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6B09BA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141CD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60C997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141CD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224EFE" w14:textId="779EA073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141CD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7D3D40E5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41CD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31EF81E2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41CD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4C569C22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41CD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31B0A6CF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41CD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A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60FC2099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41CD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437B7FC6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Femor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73E1A1DF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/0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320BEB23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30</w:t>
            </w:r>
          </w:p>
          <w:p w14:paraId="0E4872C3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0C675C8A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</w:tr>
      <w:tr w:rsidR="00D26D19" w:rsidRPr="002F7A07" w14:paraId="12A7CAC8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19F47466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Namura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52223403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141CD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01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323175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141CD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A00B3A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141CD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DB92FA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141CD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 xml:space="preserve">III 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39A251AB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41CD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 xml:space="preserve">Y 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2323E696" w14:textId="77777777" w:rsidR="00D26D19" w:rsidRPr="00141CD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3351DDB0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66B27091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A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66955D64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0B2CA2B1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Brachi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4A6A2037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0/1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6462B57F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9</w:t>
            </w:r>
          </w:p>
          <w:p w14:paraId="39D9A8F9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6E341825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</w:t>
            </w:r>
          </w:p>
          <w:p w14:paraId="5F8F2C6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</w:p>
        </w:tc>
      </w:tr>
      <w:tr w:rsidR="00D26D19" w:rsidRPr="002F7A07" w14:paraId="195D333A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4A1B2030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Schumacher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0DAEC0DC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04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296F39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9C9322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C54662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II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3C29FEEF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3225EECB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74469EA9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5441AD15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A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7699E9D9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09AD2744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52C811E0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0/1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6062A4B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35</w:t>
            </w:r>
          </w:p>
          <w:p w14:paraId="4356520E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46mm Reliant (Medronic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6196BECC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5</w:t>
            </w:r>
          </w:p>
          <w:p w14:paraId="6F227E89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</w:p>
        </w:tc>
      </w:tr>
      <w:tr w:rsidR="00D26D19" w:rsidRPr="004920E5" w14:paraId="04B3D9CA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12" w:space="0" w:color="auto"/>
            </w:tcBorders>
          </w:tcPr>
          <w:p w14:paraId="2782E973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Smith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12" w:space="0" w:color="auto"/>
            </w:tcBorders>
          </w:tcPr>
          <w:p w14:paraId="6442AF27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972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6D4644DB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3BCC6FA8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2CE461A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III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12" w:space="0" w:color="auto"/>
            </w:tcBorders>
          </w:tcPr>
          <w:p w14:paraId="5083843C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12" w:space="0" w:color="auto"/>
            </w:tcBorders>
          </w:tcPr>
          <w:p w14:paraId="6074C497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12" w:space="0" w:color="auto"/>
            </w:tcBorders>
          </w:tcPr>
          <w:p w14:paraId="7AA6CA0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12" w:space="0" w:color="auto"/>
            </w:tcBorders>
          </w:tcPr>
          <w:p w14:paraId="6BA1E521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NA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12" w:space="0" w:color="auto"/>
            </w:tcBorders>
          </w:tcPr>
          <w:p w14:paraId="3CE01ACD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12" w:space="0" w:color="auto"/>
            </w:tcBorders>
          </w:tcPr>
          <w:p w14:paraId="7C70EF07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Axillary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12" w:space="0" w:color="auto"/>
            </w:tcBorders>
          </w:tcPr>
          <w:p w14:paraId="138EE777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0/1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12" w:space="0" w:color="auto"/>
            </w:tcBorders>
          </w:tcPr>
          <w:p w14:paraId="6C5286E3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  <w:p w14:paraId="350D9752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8/22 Fogarty (Edwards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12" w:space="0" w:color="auto"/>
            </w:tcBorders>
          </w:tcPr>
          <w:p w14:paraId="6572EB25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D26D19" w:rsidRPr="002D0B4C" w14:paraId="61CECE8C" w14:textId="77777777" w:rsidTr="00D26D19">
        <w:trPr>
          <w:trHeight w:val="255"/>
        </w:trPr>
        <w:tc>
          <w:tcPr>
            <w:tcW w:w="394" w:type="pct"/>
            <w:tcBorders>
              <w:top w:val="single" w:sz="12" w:space="0" w:color="auto"/>
              <w:bottom w:val="single" w:sz="12" w:space="0" w:color="auto"/>
            </w:tcBorders>
          </w:tcPr>
          <w:p w14:paraId="02B6CAB7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</w:pPr>
            <w:r w:rsidRPr="002D0B4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  <w:t>TOTAL</w:t>
            </w:r>
          </w:p>
        </w:tc>
        <w:tc>
          <w:tcPr>
            <w:tcW w:w="194" w:type="pct"/>
            <w:tcBorders>
              <w:top w:val="single" w:sz="12" w:space="0" w:color="auto"/>
              <w:bottom w:val="single" w:sz="12" w:space="0" w:color="auto"/>
            </w:tcBorders>
          </w:tcPr>
          <w:p w14:paraId="398B8807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</w:pPr>
          </w:p>
        </w:tc>
        <w:tc>
          <w:tcPr>
            <w:tcW w:w="51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8EE3B34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</w:pPr>
          </w:p>
        </w:tc>
        <w:tc>
          <w:tcPr>
            <w:tcW w:w="251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6620F63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10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AF5061C" w14:textId="160110A1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Ix</w:t>
            </w:r>
            <w:r w:rsidR="00090DF1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5</w:t>
            </w: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, IIx</w:t>
            </w:r>
            <w:r w:rsidR="00090DF1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1</w:t>
            </w: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, IIIx5</w:t>
            </w:r>
          </w:p>
        </w:tc>
        <w:tc>
          <w:tcPr>
            <w:tcW w:w="245" w:type="pct"/>
            <w:tcBorders>
              <w:top w:val="single" w:sz="12" w:space="0" w:color="auto"/>
              <w:bottom w:val="single" w:sz="12" w:space="0" w:color="auto"/>
            </w:tcBorders>
          </w:tcPr>
          <w:p w14:paraId="44F81C0A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10/10</w:t>
            </w:r>
          </w:p>
        </w:tc>
        <w:tc>
          <w:tcPr>
            <w:tcW w:w="300" w:type="pct"/>
            <w:tcBorders>
              <w:top w:val="single" w:sz="12" w:space="0" w:color="auto"/>
              <w:bottom w:val="single" w:sz="12" w:space="0" w:color="auto"/>
            </w:tcBorders>
          </w:tcPr>
          <w:p w14:paraId="7D588A7D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2D0B4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1/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10</w:t>
            </w:r>
          </w:p>
        </w:tc>
        <w:tc>
          <w:tcPr>
            <w:tcW w:w="553" w:type="pct"/>
            <w:tcBorders>
              <w:top w:val="single" w:sz="12" w:space="0" w:color="auto"/>
              <w:bottom w:val="single" w:sz="12" w:space="0" w:color="auto"/>
            </w:tcBorders>
          </w:tcPr>
          <w:p w14:paraId="48C5DBF7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0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</w:tcPr>
          <w:p w14:paraId="699464A0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</w:tcPr>
          <w:p w14:paraId="7CE53C6B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327" w:type="pct"/>
            <w:tcBorders>
              <w:top w:val="single" w:sz="12" w:space="0" w:color="auto"/>
              <w:bottom w:val="single" w:sz="12" w:space="0" w:color="auto"/>
            </w:tcBorders>
          </w:tcPr>
          <w:p w14:paraId="014BBD1A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Ao2/Ax1/B2/F5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12" w:space="0" w:color="auto"/>
            </w:tcBorders>
          </w:tcPr>
          <w:p w14:paraId="51A23508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2/8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12" w:space="0" w:color="auto"/>
            </w:tcBorders>
          </w:tcPr>
          <w:p w14:paraId="56D962A6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29 (146/5)</w:t>
            </w:r>
          </w:p>
        </w:tc>
        <w:tc>
          <w:tcPr>
            <w:tcW w:w="345" w:type="pct"/>
            <w:tcBorders>
              <w:top w:val="single" w:sz="12" w:space="0" w:color="auto"/>
              <w:bottom w:val="single" w:sz="12" w:space="0" w:color="auto"/>
            </w:tcBorders>
          </w:tcPr>
          <w:p w14:paraId="6CAA7170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41 (165/4)</w:t>
            </w:r>
          </w:p>
        </w:tc>
      </w:tr>
      <w:tr w:rsidR="00D26D19" w:rsidRPr="002D0B4C" w14:paraId="33324371" w14:textId="77777777" w:rsidTr="00D26D19">
        <w:trPr>
          <w:trHeight w:val="84"/>
        </w:trPr>
        <w:tc>
          <w:tcPr>
            <w:tcW w:w="394" w:type="pct"/>
            <w:tcBorders>
              <w:top w:val="single" w:sz="4" w:space="0" w:color="auto"/>
              <w:bottom w:val="single" w:sz="12" w:space="0" w:color="auto"/>
            </w:tcBorders>
          </w:tcPr>
          <w:p w14:paraId="55D6AA3F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</w:pPr>
          </w:p>
        </w:tc>
        <w:tc>
          <w:tcPr>
            <w:tcW w:w="194" w:type="pct"/>
            <w:tcBorders>
              <w:top w:val="single" w:sz="4" w:space="0" w:color="auto"/>
              <w:bottom w:val="single" w:sz="12" w:space="0" w:color="auto"/>
            </w:tcBorders>
          </w:tcPr>
          <w:p w14:paraId="274E277A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7C4D3F12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</w:pPr>
          </w:p>
        </w:tc>
        <w:tc>
          <w:tcPr>
            <w:tcW w:w="251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3A7987E1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354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635EA3C5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45" w:type="pct"/>
            <w:tcBorders>
              <w:top w:val="single" w:sz="4" w:space="0" w:color="auto"/>
              <w:bottom w:val="single" w:sz="12" w:space="0" w:color="auto"/>
            </w:tcBorders>
          </w:tcPr>
          <w:p w14:paraId="40BD9F06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300" w:type="pct"/>
            <w:tcBorders>
              <w:top w:val="single" w:sz="4" w:space="0" w:color="auto"/>
              <w:bottom w:val="single" w:sz="12" w:space="0" w:color="auto"/>
            </w:tcBorders>
          </w:tcPr>
          <w:p w14:paraId="458A7695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single" w:sz="12" w:space="0" w:color="auto"/>
            </w:tcBorders>
          </w:tcPr>
          <w:p w14:paraId="6BF3FDF4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47" w:type="pct"/>
            <w:tcBorders>
              <w:top w:val="single" w:sz="4" w:space="0" w:color="auto"/>
              <w:bottom w:val="single" w:sz="12" w:space="0" w:color="auto"/>
            </w:tcBorders>
          </w:tcPr>
          <w:p w14:paraId="0A6272F4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47" w:type="pct"/>
            <w:tcBorders>
              <w:top w:val="single" w:sz="4" w:space="0" w:color="auto"/>
              <w:bottom w:val="single" w:sz="12" w:space="0" w:color="auto"/>
            </w:tcBorders>
          </w:tcPr>
          <w:p w14:paraId="7DE0B11C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12" w:space="0" w:color="auto"/>
            </w:tcBorders>
          </w:tcPr>
          <w:p w14:paraId="2FF78166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bottom w:val="single" w:sz="12" w:space="0" w:color="auto"/>
            </w:tcBorders>
          </w:tcPr>
          <w:p w14:paraId="452BF434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733" w:type="pct"/>
            <w:tcBorders>
              <w:top w:val="single" w:sz="4" w:space="0" w:color="auto"/>
              <w:bottom w:val="single" w:sz="12" w:space="0" w:color="auto"/>
            </w:tcBorders>
          </w:tcPr>
          <w:p w14:paraId="42445A0A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12" w:space="0" w:color="auto"/>
            </w:tcBorders>
          </w:tcPr>
          <w:p w14:paraId="533F01BB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</w:tr>
      <w:tr w:rsidR="00D26D19" w:rsidRPr="004920E5" w14:paraId="253BF5EB" w14:textId="77777777" w:rsidTr="00D26D19">
        <w:trPr>
          <w:trHeight w:val="255"/>
        </w:trPr>
        <w:tc>
          <w:tcPr>
            <w:tcW w:w="58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B59429B" w14:textId="3EA9F0D5" w:rsidR="00D26D19" w:rsidRPr="004920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47987">
              <w:rPr>
                <w:rFonts w:ascii="Times New Roman" w:eastAsia="JansonText-Roman" w:hAnsi="Times New Roman" w:cs="Times New Roman"/>
                <w:b/>
                <w:bCs/>
                <w:i/>
                <w:sz w:val="14"/>
                <w:szCs w:val="14"/>
                <w:u w:val="single"/>
                <w:lang w:val="en-US"/>
              </w:rPr>
              <w:t>Case serie</w:t>
            </w:r>
            <w:r>
              <w:rPr>
                <w:rFonts w:ascii="Times New Roman" w:eastAsia="JansonText-Roman" w:hAnsi="Times New Roman" w:cs="Times New Roman"/>
                <w:b/>
                <w:bCs/>
                <w:i/>
                <w:sz w:val="14"/>
                <w:szCs w:val="14"/>
                <w:u w:val="single"/>
                <w:lang w:val="en-US"/>
              </w:rPr>
              <w:t>s (14)</w:t>
            </w:r>
          </w:p>
        </w:tc>
        <w:tc>
          <w:tcPr>
            <w:tcW w:w="51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A5CFD84" w14:textId="77777777" w:rsidR="00D26D19" w:rsidRPr="004920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251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C76762F" w14:textId="77777777" w:rsidR="00D26D19" w:rsidRPr="00925F5F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7A0E2FB" w14:textId="77777777" w:rsidR="00D26D19" w:rsidRPr="004920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tcBorders>
              <w:top w:val="single" w:sz="12" w:space="0" w:color="auto"/>
              <w:bottom w:val="single" w:sz="12" w:space="0" w:color="auto"/>
            </w:tcBorders>
          </w:tcPr>
          <w:p w14:paraId="2230A568" w14:textId="77777777" w:rsidR="00D26D19" w:rsidRPr="004920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300" w:type="pct"/>
            <w:tcBorders>
              <w:top w:val="single" w:sz="12" w:space="0" w:color="auto"/>
              <w:bottom w:val="single" w:sz="12" w:space="0" w:color="auto"/>
            </w:tcBorders>
          </w:tcPr>
          <w:p w14:paraId="3F4641AD" w14:textId="77777777" w:rsidR="00D26D19" w:rsidRPr="004920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553" w:type="pct"/>
            <w:tcBorders>
              <w:top w:val="single" w:sz="12" w:space="0" w:color="auto"/>
              <w:bottom w:val="single" w:sz="12" w:space="0" w:color="auto"/>
            </w:tcBorders>
          </w:tcPr>
          <w:p w14:paraId="05525AD9" w14:textId="77777777" w:rsidR="00D26D19" w:rsidRPr="004920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</w:tcPr>
          <w:p w14:paraId="4373F7DF" w14:textId="77777777" w:rsidR="00D26D19" w:rsidRPr="004920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</w:tcPr>
          <w:p w14:paraId="52F8F2F6" w14:textId="77777777" w:rsidR="00D26D19" w:rsidRPr="004920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327" w:type="pct"/>
            <w:tcBorders>
              <w:top w:val="single" w:sz="12" w:space="0" w:color="auto"/>
              <w:bottom w:val="single" w:sz="12" w:space="0" w:color="auto"/>
            </w:tcBorders>
          </w:tcPr>
          <w:p w14:paraId="338DB61D" w14:textId="77777777" w:rsidR="00D26D19" w:rsidRPr="004920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12" w:space="0" w:color="auto"/>
              <w:bottom w:val="single" w:sz="12" w:space="0" w:color="auto"/>
            </w:tcBorders>
          </w:tcPr>
          <w:p w14:paraId="5E903BD8" w14:textId="77777777" w:rsidR="00D26D19" w:rsidRPr="004920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733" w:type="pct"/>
            <w:tcBorders>
              <w:top w:val="single" w:sz="12" w:space="0" w:color="auto"/>
              <w:bottom w:val="single" w:sz="12" w:space="0" w:color="auto"/>
            </w:tcBorders>
          </w:tcPr>
          <w:p w14:paraId="5E54A7FB" w14:textId="77777777" w:rsidR="00D26D19" w:rsidRPr="004920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345" w:type="pct"/>
            <w:tcBorders>
              <w:top w:val="single" w:sz="12" w:space="0" w:color="auto"/>
              <w:bottom w:val="single" w:sz="12" w:space="0" w:color="auto"/>
            </w:tcBorders>
          </w:tcPr>
          <w:p w14:paraId="70BD3234" w14:textId="77777777" w:rsidR="00D26D19" w:rsidRPr="004920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</w:tr>
      <w:tr w:rsidR="00D26D19" w:rsidRPr="002F7A07" w14:paraId="3D1A277F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08560A1F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Arthurs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67CF0141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06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700B16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65F0C1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3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D20AEF" w14:textId="71536F08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Ix3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55FA3F1A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N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7C539ED6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0/3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2F016224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631ED638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310D05B3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5BA07852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3634C8E4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3/0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220BAA46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10 (1pt)</w:t>
            </w:r>
          </w:p>
          <w:p w14:paraId="348FF1EF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33mm AOB (U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114121A3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40 </w:t>
            </w:r>
          </w:p>
          <w:p w14:paraId="0AB42C74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(1pt)</w:t>
            </w:r>
          </w:p>
        </w:tc>
      </w:tr>
      <w:tr w:rsidR="00D26D19" w:rsidRPr="00925F5F" w14:paraId="788EAEBF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2F6A064F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Delalieux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1180D001" w14:textId="77777777" w:rsidR="00D26D19" w:rsidRPr="008F049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8F049C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10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B87EE6" w14:textId="77777777" w:rsidR="00D26D19" w:rsidRPr="008F049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8F049C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E8EA6F" w14:textId="77777777" w:rsidR="00D26D19" w:rsidRPr="008F049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769CF6" w14:textId="77777777" w:rsidR="00D26D19" w:rsidRPr="008F049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8F049C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44704DC7" w14:textId="77777777" w:rsidR="00D26D19" w:rsidRPr="008F049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8F049C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23649EEA" w14:textId="77777777" w:rsidR="00D26D19" w:rsidRPr="00D7075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D7075C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663145C1" w14:textId="77777777" w:rsidR="00D26D19" w:rsidRPr="008F049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610DEA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0B4DF9A6" w14:textId="77777777" w:rsidR="00D26D19" w:rsidRPr="008F049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8F049C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496F046F" w14:textId="77777777" w:rsidR="00D26D19" w:rsidRPr="008F049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4309F9D4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70C21C3E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61C27BBF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  <w:p w14:paraId="7D1226B9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Reliant (Medtronic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3C648D54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D26D19" w:rsidRPr="00736183" w14:paraId="434F6031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14D2D06C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Greenberg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76927C99" w14:textId="77777777" w:rsidR="00D26D19" w:rsidRPr="00D77DD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D77DDA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00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C2F0B7" w14:textId="77777777" w:rsidR="00D26D19" w:rsidRPr="00D77DD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D77DDA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99957E" w14:textId="77777777" w:rsidR="00D26D19" w:rsidRPr="00D77DD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D77DDA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08C3BC" w14:textId="6ACB8555" w:rsidR="00D26D19" w:rsidRPr="00D77DD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D77DDA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I</w:t>
            </w: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x2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6349EFA4" w14:textId="77777777" w:rsidR="00D26D19" w:rsidRPr="00D77DD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D77DDA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267B5972" w14:textId="77777777" w:rsidR="00D26D19" w:rsidRPr="00D77DD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D77DDA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0/2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65232F59" w14:textId="77777777" w:rsidR="00D26D19" w:rsidRPr="00D77DD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D77DDA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11DC475F" w14:textId="77777777" w:rsidR="00D26D19" w:rsidRPr="00D77DD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D77DDA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4AAAB96A" w14:textId="77777777" w:rsidR="00D26D19" w:rsidRPr="00D77DD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1297F04D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Axillary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69EA76D0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0/2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62DCF648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51E11780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D26D19" w:rsidRPr="001A2FBD" w14:paraId="43D6F271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572A17B5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Guo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04DC67C7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09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85FBC9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19143B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4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29D67A" w14:textId="790BB0D9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7E15E540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2908CDC6" w14:textId="77777777" w:rsidR="00D26D19" w:rsidRPr="001A2FBD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D7075C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51CAF2C8" w14:textId="77777777" w:rsidR="00D26D19" w:rsidRPr="001A2FBD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71D0B1ED" w14:textId="77777777" w:rsidR="00D26D19" w:rsidRPr="001A2FBD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6E46D80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2EDAFD15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222BD570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06A7F61E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74999ADC" w14:textId="1CA6298A" w:rsidR="0057652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D26D19" w:rsidRPr="002F7A07" w14:paraId="1EBAB2AF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281FB118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Hinchliffe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62D9A99A" w14:textId="77777777" w:rsidR="00D26D19" w:rsidRPr="00EF739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EF7395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0</w:t>
            </w: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4C6883" w14:textId="77777777" w:rsidR="00D26D19" w:rsidRPr="00EF739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EF7395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525530" w14:textId="77777777" w:rsidR="00D26D19" w:rsidRPr="00EF739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EF7395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9AE5FC" w14:textId="1B712D95" w:rsidR="00D26D19" w:rsidRPr="00EF739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EF7395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</w:t>
            </w: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x2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7B75BC53" w14:textId="77777777" w:rsidR="00D26D19" w:rsidRPr="00EF739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F7395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6EC6BCCD" w14:textId="77777777" w:rsidR="00D26D19" w:rsidRPr="00EF739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F7395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59460007" w14:textId="77777777" w:rsidR="00D26D19" w:rsidRPr="00EF739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6D7BFA9C" w14:textId="77777777" w:rsidR="00D26D19" w:rsidRPr="00EF739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F7395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484A2C5B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6094784C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3AD7E243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2/0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070FF857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  <w:p w14:paraId="0AB6C679" w14:textId="77777777" w:rsidR="00D26D19" w:rsidRPr="004E5518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lastRenderedPageBreak/>
              <w:t>30mm Valvuloplasty Bal.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20E8D186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lastRenderedPageBreak/>
              <w:t>U</w:t>
            </w:r>
          </w:p>
        </w:tc>
      </w:tr>
      <w:tr w:rsidR="00D26D19" w:rsidRPr="002F7A07" w14:paraId="111B761B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7B65B578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Lagana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07EFAAE4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06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7BAEB1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E9892D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3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406B1F" w14:textId="6BB11179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IIx3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7F5A7420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4C25F718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D7075C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67853D24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7D877DB8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51EEEE69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563D01A4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7D74E610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0/3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08AAECD3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  <w:p w14:paraId="204C1B9E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Equalizer (Boston Scientific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22CC4262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D26D19" w:rsidRPr="005D3CEF" w14:paraId="37569C50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658EAEBE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Lee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2DD28D0F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08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7A50B8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775545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3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0F1B46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nk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73961E40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61136493" w14:textId="77777777" w:rsidR="00D26D19" w:rsidRPr="005D3CEF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7075C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400647D3" w14:textId="77777777" w:rsidR="00D26D19" w:rsidRPr="005D3CEF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4BFE3D1F" w14:textId="77777777" w:rsidR="00D26D19" w:rsidRPr="005D3CEF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737BB56F" w14:textId="77777777" w:rsidR="00D26D19" w:rsidRPr="005D3CEF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6BEC6818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Brachi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67625BD3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0/3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43699847" w14:textId="77777777" w:rsidR="00D26D19" w:rsidRPr="004E5518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4503A17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D26D19" w:rsidRPr="00610DEA" w14:paraId="7483B650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10B77E7C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Matsuda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6A7C1138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03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AD77B2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D5C625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1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1F7B85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III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0BD25D62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205537B2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3/11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004658E5" w14:textId="77777777" w:rsidR="00D26D19" w:rsidRPr="0015038B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AU"/>
              </w:rPr>
            </w:pPr>
            <w:r w:rsidRPr="0015038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AU"/>
              </w:rPr>
              <w:t xml:space="preserve">3x 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AU"/>
              </w:rPr>
              <w:t>bal.</w:t>
            </w:r>
            <w:r w:rsidRPr="0015038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AU"/>
              </w:rPr>
              <w:t xml:space="preserve"> rupture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AU"/>
              </w:rPr>
              <w:t xml:space="preserve"> (2ns)</w:t>
            </w:r>
            <w:r w:rsidRPr="0015038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AU"/>
              </w:rPr>
              <w:t xml:space="preserve">, 2x embolic 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AU"/>
              </w:rPr>
              <w:t>complication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25CD09A2" w14:textId="77777777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45F7476C" w14:textId="77777777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3A7BCB9B" w14:textId="77777777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Brachi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3A3EDD30" w14:textId="77777777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0/11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18B85926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  <w:p w14:paraId="7340D10E" w14:textId="77777777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8/22 Fogarty (Edwards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18A10684" w14:textId="77777777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63 (693/11)</w:t>
            </w:r>
          </w:p>
        </w:tc>
      </w:tr>
      <w:tr w:rsidR="00D26D19" w:rsidRPr="00610DEA" w14:paraId="536D3C53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7BF61C63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Mayer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2BABEF96" w14:textId="77777777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09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131D70" w14:textId="77777777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5D4A9F" w14:textId="77777777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9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049632" w14:textId="4EC6F801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</w:t>
            </w: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x19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7702CD3C" w14:textId="77777777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4188652B" w14:textId="77777777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289DEB87" w14:textId="77777777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1x embolic complication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4D6169C4" w14:textId="77777777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2D23683C" w14:textId="77777777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42628C14" w14:textId="77777777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Femor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59A4C3A4" w14:textId="77777777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19/0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20F24565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  <w:p w14:paraId="095CECDE" w14:textId="77777777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46mm Reliant (Medtronic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4CF7A477" w14:textId="77777777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</w:tr>
      <w:tr w:rsidR="00D26D19" w:rsidRPr="00610DEA" w14:paraId="718D6F12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20B026DA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Ng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20CF45D9" w14:textId="77777777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977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B768B4" w14:textId="77777777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38972E" w14:textId="77777777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0CBF18" w14:textId="25BEC5CD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II</w:t>
            </w: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x5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030BA71B" w14:textId="77777777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711670CD" w14:textId="77777777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 xml:space="preserve">3/5 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04F258F2" w14:textId="77777777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604AF8AE" w14:textId="77777777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373310F7" w14:textId="77777777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3D1EA0D5" w14:textId="77777777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Brachi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5B0CE1B2" w14:textId="77777777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0/5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183B4D19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  <w:p w14:paraId="36096CFB" w14:textId="77777777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8/22 Fogarty (Edwards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22A6BC2A" w14:textId="77777777" w:rsidR="00D26D19" w:rsidRPr="00610D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</w:tr>
      <w:tr w:rsidR="00D26D19" w:rsidRPr="002F7A07" w14:paraId="5BDE185D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59EB013F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Ohki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279BA388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00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DD637D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3E660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DD46E0" w14:textId="6320D048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</w:t>
            </w: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x9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67F4F6E3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3BB03FE7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7075C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739047CC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011F56DF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2A5462EF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02642DF7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Brachi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5844121E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0/9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4677DFA1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  <w:p w14:paraId="7FCB0AA9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40mm Aortic (Meditech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2B64FA2B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D26D19" w:rsidRPr="002F7A07" w14:paraId="55B80E03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72599255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Philipsen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714FABF4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09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84B132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8E80E3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2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F3675F" w14:textId="34588AB0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Ix12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32D1785C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29033AE3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1/12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7BF6EBA8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4ABB7A07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15452AE6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198B708E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1569B781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12/0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13B18105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  <w:p w14:paraId="1BAF564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46mm Reliant (Medtronic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308E1493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D26D19" w:rsidRPr="004920E5" w14:paraId="3385E398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10FE754A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Sensenig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0CE65674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981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8F46F3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A1DBED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3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7EF27B" w14:textId="3E66270B" w:rsidR="00D26D19" w:rsidRPr="004920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x2,</w:t>
            </w:r>
            <w:r w:rsidRPr="004920E5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/</w:t>
            </w: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Ix1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5F293B4A" w14:textId="77777777" w:rsidR="00D26D19" w:rsidRPr="004920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920E5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4BD46138" w14:textId="77777777" w:rsidR="00D26D19" w:rsidRPr="004920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0/3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2DA28B4B" w14:textId="77777777" w:rsidR="00D26D19" w:rsidRPr="004920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4FC68FF1" w14:textId="77777777" w:rsidR="00D26D19" w:rsidRPr="004920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Low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0F8CE646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2B6AB71D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2/Ao1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37FFA967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0/3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6612B466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  <w:p w14:paraId="769FA10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8/22 Fogarty (Edwards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64F203B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</w:tr>
      <w:tr w:rsidR="00D26D19" w:rsidRPr="004920E5" w14:paraId="1FD27246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12" w:space="0" w:color="auto"/>
            </w:tcBorders>
          </w:tcPr>
          <w:p w14:paraId="3278FCB6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Taheri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12" w:space="0" w:color="auto"/>
            </w:tcBorders>
          </w:tcPr>
          <w:p w14:paraId="66839853" w14:textId="77777777" w:rsidR="00D26D19" w:rsidRPr="004920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988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6177898F" w14:textId="77777777" w:rsidR="00D26D19" w:rsidRPr="004920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41E511E2" w14:textId="77777777" w:rsidR="00D26D19" w:rsidRPr="004920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0BEBEA44" w14:textId="6AACFA49" w:rsidR="00D26D19" w:rsidRPr="004920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IIx2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12" w:space="0" w:color="auto"/>
            </w:tcBorders>
          </w:tcPr>
          <w:p w14:paraId="7486DA0A" w14:textId="77777777" w:rsidR="00D26D19" w:rsidRPr="004920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/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12" w:space="0" w:color="auto"/>
            </w:tcBorders>
          </w:tcPr>
          <w:p w14:paraId="74679955" w14:textId="77777777" w:rsidR="00D26D19" w:rsidRPr="004920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0/2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12" w:space="0" w:color="auto"/>
            </w:tcBorders>
          </w:tcPr>
          <w:p w14:paraId="45723AB4" w14:textId="77777777" w:rsidR="00D26D19" w:rsidRPr="004920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12" w:space="0" w:color="auto"/>
            </w:tcBorders>
          </w:tcPr>
          <w:p w14:paraId="4A42E9BA" w14:textId="77777777" w:rsidR="00D26D19" w:rsidRPr="004920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Low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12" w:space="0" w:color="auto"/>
            </w:tcBorders>
          </w:tcPr>
          <w:p w14:paraId="040D525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12" w:space="0" w:color="auto"/>
            </w:tcBorders>
          </w:tcPr>
          <w:p w14:paraId="0E1CE8A4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Aort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12" w:space="0" w:color="auto"/>
            </w:tcBorders>
          </w:tcPr>
          <w:p w14:paraId="061599EC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0/2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12" w:space="0" w:color="auto"/>
            </w:tcBorders>
          </w:tcPr>
          <w:p w14:paraId="05BEAB02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  <w:p w14:paraId="7EB32F02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30cc Foley Cath.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12" w:space="0" w:color="auto"/>
            </w:tcBorders>
          </w:tcPr>
          <w:p w14:paraId="3B1F6446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  <w:p w14:paraId="3E56B7B5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</w:p>
        </w:tc>
      </w:tr>
      <w:tr w:rsidR="00D26D19" w:rsidRPr="002D0B4C" w14:paraId="0C703DAC" w14:textId="77777777" w:rsidTr="00D26D19">
        <w:trPr>
          <w:trHeight w:val="255"/>
        </w:trPr>
        <w:tc>
          <w:tcPr>
            <w:tcW w:w="394" w:type="pct"/>
            <w:tcBorders>
              <w:top w:val="single" w:sz="12" w:space="0" w:color="auto"/>
              <w:bottom w:val="single" w:sz="12" w:space="0" w:color="auto"/>
            </w:tcBorders>
          </w:tcPr>
          <w:p w14:paraId="6776A0E6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2D0B4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TOTAL</w:t>
            </w:r>
          </w:p>
        </w:tc>
        <w:tc>
          <w:tcPr>
            <w:tcW w:w="194" w:type="pct"/>
            <w:tcBorders>
              <w:top w:val="single" w:sz="12" w:space="0" w:color="auto"/>
              <w:bottom w:val="single" w:sz="12" w:space="0" w:color="auto"/>
            </w:tcBorders>
          </w:tcPr>
          <w:p w14:paraId="4D077D9B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51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36A8C49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51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994925B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  <w:t>79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3BF6B9F" w14:textId="003FD894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Ix49, IIx4, IIIx8</w:t>
            </w:r>
          </w:p>
        </w:tc>
        <w:tc>
          <w:tcPr>
            <w:tcW w:w="245" w:type="pct"/>
            <w:tcBorders>
              <w:top w:val="single" w:sz="12" w:space="0" w:color="auto"/>
              <w:bottom w:val="single" w:sz="12" w:space="0" w:color="auto"/>
            </w:tcBorders>
          </w:tcPr>
          <w:p w14:paraId="1190A64E" w14:textId="77777777" w:rsidR="00D26D19" w:rsidRPr="0006204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75/79</w:t>
            </w:r>
          </w:p>
        </w:tc>
        <w:tc>
          <w:tcPr>
            <w:tcW w:w="300" w:type="pct"/>
            <w:tcBorders>
              <w:top w:val="single" w:sz="12" w:space="0" w:color="auto"/>
              <w:bottom w:val="single" w:sz="12" w:space="0" w:color="auto"/>
            </w:tcBorders>
          </w:tcPr>
          <w:p w14:paraId="7548B568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</w:rPr>
              <w:t>7/38</w:t>
            </w:r>
          </w:p>
        </w:tc>
        <w:tc>
          <w:tcPr>
            <w:tcW w:w="553" w:type="pct"/>
            <w:tcBorders>
              <w:top w:val="single" w:sz="12" w:space="0" w:color="auto"/>
              <w:bottom w:val="single" w:sz="12" w:space="0" w:color="auto"/>
            </w:tcBorders>
          </w:tcPr>
          <w:p w14:paraId="01644408" w14:textId="77777777" w:rsidR="00D26D19" w:rsidRPr="001E2CC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6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</w:tcPr>
          <w:p w14:paraId="7E929416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</w:tcPr>
          <w:p w14:paraId="5847FE23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327" w:type="pct"/>
            <w:tcBorders>
              <w:top w:val="single" w:sz="12" w:space="0" w:color="auto"/>
              <w:bottom w:val="single" w:sz="12" w:space="0" w:color="auto"/>
            </w:tcBorders>
          </w:tcPr>
          <w:p w14:paraId="5CED6A8A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Ao3/Ax2/B28/F42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12" w:space="0" w:color="auto"/>
            </w:tcBorders>
          </w:tcPr>
          <w:p w14:paraId="1B1D2A91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36/38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12" w:space="0" w:color="auto"/>
            </w:tcBorders>
          </w:tcPr>
          <w:p w14:paraId="48F6CEDF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10 (1pt)</w:t>
            </w:r>
          </w:p>
        </w:tc>
        <w:tc>
          <w:tcPr>
            <w:tcW w:w="345" w:type="pct"/>
            <w:tcBorders>
              <w:top w:val="single" w:sz="12" w:space="0" w:color="auto"/>
              <w:bottom w:val="single" w:sz="12" w:space="0" w:color="auto"/>
            </w:tcBorders>
          </w:tcPr>
          <w:p w14:paraId="3F6B24D1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61 (733/12)</w:t>
            </w:r>
          </w:p>
        </w:tc>
      </w:tr>
      <w:tr w:rsidR="00D26D19" w:rsidRPr="002D0B4C" w14:paraId="09A10C19" w14:textId="77777777" w:rsidTr="00D26D19">
        <w:trPr>
          <w:trHeight w:val="255"/>
        </w:trPr>
        <w:tc>
          <w:tcPr>
            <w:tcW w:w="394" w:type="pct"/>
            <w:tcBorders>
              <w:top w:val="single" w:sz="12" w:space="0" w:color="auto"/>
              <w:bottom w:val="single" w:sz="12" w:space="0" w:color="auto"/>
            </w:tcBorders>
          </w:tcPr>
          <w:p w14:paraId="2CE1CD0F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194" w:type="pct"/>
            <w:tcBorders>
              <w:top w:val="single" w:sz="12" w:space="0" w:color="auto"/>
              <w:bottom w:val="single" w:sz="12" w:space="0" w:color="auto"/>
            </w:tcBorders>
          </w:tcPr>
          <w:p w14:paraId="6D849116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51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1BEF4A1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51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5BB6CDF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</w:pP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24CA38A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tcBorders>
              <w:top w:val="single" w:sz="12" w:space="0" w:color="auto"/>
              <w:bottom w:val="single" w:sz="12" w:space="0" w:color="auto"/>
            </w:tcBorders>
          </w:tcPr>
          <w:p w14:paraId="312AE0FE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300" w:type="pct"/>
            <w:tcBorders>
              <w:top w:val="single" w:sz="12" w:space="0" w:color="auto"/>
              <w:bottom w:val="single" w:sz="12" w:space="0" w:color="auto"/>
            </w:tcBorders>
          </w:tcPr>
          <w:p w14:paraId="55062D6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</w:rPr>
            </w:pPr>
          </w:p>
        </w:tc>
        <w:tc>
          <w:tcPr>
            <w:tcW w:w="553" w:type="pct"/>
            <w:tcBorders>
              <w:top w:val="single" w:sz="12" w:space="0" w:color="auto"/>
              <w:bottom w:val="single" w:sz="12" w:space="0" w:color="auto"/>
            </w:tcBorders>
          </w:tcPr>
          <w:p w14:paraId="69091DBD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</w:tcPr>
          <w:p w14:paraId="1DC6BA86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</w:tcPr>
          <w:p w14:paraId="6BEE5881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327" w:type="pct"/>
            <w:tcBorders>
              <w:top w:val="single" w:sz="12" w:space="0" w:color="auto"/>
              <w:bottom w:val="single" w:sz="12" w:space="0" w:color="auto"/>
            </w:tcBorders>
          </w:tcPr>
          <w:p w14:paraId="31C6450D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12" w:space="0" w:color="auto"/>
              <w:bottom w:val="single" w:sz="12" w:space="0" w:color="auto"/>
            </w:tcBorders>
          </w:tcPr>
          <w:p w14:paraId="1E53C4B0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33" w:type="pct"/>
            <w:tcBorders>
              <w:top w:val="single" w:sz="12" w:space="0" w:color="auto"/>
              <w:bottom w:val="single" w:sz="12" w:space="0" w:color="auto"/>
            </w:tcBorders>
          </w:tcPr>
          <w:p w14:paraId="0EAD59ED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345" w:type="pct"/>
            <w:tcBorders>
              <w:top w:val="single" w:sz="12" w:space="0" w:color="auto"/>
              <w:bottom w:val="single" w:sz="12" w:space="0" w:color="auto"/>
            </w:tcBorders>
          </w:tcPr>
          <w:p w14:paraId="2B5F7F3D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</w:tr>
      <w:tr w:rsidR="00D26D19" w:rsidRPr="002F7A07" w14:paraId="66547E4F" w14:textId="77777777" w:rsidTr="00D26D19">
        <w:trPr>
          <w:trHeight w:val="255"/>
        </w:trPr>
        <w:tc>
          <w:tcPr>
            <w:tcW w:w="58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8FA977F" w14:textId="77777777" w:rsidR="00D26D19" w:rsidRPr="0094798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</w:rPr>
            </w:pPr>
            <w:r>
              <w:br w:type="page"/>
            </w:r>
            <w:r w:rsidRPr="00947987">
              <w:rPr>
                <w:rFonts w:ascii="Times New Roman" w:eastAsia="JansonText-Roman" w:hAnsi="Times New Roman" w:cs="Times New Roman"/>
                <w:b/>
                <w:bCs/>
                <w:i/>
                <w:sz w:val="14"/>
                <w:szCs w:val="14"/>
                <w:u w:val="single"/>
              </w:rPr>
              <w:t>Cohort study</w:t>
            </w:r>
            <w:r>
              <w:rPr>
                <w:rFonts w:ascii="Times New Roman" w:eastAsia="JansonText-Roman" w:hAnsi="Times New Roman" w:cs="Times New Roman"/>
                <w:b/>
                <w:bCs/>
                <w:i/>
                <w:sz w:val="14"/>
                <w:szCs w:val="14"/>
                <w:u w:val="single"/>
              </w:rPr>
              <w:t xml:space="preserve"> (26)</w:t>
            </w:r>
          </w:p>
        </w:tc>
        <w:tc>
          <w:tcPr>
            <w:tcW w:w="51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092BCD3" w14:textId="77777777" w:rsidR="00D26D19" w:rsidRPr="0094798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</w:rPr>
            </w:pPr>
          </w:p>
        </w:tc>
        <w:tc>
          <w:tcPr>
            <w:tcW w:w="251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862D4C1" w14:textId="77777777" w:rsidR="00D26D19" w:rsidRPr="0094798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</w:rPr>
            </w:pP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288AB61" w14:textId="77777777" w:rsidR="00D26D19" w:rsidRPr="0094798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</w:rPr>
            </w:pPr>
          </w:p>
        </w:tc>
        <w:tc>
          <w:tcPr>
            <w:tcW w:w="245" w:type="pct"/>
            <w:tcBorders>
              <w:top w:val="single" w:sz="12" w:space="0" w:color="auto"/>
              <w:bottom w:val="single" w:sz="12" w:space="0" w:color="auto"/>
            </w:tcBorders>
          </w:tcPr>
          <w:p w14:paraId="00239C15" w14:textId="77777777" w:rsidR="00D26D19" w:rsidRPr="0094798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u w:val="single"/>
              </w:rPr>
            </w:pPr>
          </w:p>
        </w:tc>
        <w:tc>
          <w:tcPr>
            <w:tcW w:w="300" w:type="pct"/>
            <w:tcBorders>
              <w:top w:val="single" w:sz="12" w:space="0" w:color="auto"/>
              <w:bottom w:val="single" w:sz="12" w:space="0" w:color="auto"/>
            </w:tcBorders>
          </w:tcPr>
          <w:p w14:paraId="71277E35" w14:textId="77777777" w:rsidR="00D26D19" w:rsidRPr="0094798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u w:val="single"/>
              </w:rPr>
            </w:pPr>
          </w:p>
        </w:tc>
        <w:tc>
          <w:tcPr>
            <w:tcW w:w="553" w:type="pct"/>
            <w:tcBorders>
              <w:top w:val="single" w:sz="12" w:space="0" w:color="auto"/>
              <w:bottom w:val="single" w:sz="12" w:space="0" w:color="auto"/>
            </w:tcBorders>
          </w:tcPr>
          <w:p w14:paraId="1321BA62" w14:textId="77777777" w:rsidR="00D26D19" w:rsidRPr="0094798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u w:val="single"/>
              </w:rPr>
            </w:pP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</w:tcPr>
          <w:p w14:paraId="0FF7FE86" w14:textId="77777777" w:rsidR="00D26D19" w:rsidRPr="0094798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u w:val="single"/>
              </w:rPr>
            </w:pP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</w:tcPr>
          <w:p w14:paraId="37EC01A5" w14:textId="77777777" w:rsidR="00D26D19" w:rsidRPr="0094798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u w:val="single"/>
              </w:rPr>
            </w:pPr>
          </w:p>
        </w:tc>
        <w:tc>
          <w:tcPr>
            <w:tcW w:w="327" w:type="pct"/>
            <w:tcBorders>
              <w:top w:val="single" w:sz="12" w:space="0" w:color="auto"/>
              <w:bottom w:val="single" w:sz="12" w:space="0" w:color="auto"/>
            </w:tcBorders>
          </w:tcPr>
          <w:p w14:paraId="7407DBCC" w14:textId="77777777" w:rsidR="00D26D19" w:rsidRPr="0094798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u w:val="single"/>
              </w:rPr>
            </w:pPr>
          </w:p>
        </w:tc>
        <w:tc>
          <w:tcPr>
            <w:tcW w:w="297" w:type="pct"/>
            <w:tcBorders>
              <w:top w:val="single" w:sz="12" w:space="0" w:color="auto"/>
              <w:bottom w:val="single" w:sz="12" w:space="0" w:color="auto"/>
            </w:tcBorders>
          </w:tcPr>
          <w:p w14:paraId="6C881E89" w14:textId="77777777" w:rsidR="00D26D19" w:rsidRPr="0094798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u w:val="single"/>
              </w:rPr>
            </w:pPr>
          </w:p>
        </w:tc>
        <w:tc>
          <w:tcPr>
            <w:tcW w:w="733" w:type="pct"/>
            <w:tcBorders>
              <w:top w:val="single" w:sz="12" w:space="0" w:color="auto"/>
              <w:bottom w:val="single" w:sz="12" w:space="0" w:color="auto"/>
            </w:tcBorders>
          </w:tcPr>
          <w:p w14:paraId="3D0870AB" w14:textId="77777777" w:rsidR="00D26D19" w:rsidRPr="0094798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u w:val="single"/>
              </w:rPr>
            </w:pPr>
          </w:p>
        </w:tc>
        <w:tc>
          <w:tcPr>
            <w:tcW w:w="345" w:type="pct"/>
            <w:tcBorders>
              <w:top w:val="single" w:sz="12" w:space="0" w:color="auto"/>
              <w:bottom w:val="single" w:sz="12" w:space="0" w:color="auto"/>
            </w:tcBorders>
          </w:tcPr>
          <w:p w14:paraId="07D7368D" w14:textId="77777777" w:rsidR="00D26D19" w:rsidRPr="0094798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u w:val="single"/>
              </w:rPr>
            </w:pPr>
          </w:p>
        </w:tc>
      </w:tr>
      <w:tr w:rsidR="00D26D19" w:rsidRPr="00C44BA2" w14:paraId="6E9F6D09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527E9AA7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Alsac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5DFFDF78" w14:textId="77777777" w:rsidR="00D26D19" w:rsidRPr="00C44BA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C44BA2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05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2CE087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C44BA2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rAAA</w:t>
            </w:r>
          </w:p>
          <w:p w14:paraId="20AE5E08" w14:textId="77777777" w:rsidR="00D26D19" w:rsidRPr="00C44BA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EVAR vs Open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5A1B37" w14:textId="77777777" w:rsidR="00D26D19" w:rsidRPr="00C44BA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D303AC" w14:textId="673759D1" w:rsidR="00D26D19" w:rsidRPr="00C44BA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Ix1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4540862C" w14:textId="77777777" w:rsidR="00D26D19" w:rsidRPr="00C44BA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576811A9" w14:textId="77777777" w:rsidR="00D26D19" w:rsidRPr="00C44BA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4E7A6BC4" w14:textId="77777777" w:rsidR="00D26D19" w:rsidRPr="004178E4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49852335" w14:textId="77777777" w:rsidR="00D26D19" w:rsidRPr="00C44BA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13A47C67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28452E39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Femor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010AFA08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0/1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1D26B6A9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  <w:p w14:paraId="713A3C3F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Reliant (Medtronic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622633D5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</w:tr>
      <w:tr w:rsidR="00D26D19" w:rsidRPr="00C44BA2" w14:paraId="03C1C9CD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7526D95E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Anain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6E6DE8F3" w14:textId="77777777" w:rsidR="00D26D19" w:rsidRPr="00C44BA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C44BA2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07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8EB196" w14:textId="77777777" w:rsidR="00D26D19" w:rsidRPr="00C44BA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C44BA2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 xml:space="preserve">rAAA 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3F6BFC" w14:textId="77777777" w:rsidR="00D26D19" w:rsidRPr="00C44BA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2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1E67A2" w14:textId="1C165608" w:rsidR="00D26D19" w:rsidRPr="00C44BA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C44BA2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</w:t>
            </w: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x12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277A7776" w14:textId="77777777" w:rsidR="00D26D19" w:rsidRPr="00C44BA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2045B9E5" w14:textId="77777777" w:rsidR="00D26D19" w:rsidRPr="00C44BA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44BA2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/12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2DF9395E" w14:textId="77777777" w:rsidR="00D26D19" w:rsidRPr="00C44BA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44BA2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4D1AA74F" w14:textId="77777777" w:rsidR="00D26D19" w:rsidRPr="00C44BA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44BA2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12916B93" w14:textId="77777777" w:rsidR="00D26D19" w:rsidRPr="00C44BA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6FD8B320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675CD2D3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0/11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6F10E0C3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  <w:p w14:paraId="758B7932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Reliant or Coda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02B563C9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D26D19" w:rsidRPr="00C44BA2" w14:paraId="504C291A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3C675E4B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Carafiello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64994325" w14:textId="77777777" w:rsidR="00D26D19" w:rsidRPr="00C44BA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12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B1C02D" w14:textId="77777777" w:rsidR="00D26D19" w:rsidRPr="00C44BA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26611A" w14:textId="77777777" w:rsidR="00D26D19" w:rsidRPr="00C44BA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680BB7" w14:textId="3433F6B2" w:rsidR="00D26D19" w:rsidRPr="00C44BA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6D96738C" w14:textId="77777777" w:rsidR="00D26D19" w:rsidRPr="00C44BA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3FDBBCAB" w14:textId="77777777" w:rsidR="00D26D19" w:rsidRPr="00C44BA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6BE1BADE" w14:textId="77777777" w:rsidR="00D26D19" w:rsidRPr="00C44BA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4DCAD32E" w14:textId="77777777" w:rsidR="00D26D19" w:rsidRPr="00C44BA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7914615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1DE7AB24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5B9D37D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0/4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397493BE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  <w:p w14:paraId="4854A8EE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AOB (Boston Scientific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72E1822F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D26D19" w:rsidRPr="00C44BA2" w14:paraId="2ED9652F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14D1B72B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Coppi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4C6CB59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06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7FABA4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E86C20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88CE4A" w14:textId="6E1BF94A" w:rsidR="00D26D19" w:rsidRPr="00C44BA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Ix4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0F5E9084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39DAC672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18FBE53C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1295FA7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1EB6DF55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68A27E84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3CDC8876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0/4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736BF007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  <w:p w14:paraId="0EE44298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Prototype (Edwards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65DB730B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D26D19" w:rsidRPr="00C44BA2" w14:paraId="3409176B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650B7D09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Dalainas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04C8AE9F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06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DFAFE7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6BF5DB" w14:textId="77777777" w:rsidR="00D26D19" w:rsidRPr="00C20A44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C20A44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8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C38A3B" w14:textId="6E3D69F6" w:rsidR="00D26D19" w:rsidRPr="00C20A44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C20A44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I</w:t>
            </w: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x28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559AD1B3" w14:textId="77777777" w:rsidR="00D26D19" w:rsidRPr="00C20A44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20A4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5/28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2F6B98D2" w14:textId="77777777" w:rsidR="00D26D19" w:rsidRPr="00C20A44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20A4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13/28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4DD26D21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1CB177B6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5F4A4A19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400977C6" w14:textId="77777777" w:rsidR="00D26D19" w:rsidRPr="00133878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133878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B2, F26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4644C6D6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28/0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578CECC3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  <w:p w14:paraId="5463D9B1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27,33 or 40mm AOB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15A347E0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D26D19" w:rsidRPr="00C44BA2" w14:paraId="5D05F81D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5BD442CE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Djavani G.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7913B7FE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11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867F57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CFEE05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EAFF3F" w14:textId="3AC40F49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0F4EEE07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620E49B9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1/2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592F2D79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01F0710C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002D9708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7007ADD3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71A47706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4D77091B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6AA5283F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D26D19" w:rsidRPr="00A95AB4" w14:paraId="3CEE7045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490C5AB5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Gerassimidis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7A00BA5A" w14:textId="77777777" w:rsidR="00D26D19" w:rsidRPr="00C44BA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C44BA2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08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F9FE6B" w14:textId="77777777" w:rsidR="00D26D19" w:rsidRPr="00C44BA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C44BA2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 xml:space="preserve">rAAA 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A1FBC0" w14:textId="77777777" w:rsidR="00D26D19" w:rsidRPr="00C44BA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43ED62" w14:textId="0CAFBBC4" w:rsidR="00D26D19" w:rsidRPr="00C44BA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06F6B387" w14:textId="77777777" w:rsidR="00D26D19" w:rsidRPr="00C44BA2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4151FD3D" w14:textId="77777777" w:rsidR="00D26D19" w:rsidRPr="00A95AB4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016CD3AC" w14:textId="77777777" w:rsidR="00D26D19" w:rsidRPr="002F17E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 xml:space="preserve">Nil 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47011E0A" w14:textId="77777777" w:rsidR="00D26D19" w:rsidRPr="00A95AB4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95AB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10EA3416" w14:textId="77777777" w:rsidR="00D26D19" w:rsidRPr="00A95AB4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03DCF5C1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4ECCA4B6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0/2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1BD7AB6B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  <w:p w14:paraId="3BD7DE6B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Reliant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637C91B3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D26D19" w:rsidRPr="00133878" w14:paraId="26C55CDF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2255E4A7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lastRenderedPageBreak/>
              <w:t>Holst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5431AF7C" w14:textId="77777777" w:rsidR="00D26D19" w:rsidRPr="00A95AB4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A95AB4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09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261991" w14:textId="77777777" w:rsidR="00D26D19" w:rsidRPr="00A95AB4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A95AB4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AF8A44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3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58548E" w14:textId="76619F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Ix23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21B09D2F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0F8AE680" w14:textId="77777777" w:rsidR="00D26D19" w:rsidRPr="001F6F3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5EB9687B" w14:textId="77777777" w:rsidR="00D26D19" w:rsidRPr="001F6F3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2x SMA coverage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09EA286E" w14:textId="77777777" w:rsidR="00D26D19" w:rsidRPr="001F6F3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F6F35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771DAD18" w14:textId="77777777" w:rsidR="00D26D19" w:rsidRPr="001F6F3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48866735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67322EE6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23/0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0B3E14CF" w14:textId="77777777" w:rsidR="00D26D19" w:rsidRPr="00C463D4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463D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  <w:p w14:paraId="67B10836" w14:textId="77777777" w:rsidR="00D26D19" w:rsidRPr="00133878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33878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Coda or large diam. l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atex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0D94F69B" w14:textId="77777777" w:rsidR="00D26D19" w:rsidRPr="00133878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</w:tr>
      <w:tr w:rsidR="00D26D19" w:rsidRPr="00B91C18" w14:paraId="7CFF0FF1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7C889234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Ioannidis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1E5DC1C4" w14:textId="77777777" w:rsidR="00D26D19" w:rsidRPr="00133878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133878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12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DF2CD6" w14:textId="77777777" w:rsidR="00D26D19" w:rsidRPr="00133878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133878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C7BCCC" w14:textId="77777777" w:rsidR="00D26D19" w:rsidRPr="00133878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133878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A2BAA6" w14:textId="77777777" w:rsidR="00D26D19" w:rsidRPr="00830F8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6FDF324A" w14:textId="77777777" w:rsidR="00D26D19" w:rsidRPr="00133878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133878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609945BB" w14:textId="77777777" w:rsidR="00D26D19" w:rsidRPr="004D29AD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7314F2B8" w14:textId="77777777" w:rsidR="00D26D19" w:rsidRPr="004D29AD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3F120F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05B06A3E" w14:textId="77777777" w:rsidR="00D26D19" w:rsidRPr="004D29AD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5BE8877E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02A2C4BE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396269F1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0F870FE2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4B79069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D26D19" w:rsidRPr="004D29AD" w14:paraId="6F5E4FCF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60139420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Karkos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6A2667F7" w14:textId="77777777" w:rsidR="00D26D19" w:rsidRPr="004D29AD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4D29AD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08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6F4E7D" w14:textId="77777777" w:rsidR="00D26D19" w:rsidRPr="004D29AD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22F07E" w14:textId="77777777" w:rsidR="00D26D19" w:rsidRPr="004D29AD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70FEDF" w14:textId="77777777" w:rsidR="00D26D19" w:rsidRPr="00830F8A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4BEE7678" w14:textId="77777777" w:rsidR="00D26D19" w:rsidRPr="004D29AD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1643C20C" w14:textId="77777777" w:rsidR="00D26D19" w:rsidRPr="004D29AD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407801C7" w14:textId="77777777" w:rsidR="00D26D19" w:rsidRPr="004D29AD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3F120F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56E90AB4" w14:textId="77777777" w:rsidR="00D26D19" w:rsidRPr="004D29AD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454C8C4F" w14:textId="77777777" w:rsidR="00D26D19" w:rsidRPr="004D29AD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24AF8246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7C258D85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2/0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47B31C34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3D4DDE84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D26D19" w:rsidRPr="004D29AD" w14:paraId="02AB1068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10289A95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Larzon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00BF0CA4" w14:textId="77777777" w:rsidR="00D26D19" w:rsidRPr="004D29AD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4D29AD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05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54A022" w14:textId="77777777" w:rsidR="00D26D19" w:rsidRPr="004D29AD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4D29AD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9006CE" w14:textId="77777777" w:rsidR="00D26D19" w:rsidRPr="004D29AD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3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61D298" w14:textId="23DCEE55" w:rsidR="00D26D19" w:rsidRPr="004D29AD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4D29AD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I</w:t>
            </w: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x13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30D8EF2E" w14:textId="77777777" w:rsidR="00D26D19" w:rsidRPr="004D29AD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D29AD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0D5C8903" w14:textId="77777777" w:rsidR="00D26D19" w:rsidRPr="004D29AD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D29AD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3200EEA4" w14:textId="77777777" w:rsidR="00D26D19" w:rsidRPr="004D29AD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D29AD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68CFC60B" w14:textId="77777777" w:rsidR="00D26D19" w:rsidRPr="004D29AD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4D29AD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05ED843E" w14:textId="77777777" w:rsidR="00D26D19" w:rsidRPr="004D29AD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03F6F5C0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Ao2/F11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343E7535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11/2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5B233D68" w14:textId="77777777" w:rsidR="00D26D19" w:rsidRPr="00C463D4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463D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40 (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280/7)</w:t>
            </w:r>
            <w:r w:rsidRPr="00C463D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 xml:space="preserve"> </w:t>
            </w:r>
          </w:p>
          <w:p w14:paraId="71F79FBC" w14:textId="77777777" w:rsidR="00D26D19" w:rsidRPr="00CF6F2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F6F2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 xml:space="preserve">Equalizer Balloon Catheter, 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(</w:t>
            </w:r>
            <w:r w:rsidRPr="00CF6F2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Boston Scientific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43B7F126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D26D19" w:rsidRPr="00215968" w14:paraId="7562043C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77A111D6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Low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79363773" w14:textId="77777777" w:rsidR="00D26D19" w:rsidRPr="00B91C18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B91C18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986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FA3F86" w14:textId="77777777" w:rsidR="00D26D19" w:rsidRPr="00B91C18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63BE30" w14:textId="77777777" w:rsidR="00D26D19" w:rsidRPr="00B91C18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840E5B" w14:textId="1577856F" w:rsidR="00D26D19" w:rsidRPr="00B91C18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B91C18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</w:t>
            </w: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x5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3C278782" w14:textId="77777777" w:rsidR="00D26D19" w:rsidRPr="00B91C18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B91C18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538666E2" w14:textId="77777777" w:rsidR="00D26D19" w:rsidRPr="00B91C18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1/5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6625D214" w14:textId="77777777" w:rsidR="00D26D19" w:rsidRPr="001B68D0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AU"/>
              </w:rPr>
              <w:t>1x cannulation failure. 1x coiling of cat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53F92B45" w14:textId="77777777" w:rsidR="00D26D19" w:rsidRPr="001B68D0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AU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18FDE663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AU"/>
              </w:rPr>
            </w:pPr>
            <w:r w:rsidRPr="00215968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5F7C2227" w14:textId="77777777" w:rsidR="00D26D19" w:rsidRPr="00215968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Femor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3837293B" w14:textId="77777777" w:rsidR="00D26D19" w:rsidRPr="00215968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5968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12/11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373587F6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  <w:p w14:paraId="1BADC5CE" w14:textId="77777777" w:rsidR="00D26D19" w:rsidRPr="00215968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5968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 xml:space="preserve">Percluder 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748A36B7" w14:textId="77777777" w:rsidR="00D26D19" w:rsidRPr="00215968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</w:tr>
      <w:tr w:rsidR="00D26D19" w:rsidRPr="00215968" w14:paraId="6A063F16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4C497871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Mayer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399E70A0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12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538158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95D0EE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62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7D0AA2" w14:textId="394CC0E5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x62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420DD054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26FDFA83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78803ED1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F0663F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6AF6BFD9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172AE5A4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5968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III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63B87727" w14:textId="77777777" w:rsidR="00D26D19" w:rsidRPr="00215968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Femor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36C00450" w14:textId="77777777" w:rsidR="00D26D19" w:rsidRPr="00215968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62/0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7F722F2D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  <w:p w14:paraId="5A88C170" w14:textId="77777777" w:rsidR="00D26D19" w:rsidRPr="00A702A0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702A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Pruitt occlusion catheter (LeMaitre Vascular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4B71DBB3" w14:textId="77777777" w:rsidR="00D26D19" w:rsidRPr="00215968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</w:tr>
      <w:tr w:rsidR="00D26D19" w:rsidRPr="00215968" w14:paraId="5771E980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0CAF1FC3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Mehta 2005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35623D7A" w14:textId="77777777" w:rsidR="00D26D19" w:rsidRPr="00D06CC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D06CC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05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DD4FA8" w14:textId="77777777" w:rsidR="00D26D19" w:rsidRPr="00D06CC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D06CC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45ADCF" w14:textId="77777777" w:rsidR="00D26D19" w:rsidRPr="00D06CC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29A681" w14:textId="62DD4058" w:rsidR="00D26D19" w:rsidRPr="00D06CC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D06CC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</w:t>
            </w: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x7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45E58791" w14:textId="77777777" w:rsidR="00D26D19" w:rsidRPr="00D06CC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06CC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118EA450" w14:textId="77777777" w:rsidR="00D26D19" w:rsidRPr="00D06CC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06CC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2842545A" w14:textId="77777777" w:rsidR="00D26D19" w:rsidRPr="00D06CC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F0663F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13AAB885" w14:textId="77777777" w:rsidR="00D26D19" w:rsidRPr="00D06CC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06CC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17758628" w14:textId="77777777" w:rsidR="00D26D19" w:rsidRPr="00D06CC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5968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12A87D15" w14:textId="77777777" w:rsidR="00D26D19" w:rsidRPr="00215968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64D34C38" w14:textId="77777777" w:rsidR="00D26D19" w:rsidRPr="00215968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191FE606" w14:textId="77777777" w:rsidR="00D26D19" w:rsidRPr="00215968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77C83A4F" w14:textId="77777777" w:rsidR="00D26D19" w:rsidRPr="00215968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</w:tr>
      <w:tr w:rsidR="00D26D19" w:rsidRPr="00B202A6" w14:paraId="49ACE8FF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4817B6A1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Mehta 2013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50C6243D" w14:textId="77777777" w:rsidR="00D26D19" w:rsidRPr="00B202A6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B202A6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13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692BA0" w14:textId="77777777" w:rsidR="00D26D19" w:rsidRPr="00B202A6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B202A6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BB6F71" w14:textId="77777777" w:rsidR="00D26D19" w:rsidRPr="00B202A6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B202A6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3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AF257B" w14:textId="574D85E5" w:rsidR="00D26D19" w:rsidRPr="00B202A6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B202A6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</w:t>
            </w: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x23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783DBAF1" w14:textId="77777777" w:rsidR="00D26D19" w:rsidRPr="00B202A6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B202A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7339B8E4" w14:textId="77777777" w:rsidR="00D26D19" w:rsidRPr="00B202A6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B202A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08770116" w14:textId="77777777" w:rsidR="00D26D19" w:rsidRPr="00B202A6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F0663F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58715F04" w14:textId="77777777" w:rsidR="00D26D19" w:rsidRPr="00B202A6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B202A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1056F4DF" w14:textId="77777777" w:rsidR="00D26D19" w:rsidRPr="00B202A6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72FCCF5F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67AC70D6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23/0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5D71AF5C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6D6152A8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D26D19" w:rsidRPr="00D06CC3" w14:paraId="2F1D596F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0973631F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Moore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2AAE3FA1" w14:textId="77777777" w:rsidR="00D26D19" w:rsidRPr="00D06CC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06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CBD322" w14:textId="77777777" w:rsidR="00D26D19" w:rsidRPr="00D06CC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6FC2C7" w14:textId="77777777" w:rsidR="00D26D19" w:rsidRPr="00D06CC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9016D9" w14:textId="491F3FF7" w:rsidR="00D26D19" w:rsidRPr="00D06CC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Ix7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17C95269" w14:textId="77777777" w:rsidR="00D26D19" w:rsidRPr="00D06CC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216B35E0" w14:textId="77777777" w:rsidR="00D26D19" w:rsidRPr="00D06CC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1/7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28FEA0E7" w14:textId="77777777" w:rsidR="00D26D19" w:rsidRPr="00D06CC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F0663F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4B6F7F2E" w14:textId="77777777" w:rsidR="00D26D19" w:rsidRPr="00D06CC3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0F6EE992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2D03420F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Femoral 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7109FFE1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0/7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27AA510D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  <w:p w14:paraId="4BF4325E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Reliant or Coda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723D2766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D26D19" w:rsidRPr="002F7A07" w14:paraId="44ED7239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</w:tcBorders>
          </w:tcPr>
          <w:p w14:paraId="13FCC806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bookmarkStart w:id="3" w:name="_Hlk485746292"/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Mukherjee</w:t>
            </w:r>
          </w:p>
        </w:tc>
        <w:tc>
          <w:tcPr>
            <w:tcW w:w="194" w:type="pct"/>
            <w:tcBorders>
              <w:top w:val="single" w:sz="4" w:space="0" w:color="auto"/>
            </w:tcBorders>
          </w:tcPr>
          <w:p w14:paraId="639259B5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14</w:t>
            </w:r>
          </w:p>
        </w:tc>
        <w:tc>
          <w:tcPr>
            <w:tcW w:w="515" w:type="pct"/>
            <w:tcBorders>
              <w:top w:val="single" w:sz="4" w:space="0" w:color="auto"/>
            </w:tcBorders>
            <w:noWrap/>
          </w:tcPr>
          <w:p w14:paraId="00885232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</w:tcBorders>
            <w:noWrap/>
          </w:tcPr>
          <w:p w14:paraId="08C5E8B0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3</w:t>
            </w:r>
          </w:p>
        </w:tc>
        <w:tc>
          <w:tcPr>
            <w:tcW w:w="354" w:type="pct"/>
            <w:tcBorders>
              <w:top w:val="single" w:sz="4" w:space="0" w:color="auto"/>
            </w:tcBorders>
            <w:noWrap/>
          </w:tcPr>
          <w:p w14:paraId="2B7C54F9" w14:textId="5C9E2F4A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Ix3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5BD499CD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061D3EA8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2AF9617D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3C1DC390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5CE44C45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3D4ECE8E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7" w:type="pct"/>
            <w:tcBorders>
              <w:top w:val="single" w:sz="4" w:space="0" w:color="auto"/>
            </w:tcBorders>
          </w:tcPr>
          <w:p w14:paraId="1356EF1C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733" w:type="pct"/>
            <w:tcBorders>
              <w:top w:val="single" w:sz="4" w:space="0" w:color="auto"/>
            </w:tcBorders>
          </w:tcPr>
          <w:p w14:paraId="091FD0A1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24936098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bookmarkEnd w:id="3"/>
      <w:tr w:rsidR="00D26D19" w:rsidRPr="002F7A07" w14:paraId="5F43D5A4" w14:textId="77777777" w:rsidTr="00D26D19">
        <w:trPr>
          <w:trHeight w:val="255"/>
        </w:trPr>
        <w:tc>
          <w:tcPr>
            <w:tcW w:w="394" w:type="pct"/>
            <w:tcBorders>
              <w:bottom w:val="single" w:sz="4" w:space="0" w:color="auto"/>
            </w:tcBorders>
          </w:tcPr>
          <w:p w14:paraId="6443C7BA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94" w:type="pct"/>
            <w:tcBorders>
              <w:bottom w:val="single" w:sz="4" w:space="0" w:color="auto"/>
            </w:tcBorders>
          </w:tcPr>
          <w:p w14:paraId="17520E4D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14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noWrap/>
          </w:tcPr>
          <w:p w14:paraId="41FB70BF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rAAA (hybrid group)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noWrap/>
          </w:tcPr>
          <w:p w14:paraId="662121E1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8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noWrap/>
          </w:tcPr>
          <w:p w14:paraId="201DB46B" w14:textId="1690D1A5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Ix8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2E9F3421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3/8</w:t>
            </w:r>
          </w:p>
        </w:tc>
        <w:tc>
          <w:tcPr>
            <w:tcW w:w="300" w:type="pct"/>
            <w:tcBorders>
              <w:bottom w:val="single" w:sz="4" w:space="0" w:color="auto"/>
            </w:tcBorders>
          </w:tcPr>
          <w:p w14:paraId="2C9FA5DD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0/8 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03AADAE4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14:paraId="4C9C1ADE" w14:textId="77777777" w:rsidR="00D26D19" w:rsidRPr="002F7A0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Low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14:paraId="1BBF9FC6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216142B4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7" w:type="pct"/>
            <w:tcBorders>
              <w:bottom w:val="single" w:sz="4" w:space="0" w:color="auto"/>
            </w:tcBorders>
          </w:tcPr>
          <w:p w14:paraId="2B48A9B7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14:paraId="1DA39F69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29272F07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D26D19" w:rsidRPr="002F7A07" w14:paraId="1B9E6A64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4867D3F6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Nedeau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523B66F9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12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EA39CB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B80AB1" w14:textId="77777777" w:rsidR="00D26D19" w:rsidRPr="00B915E8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1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7F225B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0655F938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2B468C12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4C786741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421E04D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14ACE9AD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488D5A74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Femoral 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71D3EE5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11/0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6A6BE735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4891C77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D26D19" w:rsidRPr="002F7A07" w14:paraId="51DFC6B5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2764345A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Ockert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4A39391C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07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50CDE7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F7CB85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47746C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2F4A3B89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4DDACA9D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5D9BCCB0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3D086C1B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07281E6E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2924148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6834BCE9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0/2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4A401B20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185D645B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D26D19" w:rsidRPr="00D05830" w14:paraId="6C885B67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10D6EAD1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Peppelenbosch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1FFB1E55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05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C76483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67FA4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7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F9B6BB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II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70E41992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79B5D6C5" w14:textId="77777777" w:rsidR="00D26D19" w:rsidRPr="00D05830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4FFD3096" w14:textId="77777777" w:rsidR="00D26D19" w:rsidRPr="00D05830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3F3DCF6C" w14:textId="77777777" w:rsidR="00D26D19" w:rsidRPr="00D05830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414B2F69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7C66AC6D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09F1D746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1DDC4DB5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279DD1D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D26D19" w:rsidRPr="00D05830" w14:paraId="34B14E7F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46277BFF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Raux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73CCCFF5" w14:textId="77777777" w:rsidR="00D26D19" w:rsidRPr="00D05830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D05830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15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52E08B" w14:textId="77777777" w:rsidR="00D26D19" w:rsidRPr="00D05830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D05830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7CF5C2" w14:textId="77777777" w:rsidR="00D26D19" w:rsidRPr="00D05830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32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ECF555" w14:textId="2FA9945F" w:rsidR="00D26D19" w:rsidRPr="00D05830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x32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368CA069" w14:textId="77777777" w:rsidR="00D26D19" w:rsidRPr="00D05830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0583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4BF2B097" w14:textId="77777777" w:rsidR="00D26D19" w:rsidRPr="00D05830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0583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22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/32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386D5F88" w14:textId="77777777" w:rsidR="00D26D19" w:rsidRPr="00D05830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56F6B39B" w14:textId="77777777" w:rsidR="00D26D19" w:rsidRPr="00D05830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0583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Low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51551AEC" w14:textId="77777777" w:rsidR="00D26D19" w:rsidRPr="00D05830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II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48F6B2DD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3B38AE0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087982BD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  <w:p w14:paraId="38993C9D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46mm Reliant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69B73676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D26D19" w:rsidRPr="00D05830" w14:paraId="40D5E530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111D1AC2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Resch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249835EE" w14:textId="77777777" w:rsidR="00D26D19" w:rsidRPr="00D05830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03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59C0CD" w14:textId="77777777" w:rsidR="00D26D19" w:rsidRPr="00D05830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467467" w14:textId="77777777" w:rsidR="00D26D19" w:rsidRPr="00D05830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EC7E0B" w14:textId="77777777" w:rsidR="00D26D19" w:rsidRPr="00D05830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64AC31AD" w14:textId="77777777" w:rsidR="00D26D19" w:rsidRPr="00D05830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3CFAB734" w14:textId="77777777" w:rsidR="00D26D19" w:rsidRPr="00D05830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79531B4E" w14:textId="77777777" w:rsidR="00D26D19" w:rsidRPr="00D05830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B43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044B823D" w14:textId="77777777" w:rsidR="00D26D19" w:rsidRPr="00D05830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5FD01E39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4E245629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630A3A7C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0/5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1A728DD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37B89FC4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D26D19" w:rsidRPr="00D05830" w14:paraId="329EB0AA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68C64B1C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Sarac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1A3C67DC" w14:textId="77777777" w:rsidR="00D26D19" w:rsidRPr="00D05830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11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6931F9" w14:textId="77777777" w:rsidR="00D26D19" w:rsidRPr="00D05830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AEE922" w14:textId="77777777" w:rsidR="00D26D19" w:rsidRPr="00D05830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32A8B9" w14:textId="77777777" w:rsidR="00D26D19" w:rsidRPr="00D05830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6F7FA635" w14:textId="77777777" w:rsidR="00D26D19" w:rsidRPr="00D05830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0F1839C4" w14:textId="77777777" w:rsidR="00D26D19" w:rsidRPr="00D05830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0/3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2F6CC715" w14:textId="77777777" w:rsidR="00D26D19" w:rsidRPr="00046EA4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B43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7B1E30E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50477B5D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61549073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04367AAD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0/4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390CEBBB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3FBC3735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D26D19" w:rsidRPr="00D05830" w14:paraId="77FEFC22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0CEC3D62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Starnes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5DFB80FD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10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904015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F714C1" w14:textId="77777777" w:rsidR="00D26D19" w:rsidRPr="005E52CE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1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E439FC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2791346B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0894A55F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7/11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4998DF57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08BCDE6E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50ADE2EC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39E76415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Femoral 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7CF74621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11/0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354A4B49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  <w:p w14:paraId="7E370D8D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Coda (Cook Medical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210FD8DB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D26D19" w:rsidRPr="00B202A6" w14:paraId="68A16104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0C1B957F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Veith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1942E768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02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B43216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F23D66" w14:textId="77777777" w:rsidR="00D26D19" w:rsidRPr="00B202A6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0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2A4FDE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7B46BB01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638120E1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6BD739F8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610DEA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3AD7BDF4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019F11FC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4E81A9F1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5F6161A2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35EB7C6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2610ABF3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D26D19" w:rsidRPr="00DA522F" w14:paraId="582DC2AF" w14:textId="77777777" w:rsidTr="00D26D19">
        <w:trPr>
          <w:trHeight w:val="255"/>
        </w:trPr>
        <w:tc>
          <w:tcPr>
            <w:tcW w:w="394" w:type="pct"/>
            <w:tcBorders>
              <w:top w:val="single" w:sz="4" w:space="0" w:color="auto"/>
              <w:bottom w:val="single" w:sz="12" w:space="0" w:color="auto"/>
            </w:tcBorders>
          </w:tcPr>
          <w:p w14:paraId="1213CB32" w14:textId="77777777" w:rsidR="00D26D19" w:rsidRPr="00881B97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81B97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Veith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12" w:space="0" w:color="auto"/>
            </w:tcBorders>
          </w:tcPr>
          <w:p w14:paraId="1C66F07E" w14:textId="77777777" w:rsidR="00D26D19" w:rsidRPr="00B202A6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B202A6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03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3424D582" w14:textId="77777777" w:rsidR="00D26D19" w:rsidRPr="00B202A6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B202A6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AAA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041FBDDD" w14:textId="77777777" w:rsidR="00D26D19" w:rsidRPr="00B202A6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0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50C36E66" w14:textId="5FAA86E6" w:rsidR="00D26D19" w:rsidRPr="00B202A6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B202A6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</w:t>
            </w: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x10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12" w:space="0" w:color="auto"/>
            </w:tcBorders>
          </w:tcPr>
          <w:p w14:paraId="746F11D9" w14:textId="77777777" w:rsidR="00D26D19" w:rsidRPr="00B202A6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12" w:space="0" w:color="auto"/>
            </w:tcBorders>
          </w:tcPr>
          <w:p w14:paraId="640CA705" w14:textId="77777777" w:rsidR="00D26D19" w:rsidRPr="00B202A6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12" w:space="0" w:color="auto"/>
            </w:tcBorders>
          </w:tcPr>
          <w:p w14:paraId="547047F4" w14:textId="77777777" w:rsidR="00D26D19" w:rsidRPr="00B202A6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B202A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12" w:space="0" w:color="auto"/>
            </w:tcBorders>
          </w:tcPr>
          <w:p w14:paraId="72852D03" w14:textId="77777777" w:rsidR="00D26D19" w:rsidRPr="00B202A6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B202A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12" w:space="0" w:color="auto"/>
            </w:tcBorders>
          </w:tcPr>
          <w:p w14:paraId="7A1CAFF7" w14:textId="77777777" w:rsidR="00D26D19" w:rsidRPr="00B202A6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12" w:space="0" w:color="auto"/>
            </w:tcBorders>
          </w:tcPr>
          <w:p w14:paraId="39979BE1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12" w:space="0" w:color="auto"/>
            </w:tcBorders>
          </w:tcPr>
          <w:p w14:paraId="0843D80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12" w:space="0" w:color="auto"/>
            </w:tcBorders>
          </w:tcPr>
          <w:p w14:paraId="2DC3AE2F" w14:textId="77777777" w:rsidR="00D26D19" w:rsidRPr="00D5381E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5381E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  <w:p w14:paraId="46FDFD8B" w14:textId="77777777" w:rsidR="00D26D19" w:rsidRPr="00DA522F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A522F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Compliant with 14fr sheat</w:t>
            </w:r>
          </w:p>
          <w:p w14:paraId="18F48761" w14:textId="77777777" w:rsidR="00D26D19" w:rsidRPr="00DA522F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A522F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(Meditech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12" w:space="0" w:color="auto"/>
            </w:tcBorders>
          </w:tcPr>
          <w:p w14:paraId="77FA4B75" w14:textId="77777777" w:rsidR="00D26D19" w:rsidRPr="00DA522F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</w:tr>
      <w:tr w:rsidR="00D26D19" w:rsidRPr="00E87CE5" w14:paraId="4F3884A7" w14:textId="77777777" w:rsidTr="00D26D19">
        <w:trPr>
          <w:trHeight w:val="255"/>
        </w:trPr>
        <w:tc>
          <w:tcPr>
            <w:tcW w:w="394" w:type="pct"/>
            <w:tcBorders>
              <w:top w:val="single" w:sz="12" w:space="0" w:color="auto"/>
              <w:bottom w:val="single" w:sz="12" w:space="0" w:color="auto"/>
            </w:tcBorders>
          </w:tcPr>
          <w:p w14:paraId="6E92A517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2D0B4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TOTAL</w:t>
            </w:r>
          </w:p>
        </w:tc>
        <w:tc>
          <w:tcPr>
            <w:tcW w:w="194" w:type="pct"/>
            <w:tcBorders>
              <w:top w:val="single" w:sz="12" w:space="0" w:color="auto"/>
              <w:bottom w:val="single" w:sz="12" w:space="0" w:color="auto"/>
            </w:tcBorders>
          </w:tcPr>
          <w:p w14:paraId="0AD44451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51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C4D8CB4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51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61B8E7D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298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A36149F" w14:textId="57235553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Ix</w:t>
            </w:r>
            <w:r w:rsidR="00090DF1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200</w:t>
            </w: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, IIx3</w:t>
            </w:r>
            <w:r w:rsidR="00090DF1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8</w:t>
            </w: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, IIIx0</w:t>
            </w:r>
          </w:p>
        </w:tc>
        <w:tc>
          <w:tcPr>
            <w:tcW w:w="245" w:type="pct"/>
            <w:tcBorders>
              <w:top w:val="single" w:sz="12" w:space="0" w:color="auto"/>
              <w:bottom w:val="single" w:sz="12" w:space="0" w:color="auto"/>
            </w:tcBorders>
          </w:tcPr>
          <w:p w14:paraId="47C1EEFA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270/298</w:t>
            </w:r>
          </w:p>
        </w:tc>
        <w:tc>
          <w:tcPr>
            <w:tcW w:w="300" w:type="pct"/>
            <w:tcBorders>
              <w:top w:val="single" w:sz="12" w:space="0" w:color="auto"/>
              <w:bottom w:val="single" w:sz="12" w:space="0" w:color="auto"/>
            </w:tcBorders>
          </w:tcPr>
          <w:p w14:paraId="75F9D724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53/108</w:t>
            </w:r>
          </w:p>
        </w:tc>
        <w:tc>
          <w:tcPr>
            <w:tcW w:w="553" w:type="pct"/>
            <w:tcBorders>
              <w:top w:val="single" w:sz="12" w:space="0" w:color="auto"/>
              <w:bottom w:val="single" w:sz="12" w:space="0" w:color="auto"/>
            </w:tcBorders>
          </w:tcPr>
          <w:p w14:paraId="0CBF769E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4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</w:tcPr>
          <w:p w14:paraId="28364CAA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</w:tcPr>
          <w:p w14:paraId="4627D140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327" w:type="pct"/>
            <w:tcBorders>
              <w:top w:val="single" w:sz="12" w:space="0" w:color="auto"/>
              <w:bottom w:val="single" w:sz="12" w:space="0" w:color="auto"/>
            </w:tcBorders>
          </w:tcPr>
          <w:p w14:paraId="009366A3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ind w:right="-371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Ao2/B2/F265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12" w:space="0" w:color="auto"/>
            </w:tcBorders>
          </w:tcPr>
          <w:p w14:paraId="31D51B49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183/53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12" w:space="0" w:color="auto"/>
            </w:tcBorders>
          </w:tcPr>
          <w:p w14:paraId="57848F78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 xml:space="preserve">40 (280/7) </w:t>
            </w:r>
          </w:p>
        </w:tc>
        <w:tc>
          <w:tcPr>
            <w:tcW w:w="345" w:type="pct"/>
            <w:tcBorders>
              <w:top w:val="single" w:sz="12" w:space="0" w:color="auto"/>
              <w:bottom w:val="single" w:sz="12" w:space="0" w:color="auto"/>
            </w:tcBorders>
          </w:tcPr>
          <w:p w14:paraId="1380CCAB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U</w:t>
            </w:r>
          </w:p>
        </w:tc>
      </w:tr>
      <w:tr w:rsidR="00D26D19" w:rsidRPr="00E87CE5" w14:paraId="1CE0792A" w14:textId="77777777" w:rsidTr="00D26D19">
        <w:trPr>
          <w:trHeight w:val="255"/>
        </w:trPr>
        <w:tc>
          <w:tcPr>
            <w:tcW w:w="587" w:type="pct"/>
            <w:gridSpan w:val="2"/>
            <w:tcBorders>
              <w:top w:val="single" w:sz="12" w:space="0" w:color="auto"/>
              <w:bottom w:val="thinThickSmallGap" w:sz="24" w:space="0" w:color="auto"/>
            </w:tcBorders>
          </w:tcPr>
          <w:p w14:paraId="4645CDEA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GRAND TOTAL</w:t>
            </w:r>
          </w:p>
          <w:p w14:paraId="7EF95C47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(n=50 studies)</w:t>
            </w:r>
          </w:p>
        </w:tc>
        <w:tc>
          <w:tcPr>
            <w:tcW w:w="515" w:type="pct"/>
            <w:tcBorders>
              <w:top w:val="single" w:sz="12" w:space="0" w:color="auto"/>
              <w:bottom w:val="thinThickSmallGap" w:sz="24" w:space="0" w:color="auto"/>
            </w:tcBorders>
            <w:noWrap/>
          </w:tcPr>
          <w:p w14:paraId="3F55FA91" w14:textId="77777777" w:rsidR="00D26D19" w:rsidRPr="002D0B4C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51" w:type="pct"/>
            <w:tcBorders>
              <w:top w:val="single" w:sz="12" w:space="0" w:color="auto"/>
              <w:bottom w:val="thinThickSmallGap" w:sz="24" w:space="0" w:color="auto"/>
            </w:tcBorders>
            <w:noWrap/>
          </w:tcPr>
          <w:p w14:paraId="607A605E" w14:textId="77777777" w:rsidR="00D26D19" w:rsidRPr="00E87C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396</w:t>
            </w:r>
          </w:p>
        </w:tc>
        <w:tc>
          <w:tcPr>
            <w:tcW w:w="354" w:type="pct"/>
            <w:tcBorders>
              <w:top w:val="single" w:sz="12" w:space="0" w:color="auto"/>
              <w:bottom w:val="thinThickSmallGap" w:sz="24" w:space="0" w:color="auto"/>
            </w:tcBorders>
            <w:noWrap/>
          </w:tcPr>
          <w:p w14:paraId="51CFF23B" w14:textId="5A981BD5" w:rsidR="00D26D19" w:rsidRPr="00E87C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Ix25</w:t>
            </w:r>
            <w:r w:rsidR="00090DF1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2</w:t>
            </w: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, IIx4</w:t>
            </w:r>
            <w:r w:rsidR="00090DF1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6</w:t>
            </w: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, IIIx13</w:t>
            </w:r>
            <w:bookmarkStart w:id="4" w:name="_GoBack"/>
            <w:bookmarkEnd w:id="4"/>
          </w:p>
        </w:tc>
        <w:tc>
          <w:tcPr>
            <w:tcW w:w="245" w:type="pct"/>
            <w:tcBorders>
              <w:top w:val="single" w:sz="12" w:space="0" w:color="auto"/>
              <w:bottom w:val="thinThickSmallGap" w:sz="24" w:space="0" w:color="auto"/>
            </w:tcBorders>
          </w:tcPr>
          <w:p w14:paraId="318C937B" w14:textId="77777777" w:rsidR="00D26D19" w:rsidRPr="00E87C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355/387</w:t>
            </w:r>
          </w:p>
        </w:tc>
        <w:tc>
          <w:tcPr>
            <w:tcW w:w="300" w:type="pct"/>
            <w:tcBorders>
              <w:top w:val="single" w:sz="12" w:space="0" w:color="auto"/>
              <w:bottom w:val="thinThickSmallGap" w:sz="24" w:space="0" w:color="auto"/>
            </w:tcBorders>
          </w:tcPr>
          <w:p w14:paraId="7902AB8C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61</w:t>
            </w:r>
            <w:r w:rsidRPr="00E87CE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156</w:t>
            </w:r>
          </w:p>
          <w:p w14:paraId="767C2034" w14:textId="77777777" w:rsidR="00D26D19" w:rsidRPr="00E87C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(39.1%)</w:t>
            </w:r>
          </w:p>
        </w:tc>
        <w:tc>
          <w:tcPr>
            <w:tcW w:w="553" w:type="pct"/>
            <w:tcBorders>
              <w:top w:val="single" w:sz="12" w:space="0" w:color="auto"/>
              <w:bottom w:val="thinThickSmallGap" w:sz="24" w:space="0" w:color="auto"/>
            </w:tcBorders>
          </w:tcPr>
          <w:p w14:paraId="12EC5EF5" w14:textId="77777777" w:rsidR="00D26D19" w:rsidRPr="00E87C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10</w:t>
            </w:r>
          </w:p>
        </w:tc>
        <w:tc>
          <w:tcPr>
            <w:tcW w:w="247" w:type="pct"/>
            <w:tcBorders>
              <w:top w:val="single" w:sz="12" w:space="0" w:color="auto"/>
              <w:bottom w:val="thinThickSmallGap" w:sz="24" w:space="0" w:color="auto"/>
            </w:tcBorders>
          </w:tcPr>
          <w:p w14:paraId="11039E6B" w14:textId="77777777" w:rsidR="00D26D19" w:rsidRPr="00E87C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47" w:type="pct"/>
            <w:tcBorders>
              <w:top w:val="single" w:sz="12" w:space="0" w:color="auto"/>
              <w:bottom w:val="thinThickSmallGap" w:sz="24" w:space="0" w:color="auto"/>
            </w:tcBorders>
          </w:tcPr>
          <w:p w14:paraId="52E1384D" w14:textId="77777777" w:rsidR="00D26D19" w:rsidRPr="00E87C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327" w:type="pct"/>
            <w:tcBorders>
              <w:top w:val="single" w:sz="12" w:space="0" w:color="auto"/>
              <w:bottom w:val="thinThickSmallGap" w:sz="24" w:space="0" w:color="auto"/>
            </w:tcBorders>
          </w:tcPr>
          <w:p w14:paraId="2539BC1D" w14:textId="77777777" w:rsidR="00D26D19" w:rsidRPr="00E87C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Ao7/Ax3/ B32/F312</w:t>
            </w:r>
          </w:p>
        </w:tc>
        <w:tc>
          <w:tcPr>
            <w:tcW w:w="297" w:type="pct"/>
            <w:tcBorders>
              <w:top w:val="single" w:sz="12" w:space="0" w:color="auto"/>
              <w:bottom w:val="thinThickSmallGap" w:sz="24" w:space="0" w:color="auto"/>
            </w:tcBorders>
          </w:tcPr>
          <w:p w14:paraId="32F26BB8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221/99</w:t>
            </w:r>
          </w:p>
          <w:p w14:paraId="191B3AC0" w14:textId="77777777" w:rsidR="00D26D19" w:rsidRPr="00E87C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733" w:type="pct"/>
            <w:tcBorders>
              <w:top w:val="single" w:sz="12" w:space="0" w:color="auto"/>
              <w:bottom w:val="thinThickSmallGap" w:sz="24" w:space="0" w:color="auto"/>
            </w:tcBorders>
          </w:tcPr>
          <w:p w14:paraId="44A9A779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33.5 min (436/13)</w:t>
            </w:r>
          </w:p>
          <w:p w14:paraId="3B8AB0FD" w14:textId="77777777" w:rsidR="00D26D19" w:rsidRPr="00E87C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345" w:type="pct"/>
            <w:tcBorders>
              <w:top w:val="single" w:sz="12" w:space="0" w:color="auto"/>
              <w:bottom w:val="thinThickSmallGap" w:sz="24" w:space="0" w:color="auto"/>
            </w:tcBorders>
          </w:tcPr>
          <w:p w14:paraId="52B4A031" w14:textId="77777777" w:rsidR="00D26D19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 xml:space="preserve">56.1 mmHg (898/16) </w:t>
            </w:r>
          </w:p>
          <w:p w14:paraId="7672602C" w14:textId="77777777" w:rsidR="00D26D19" w:rsidRPr="00E87CE5" w:rsidRDefault="00D26D19" w:rsidP="00D26D1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</w:tr>
    </w:tbl>
    <w:p w14:paraId="6A94F96D" w14:textId="000DC3C7" w:rsidR="00CA225C" w:rsidRPr="008F7EB4" w:rsidRDefault="00CA225C" w:rsidP="00CA225C">
      <w:pPr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</w:pP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lastRenderedPageBreak/>
        <w:t>EVAR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 indicates endovascular aneurysm repair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N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number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AO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“Arbeitsgemeinschaft für Osteosynthesefragen”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OXLE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Oxford level of evidence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Art.Ins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location of arterial incision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tech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technique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Perc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percutaneous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Occl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occlusion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SD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standard deviation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Δ P mmHg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pressure difference in mmHg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rAAA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ruptured abdominal aneurysm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abdpel hem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abdominal/pelvic haemorrhage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PPH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post partum haemorrhage, 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(U)GI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(upper) gasto intestinal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OR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operation room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r.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ruptured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iatr/gyn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iatrogenic/gynaecological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Y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yes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NA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not applicable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U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unknown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nm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not measurable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Ao: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 aortal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Ax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axillary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B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brachial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C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carotis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F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femora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(I)AOB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(intra) aortic occlusion balloon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bal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balloon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cath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catheter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pts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patients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fem a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.: femoral artery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def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deflation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pt(s)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>: patient(s)</w:t>
      </w:r>
      <w:r w:rsidR="00C558AC"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>.</w:t>
      </w:r>
    </w:p>
    <w:p w14:paraId="5F0CB9A4" w14:textId="0259D2C2" w:rsidR="00CA225C" w:rsidRDefault="00CA225C">
      <w:pPr>
        <w:rPr>
          <w:rFonts w:ascii="Times New Roman" w:eastAsia="Calibri" w:hAnsi="Times New Roman" w:cs="Times New Roman"/>
          <w:sz w:val="18"/>
          <w:szCs w:val="18"/>
          <w:lang w:val="en-GB" w:eastAsia="en-GB"/>
        </w:rPr>
      </w:pPr>
      <w:r>
        <w:rPr>
          <w:rFonts w:ascii="Times New Roman" w:eastAsia="Calibri" w:hAnsi="Times New Roman" w:cs="Times New Roman"/>
          <w:sz w:val="18"/>
          <w:szCs w:val="18"/>
          <w:lang w:val="en-GB" w:eastAsia="en-GB"/>
        </w:rPr>
        <w:br w:type="page"/>
      </w:r>
    </w:p>
    <w:p w14:paraId="7EE7B1E1" w14:textId="0ADC3E2E" w:rsidR="006902AE" w:rsidRPr="00825A5E" w:rsidRDefault="006902AE" w:rsidP="006902AE">
      <w:pPr>
        <w:autoSpaceDE w:val="0"/>
        <w:autoSpaceDN w:val="0"/>
        <w:adjustRightInd w:val="0"/>
        <w:spacing w:after="0" w:line="360" w:lineRule="auto"/>
        <w:rPr>
          <w:rFonts w:ascii="Times New Roman" w:eastAsia="JansonText-Roman" w:hAnsi="Times New Roman" w:cs="Times New Roman"/>
          <w:sz w:val="24"/>
          <w:szCs w:val="24"/>
          <w:lang w:val="en-GB"/>
        </w:rPr>
      </w:pPr>
      <w:r w:rsidRPr="00825A5E">
        <w:rPr>
          <w:rFonts w:ascii="Times New Roman" w:eastAsia="JansonText-Roman" w:hAnsi="Times New Roman" w:cs="Times New Roman"/>
          <w:b/>
          <w:sz w:val="24"/>
          <w:szCs w:val="24"/>
          <w:lang w:val="en-GB"/>
        </w:rPr>
        <w:lastRenderedPageBreak/>
        <w:t>Supplemental Table 3</w:t>
      </w:r>
      <w:r w:rsidR="006A580C">
        <w:rPr>
          <w:rFonts w:ascii="Times New Roman" w:eastAsia="JansonText-Roman" w:hAnsi="Times New Roman" w:cs="Times New Roman"/>
          <w:b/>
          <w:sz w:val="24"/>
          <w:szCs w:val="24"/>
          <w:lang w:val="en-GB"/>
        </w:rPr>
        <w:t>.</w:t>
      </w:r>
      <w:r w:rsidRPr="00825A5E">
        <w:rPr>
          <w:rFonts w:ascii="Times New Roman" w:eastAsia="JansonText-Roman" w:hAnsi="Times New Roman" w:cs="Times New Roman"/>
          <w:b/>
          <w:sz w:val="24"/>
          <w:szCs w:val="24"/>
          <w:lang w:val="en-GB"/>
        </w:rPr>
        <w:t xml:space="preserve"> </w:t>
      </w:r>
      <w:r w:rsidRPr="00825A5E">
        <w:rPr>
          <w:rFonts w:ascii="Times New Roman" w:eastAsia="JansonText-Roman" w:hAnsi="Times New Roman" w:cs="Times New Roman"/>
          <w:sz w:val="24"/>
          <w:szCs w:val="24"/>
          <w:lang w:val="en-GB"/>
        </w:rPr>
        <w:t>Details of studies concerning other patients</w:t>
      </w:r>
    </w:p>
    <w:tbl>
      <w:tblPr>
        <w:tblW w:w="4936" w:type="pct"/>
        <w:tblLayout w:type="fixed"/>
        <w:tblLook w:val="00A0" w:firstRow="1" w:lastRow="0" w:firstColumn="1" w:lastColumn="0" w:noHBand="0" w:noVBand="0"/>
      </w:tblPr>
      <w:tblGrid>
        <w:gridCol w:w="1234"/>
        <w:gridCol w:w="598"/>
        <w:gridCol w:w="1408"/>
        <w:gridCol w:w="592"/>
        <w:gridCol w:w="987"/>
        <w:gridCol w:w="669"/>
        <w:gridCol w:w="799"/>
        <w:gridCol w:w="1322"/>
        <w:gridCol w:w="661"/>
        <w:gridCol w:w="669"/>
        <w:gridCol w:w="799"/>
        <w:gridCol w:w="799"/>
        <w:gridCol w:w="1955"/>
        <w:gridCol w:w="1333"/>
      </w:tblGrid>
      <w:tr w:rsidR="006902AE" w:rsidRPr="00955143" w14:paraId="3130C2E1" w14:textId="77777777" w:rsidTr="00576522">
        <w:trPr>
          <w:trHeight w:val="765"/>
        </w:trPr>
        <w:tc>
          <w:tcPr>
            <w:tcW w:w="446" w:type="pct"/>
            <w:tcBorders>
              <w:top w:val="single" w:sz="4" w:space="0" w:color="auto"/>
              <w:bottom w:val="single" w:sz="12" w:space="0" w:color="auto"/>
            </w:tcBorders>
          </w:tcPr>
          <w:p w14:paraId="199FFAD4" w14:textId="77777777" w:rsidR="006902AE" w:rsidRPr="006A580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6A580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12" w:space="0" w:color="auto"/>
            </w:tcBorders>
          </w:tcPr>
          <w:p w14:paraId="296654A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955143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GB"/>
              </w:rPr>
              <w:t>Year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12" w:space="0" w:color="auto"/>
            </w:tcBorders>
          </w:tcPr>
          <w:p w14:paraId="55CB83DB" w14:textId="77777777" w:rsidR="006902AE" w:rsidRPr="006A580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6A580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Study type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12" w:space="0" w:color="auto"/>
            </w:tcBorders>
          </w:tcPr>
          <w:p w14:paraId="7B8E50EE" w14:textId="77777777" w:rsidR="006902AE" w:rsidRPr="006A580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6A580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N</w:t>
            </w:r>
          </w:p>
          <w:p w14:paraId="1DC3BBA4" w14:textId="09C8B98B" w:rsidR="006902AE" w:rsidRPr="006A580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12" w:space="0" w:color="auto"/>
            </w:tcBorders>
          </w:tcPr>
          <w:p w14:paraId="79023BBF" w14:textId="77777777" w:rsidR="006902AE" w:rsidRPr="006A580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6A580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Aortic zone of placement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12" w:space="0" w:color="auto"/>
            </w:tcBorders>
          </w:tcPr>
          <w:p w14:paraId="65BAFEED" w14:textId="77777777" w:rsidR="006902AE" w:rsidRPr="006A580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6A580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Shock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12" w:space="0" w:color="auto"/>
            </w:tcBorders>
          </w:tcPr>
          <w:p w14:paraId="51D2C3B5" w14:textId="77777777" w:rsidR="006902AE" w:rsidRPr="006A580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 w:eastAsia="en-GB"/>
              </w:rPr>
            </w:pPr>
            <w:r w:rsidRPr="006A580C"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 w:eastAsia="en-GB"/>
              </w:rPr>
              <w:t>Mortality (in-hosp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12" w:space="0" w:color="auto"/>
            </w:tcBorders>
          </w:tcPr>
          <w:p w14:paraId="1DAAC907" w14:textId="77777777" w:rsidR="006902AE" w:rsidRPr="006A580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 w:eastAsia="en-GB"/>
              </w:rPr>
            </w:pPr>
            <w:r w:rsidRPr="006A580C"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 w:eastAsia="en-GB"/>
              </w:rPr>
              <w:t>AO related iatrogenic injury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12" w:space="0" w:color="auto"/>
            </w:tcBorders>
          </w:tcPr>
          <w:p w14:paraId="3BEED5F4" w14:textId="77777777" w:rsidR="006902AE" w:rsidRPr="006A580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6A580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Risk of bias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12" w:space="0" w:color="auto"/>
            </w:tcBorders>
          </w:tcPr>
          <w:p w14:paraId="5492C542" w14:textId="77777777" w:rsidR="006902AE" w:rsidRPr="006A580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6A580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OXLE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12" w:space="0" w:color="auto"/>
            </w:tcBorders>
          </w:tcPr>
          <w:p w14:paraId="1DA66A18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Art. Ins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12" w:space="0" w:color="auto"/>
            </w:tcBorders>
          </w:tcPr>
          <w:p w14:paraId="1440CA87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Acces tech</w:t>
            </w:r>
          </w:p>
          <w:p w14:paraId="14A64C2D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Perc/Cut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12" w:space="0" w:color="auto"/>
            </w:tcBorders>
          </w:tcPr>
          <w:p w14:paraId="4AC5177D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Occl. Time in min (SD)</w:t>
            </w:r>
          </w:p>
          <w:p w14:paraId="0622F8A5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type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12" w:space="0" w:color="auto"/>
            </w:tcBorders>
          </w:tcPr>
          <w:p w14:paraId="06A98A7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Δ P mmHg (SD)[95%]</w:t>
            </w:r>
          </w:p>
        </w:tc>
      </w:tr>
      <w:tr w:rsidR="006902AE" w:rsidRPr="00955143" w14:paraId="29D74DBE" w14:textId="77777777" w:rsidTr="00576522">
        <w:trPr>
          <w:trHeight w:val="255"/>
        </w:trPr>
        <w:tc>
          <w:tcPr>
            <w:tcW w:w="446" w:type="pct"/>
            <w:tcBorders>
              <w:top w:val="single" w:sz="12" w:space="0" w:color="auto"/>
              <w:bottom w:val="single" w:sz="12" w:space="0" w:color="auto"/>
            </w:tcBorders>
          </w:tcPr>
          <w:p w14:paraId="36B10390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i/>
                <w:sz w:val="14"/>
                <w:szCs w:val="14"/>
                <w:u w:val="single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/>
                <w:bCs/>
                <w:i/>
                <w:sz w:val="14"/>
                <w:szCs w:val="14"/>
                <w:u w:val="single"/>
                <w:lang w:val="en-US"/>
              </w:rPr>
              <w:t>Case Report (14)</w:t>
            </w:r>
          </w:p>
        </w:tc>
        <w:tc>
          <w:tcPr>
            <w:tcW w:w="216" w:type="pct"/>
            <w:tcBorders>
              <w:top w:val="single" w:sz="12" w:space="0" w:color="auto"/>
              <w:bottom w:val="single" w:sz="12" w:space="0" w:color="auto"/>
            </w:tcBorders>
          </w:tcPr>
          <w:p w14:paraId="3FE26C47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509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C60A5C6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14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2C48FCB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357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9CD4A1E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42" w:type="pct"/>
            <w:tcBorders>
              <w:top w:val="single" w:sz="12" w:space="0" w:color="auto"/>
              <w:bottom w:val="single" w:sz="12" w:space="0" w:color="auto"/>
            </w:tcBorders>
          </w:tcPr>
          <w:p w14:paraId="33A145E7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</w:tcPr>
          <w:p w14:paraId="4D038310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78" w:type="pct"/>
            <w:tcBorders>
              <w:top w:val="single" w:sz="12" w:space="0" w:color="auto"/>
              <w:bottom w:val="single" w:sz="12" w:space="0" w:color="auto"/>
            </w:tcBorders>
          </w:tcPr>
          <w:p w14:paraId="1AC7D5FB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39" w:type="pct"/>
            <w:tcBorders>
              <w:top w:val="single" w:sz="12" w:space="0" w:color="auto"/>
              <w:bottom w:val="single" w:sz="12" w:space="0" w:color="auto"/>
            </w:tcBorders>
          </w:tcPr>
          <w:p w14:paraId="7F68B780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42" w:type="pct"/>
            <w:tcBorders>
              <w:top w:val="single" w:sz="12" w:space="0" w:color="auto"/>
              <w:bottom w:val="single" w:sz="12" w:space="0" w:color="auto"/>
            </w:tcBorders>
          </w:tcPr>
          <w:p w14:paraId="6F54A7FA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</w:tcPr>
          <w:p w14:paraId="1DBD130A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</w:tcPr>
          <w:p w14:paraId="79902BCA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707" w:type="pct"/>
            <w:tcBorders>
              <w:top w:val="single" w:sz="12" w:space="0" w:color="auto"/>
              <w:bottom w:val="single" w:sz="12" w:space="0" w:color="auto"/>
            </w:tcBorders>
          </w:tcPr>
          <w:p w14:paraId="2AECD753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82" w:type="pct"/>
            <w:tcBorders>
              <w:top w:val="single" w:sz="12" w:space="0" w:color="auto"/>
              <w:bottom w:val="single" w:sz="12" w:space="0" w:color="auto"/>
            </w:tcBorders>
          </w:tcPr>
          <w:p w14:paraId="5B0D5734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</w:tr>
      <w:tr w:rsidR="006902AE" w:rsidRPr="00955143" w14:paraId="1CD5356F" w14:textId="77777777" w:rsidTr="00576522">
        <w:trPr>
          <w:trHeight w:val="255"/>
        </w:trPr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43CE426C" w14:textId="77777777" w:rsidR="006902AE" w:rsidRPr="009D2CC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9D2CC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Bell-Thomas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</w:tcPr>
          <w:p w14:paraId="5AD6FF40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03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0B282C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PPH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10E55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3C28A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</w:t>
            </w: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II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2DEF8E64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5A366D5D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750E7D39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47E6D7E3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A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7DF4F3C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V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4" w:space="0" w:color="auto"/>
            </w:tcBorders>
          </w:tcPr>
          <w:p w14:paraId="39384094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4" w:space="0" w:color="auto"/>
            </w:tcBorders>
          </w:tcPr>
          <w:p w14:paraId="3E124535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0/1</w:t>
            </w:r>
          </w:p>
        </w:tc>
        <w:tc>
          <w:tcPr>
            <w:tcW w:w="707" w:type="pct"/>
            <w:tcBorders>
              <w:top w:val="single" w:sz="12" w:space="0" w:color="auto"/>
              <w:bottom w:val="single" w:sz="4" w:space="0" w:color="auto"/>
            </w:tcBorders>
          </w:tcPr>
          <w:p w14:paraId="5DF5DB1E" w14:textId="77777777" w:rsidR="006902AE" w:rsidRPr="00DB12B5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DB12B5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  <w:p w14:paraId="3BE3F813" w14:textId="77777777" w:rsidR="006902AE" w:rsidRPr="00DB12B5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DB12B5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0fr Aortic (BVM Medical)</w:t>
            </w:r>
          </w:p>
        </w:tc>
        <w:tc>
          <w:tcPr>
            <w:tcW w:w="482" w:type="pct"/>
            <w:tcBorders>
              <w:top w:val="single" w:sz="12" w:space="0" w:color="auto"/>
              <w:bottom w:val="single" w:sz="4" w:space="0" w:color="auto"/>
            </w:tcBorders>
          </w:tcPr>
          <w:p w14:paraId="33B0B324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6902AE" w:rsidRPr="00955143" w14:paraId="0B1B4AB6" w14:textId="77777777" w:rsidTr="00576522">
        <w:trPr>
          <w:trHeight w:val="255"/>
        </w:trPr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3A6FB67F" w14:textId="77777777" w:rsidR="006902AE" w:rsidRPr="009D2CC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9D2CC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D’Hondt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</w:tcPr>
          <w:p w14:paraId="6AB8F170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08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134495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r.</w:t>
            </w: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 xml:space="preserve"> aneurysma aortobifem graft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3ADB6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FEC426" w14:textId="60BB931A" w:rsidR="006902AE" w:rsidRPr="00825A5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825A5E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 xml:space="preserve">III 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16B7AA38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1F09EA9B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5A7A01FE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15AB4445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NA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6666BA1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V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0DFF13CD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0DA75F77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/0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69061059" w14:textId="77777777" w:rsidR="006902AE" w:rsidRPr="009D2CC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D2CCC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5</w:t>
            </w:r>
          </w:p>
          <w:p w14:paraId="28AE2869" w14:textId="77777777" w:rsidR="006902AE" w:rsidRPr="009D2CC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D2CCC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mm AOB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3C510435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6902AE" w:rsidRPr="00955143" w14:paraId="0595F130" w14:textId="77777777" w:rsidTr="00576522">
        <w:trPr>
          <w:trHeight w:val="255"/>
        </w:trPr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310DD959" w14:textId="77777777" w:rsidR="006902AE" w:rsidRPr="009D2CC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9D2CC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Harma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</w:tcPr>
          <w:p w14:paraId="7B57EBC4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04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FCC67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PPH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57DF8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2860AA" w14:textId="77777777" w:rsidR="006902AE" w:rsidRPr="009D2CC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III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4011534B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73B52FB2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08F3BC80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09931F4B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A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6C243AD6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V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44F22598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189909D2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/0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421A6959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6</w:t>
            </w:r>
          </w:p>
          <w:p w14:paraId="0A484DA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IABP (Datascope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12D8D798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00</w:t>
            </w:r>
          </w:p>
          <w:p w14:paraId="23D38B5B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</w:p>
        </w:tc>
      </w:tr>
      <w:tr w:rsidR="006902AE" w:rsidRPr="00955143" w14:paraId="2CBC0C16" w14:textId="77777777" w:rsidTr="00576522">
        <w:trPr>
          <w:trHeight w:val="255"/>
        </w:trPr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64526AB8" w14:textId="77777777" w:rsidR="006902AE" w:rsidRPr="009D2CC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9D2CC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Hill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</w:tcPr>
          <w:p w14:paraId="48D4FC18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10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D80A19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GI bleeding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0831B4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67B150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I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7A0A2B9E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73383944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4EF9E30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63888BF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A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086D800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V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6BD67B5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1E45B14A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/0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72AF15DB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  <w:p w14:paraId="41E678AE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4mm Angioplasty (Bard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41B08A72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6902AE" w:rsidRPr="00955143" w14:paraId="2F6C32B6" w14:textId="77777777" w:rsidTr="00576522">
        <w:trPr>
          <w:trHeight w:val="255"/>
        </w:trPr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45286535" w14:textId="77777777" w:rsidR="006902AE" w:rsidRPr="009D2CC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9D2CC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Karkos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</w:tcPr>
          <w:p w14:paraId="39BF8B74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01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55BBE2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GI bleeding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157F4D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C1A1A3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I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6E62BCE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5CF70B0B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0C6F8655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Nil 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2D811C7C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A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4D2E7DF7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V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0BA33A0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0FF71650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0/1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151FABC5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30</w:t>
            </w:r>
          </w:p>
          <w:p w14:paraId="7B0D5A96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40cc IABP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4A592B45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80</w:t>
            </w:r>
          </w:p>
          <w:p w14:paraId="59DDDCCB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</w:p>
        </w:tc>
      </w:tr>
      <w:tr w:rsidR="006902AE" w:rsidRPr="00955143" w14:paraId="1567C3A9" w14:textId="77777777" w:rsidTr="00576522">
        <w:trPr>
          <w:trHeight w:val="255"/>
        </w:trPr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64E23739" w14:textId="77777777" w:rsidR="006902AE" w:rsidRPr="009D2CC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9D2CC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Lee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</w:tcPr>
          <w:p w14:paraId="556D6E02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16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221692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GI bleeding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C8C2B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E1F078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I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36D30236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5808AA8E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5F83FABA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6536960C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A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7A273A73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V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4DFA43CA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Femoral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15077986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/0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5ACDB4B0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5</w:t>
            </w:r>
          </w:p>
          <w:p w14:paraId="2099A7D2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REBOA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41C7DBA3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51</w:t>
            </w:r>
          </w:p>
          <w:p w14:paraId="2B41C678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</w:p>
        </w:tc>
      </w:tr>
      <w:tr w:rsidR="006902AE" w:rsidRPr="00955143" w14:paraId="4BA97805" w14:textId="77777777" w:rsidTr="00576522">
        <w:trPr>
          <w:trHeight w:val="255"/>
        </w:trPr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48C9EA9C" w14:textId="77777777" w:rsidR="006902AE" w:rsidRPr="009D2CC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9D2CC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Masamoto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</w:tcPr>
          <w:p w14:paraId="053A2FB4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09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44B56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PPH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EF0B6C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962F7C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III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7FA88E9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00745D28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0B267085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5CB75F8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A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01D7BE42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V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4CAA9270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46C0AFD3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/0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69261A06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80</w:t>
            </w:r>
          </w:p>
          <w:p w14:paraId="75C1595A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30mm Aortic (Forte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158DD798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  <w:p w14:paraId="7D94AC78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</w:p>
        </w:tc>
      </w:tr>
      <w:tr w:rsidR="006902AE" w:rsidRPr="00955143" w14:paraId="79273B45" w14:textId="77777777" w:rsidTr="00576522">
        <w:trPr>
          <w:trHeight w:val="255"/>
        </w:trPr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3F6E3E8B" w14:textId="77777777" w:rsidR="006902AE" w:rsidRPr="009D2CC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9D2CC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Menke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</w:tcPr>
          <w:p w14:paraId="03623577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10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A9B6F9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-Para-anastomotic iliac aneur.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DD56C2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56245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II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0FBC4172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44277C5E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39DB06B4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229CF817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A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7AE655E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V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71799C89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61772117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323D49CC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  <w:p w14:paraId="7444D3CC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46mm Reliant (Medtronic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0F7E3E43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6902AE" w:rsidRPr="00955143" w14:paraId="1151FD00" w14:textId="77777777" w:rsidTr="00576522">
        <w:trPr>
          <w:trHeight w:val="255"/>
        </w:trPr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7119C957" w14:textId="77777777" w:rsidR="006902AE" w:rsidRPr="009D2CC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9D2CC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Ozgiray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</w:tcPr>
          <w:p w14:paraId="054DF17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09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341FA5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Pelvic bleeding peri-O</w:t>
            </w: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AEBB2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4DD80D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II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63663640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633C12A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12A5B0D3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797D3BAE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 xml:space="preserve"> NA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546788C8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V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22F74330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02D95CD0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/0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67CA38E7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  <w:p w14:paraId="53F5EF9A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Balloon Dilation Cath.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1CF5D731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  <w:p w14:paraId="1E4D2A06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</w:p>
        </w:tc>
      </w:tr>
      <w:tr w:rsidR="006902AE" w:rsidRPr="00F9286A" w14:paraId="743BC608" w14:textId="77777777" w:rsidTr="00576522">
        <w:trPr>
          <w:trHeight w:val="255"/>
        </w:trPr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1163B428" w14:textId="77777777" w:rsidR="006902AE" w:rsidRPr="009D2CC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9D2CC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Paull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</w:tcPr>
          <w:p w14:paraId="39031D20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995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81301D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PPH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1F9A0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65FCE7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II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50A40062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3EAFA0F8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72BF1D1D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28CCC544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A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52B8928D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V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0DDB04B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264FA922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/0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591844FB" w14:textId="77777777" w:rsidR="006902AE" w:rsidRPr="00DB12B5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DB12B5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5</w:t>
            </w:r>
          </w:p>
          <w:p w14:paraId="131B43E7" w14:textId="77777777" w:rsidR="006902AE" w:rsidRPr="00F9286A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F9286A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8mm on 8.5fr Aortic (Cook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1808ABEB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  <w:p w14:paraId="1FB8164A" w14:textId="77777777" w:rsidR="006902AE" w:rsidRPr="00F9286A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</w:p>
        </w:tc>
      </w:tr>
      <w:tr w:rsidR="006902AE" w:rsidRPr="00955143" w14:paraId="10874707" w14:textId="77777777" w:rsidTr="00576522">
        <w:trPr>
          <w:trHeight w:val="255"/>
        </w:trPr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3429271B" w14:textId="77777777" w:rsidR="006902AE" w:rsidRPr="009D2CC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9D2CC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Pettersson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</w:tcPr>
          <w:p w14:paraId="29CDF693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03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792EFB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. pseudo aneurysma aorta asc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0C3B43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4A3848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1F5DEBD0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712C533E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4C8252B4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3EABB3DC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A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5C1FCB0C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V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4ABD7A2E" w14:textId="77777777" w:rsidR="006902AE" w:rsidRPr="00F9286A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Femoral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620502FC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0/1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75507A4D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0</w:t>
            </w:r>
          </w:p>
          <w:p w14:paraId="2B70C65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AOB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207701A8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6902AE" w:rsidRPr="00955143" w14:paraId="668E1FA7" w14:textId="77777777" w:rsidTr="00576522">
        <w:trPr>
          <w:trHeight w:val="255"/>
        </w:trPr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30BC857A" w14:textId="77777777" w:rsidR="006902AE" w:rsidRPr="009D2CC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9D2CC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Shigesato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</w:tcPr>
          <w:p w14:paraId="4B595A0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15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E0C8E4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GI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87ABB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D28F7A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46D6FDA2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40CD002D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138C8D66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12194DBC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A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6FC7EA4E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V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63749756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0ADEB8C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/0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1D6276EB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50</w:t>
            </w:r>
          </w:p>
          <w:p w14:paraId="6578CEB0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8fr Fogarty IAOB (Edwards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669E346A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90</w:t>
            </w:r>
          </w:p>
          <w:p w14:paraId="5E4DB7B9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</w:p>
        </w:tc>
      </w:tr>
      <w:tr w:rsidR="006902AE" w:rsidRPr="00955143" w14:paraId="03DE8F22" w14:textId="77777777" w:rsidTr="00576522">
        <w:trPr>
          <w:trHeight w:val="255"/>
        </w:trPr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756135A3" w14:textId="77777777" w:rsidR="006902AE" w:rsidRPr="009D2CC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9D2CC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Soda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</w:tcPr>
          <w:p w14:paraId="2D53A49A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10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DE817B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Pelvic bleeding peri-O</w:t>
            </w: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1A4E35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373147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II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736A4B87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4FE078F9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718DB6E7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64AEC2F0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A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1F79575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V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0D178802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5AC97670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7DD18BFD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5</w:t>
            </w:r>
          </w:p>
          <w:p w14:paraId="6AF458ED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Aortic balloon cath.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3B046B38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  <w:p w14:paraId="33920535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</w:p>
        </w:tc>
      </w:tr>
      <w:tr w:rsidR="006902AE" w:rsidRPr="00955143" w14:paraId="4A857F6B" w14:textId="77777777" w:rsidTr="00576522">
        <w:trPr>
          <w:trHeight w:val="255"/>
        </w:trPr>
        <w:tc>
          <w:tcPr>
            <w:tcW w:w="446" w:type="pct"/>
            <w:tcBorders>
              <w:top w:val="single" w:sz="4" w:space="0" w:color="auto"/>
              <w:bottom w:val="single" w:sz="12" w:space="0" w:color="auto"/>
            </w:tcBorders>
          </w:tcPr>
          <w:p w14:paraId="0C25CCC4" w14:textId="77777777" w:rsidR="006902AE" w:rsidRPr="009D2CC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9D2CC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Xiong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12" w:space="0" w:color="auto"/>
            </w:tcBorders>
          </w:tcPr>
          <w:p w14:paraId="212D44A3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14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60AED4FD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Pelvic bleeding peri-O</w:t>
            </w: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2E2DDB75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3048E069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II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12" w:space="0" w:color="auto"/>
            </w:tcBorders>
          </w:tcPr>
          <w:p w14:paraId="76D5EBDD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12" w:space="0" w:color="auto"/>
            </w:tcBorders>
          </w:tcPr>
          <w:p w14:paraId="07C687AE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12" w:space="0" w:color="auto"/>
            </w:tcBorders>
          </w:tcPr>
          <w:p w14:paraId="664FE49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12" w:space="0" w:color="auto"/>
            </w:tcBorders>
          </w:tcPr>
          <w:p w14:paraId="22007E05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 xml:space="preserve"> NA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12" w:space="0" w:color="auto"/>
            </w:tcBorders>
          </w:tcPr>
          <w:p w14:paraId="07EF5C83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V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12" w:space="0" w:color="auto"/>
            </w:tcBorders>
          </w:tcPr>
          <w:p w14:paraId="04BCC724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12" w:space="0" w:color="auto"/>
            </w:tcBorders>
          </w:tcPr>
          <w:p w14:paraId="5930505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1/0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12" w:space="0" w:color="auto"/>
            </w:tcBorders>
          </w:tcPr>
          <w:p w14:paraId="2D88315E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  <w:p w14:paraId="5CDAA95B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AOB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12" w:space="0" w:color="auto"/>
            </w:tcBorders>
          </w:tcPr>
          <w:p w14:paraId="4B9FE977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U</w:t>
            </w:r>
          </w:p>
          <w:p w14:paraId="50CC592A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</w:p>
        </w:tc>
      </w:tr>
      <w:tr w:rsidR="006902AE" w:rsidRPr="00955143" w14:paraId="369AF8A9" w14:textId="77777777" w:rsidTr="00576522">
        <w:trPr>
          <w:trHeight w:val="255"/>
        </w:trPr>
        <w:tc>
          <w:tcPr>
            <w:tcW w:w="446" w:type="pct"/>
            <w:tcBorders>
              <w:top w:val="single" w:sz="12" w:space="0" w:color="auto"/>
              <w:bottom w:val="single" w:sz="12" w:space="0" w:color="auto"/>
            </w:tcBorders>
          </w:tcPr>
          <w:p w14:paraId="7E75F99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</w:pPr>
            <w:r w:rsidRPr="00955143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  <w:t>TOTAL</w:t>
            </w:r>
          </w:p>
        </w:tc>
        <w:tc>
          <w:tcPr>
            <w:tcW w:w="216" w:type="pct"/>
            <w:tcBorders>
              <w:top w:val="single" w:sz="12" w:space="0" w:color="auto"/>
              <w:bottom w:val="single" w:sz="12" w:space="0" w:color="auto"/>
            </w:tcBorders>
          </w:tcPr>
          <w:p w14:paraId="0EF43DBE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</w:pPr>
          </w:p>
        </w:tc>
        <w:tc>
          <w:tcPr>
            <w:tcW w:w="509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AF1647C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</w:pPr>
          </w:p>
        </w:tc>
        <w:tc>
          <w:tcPr>
            <w:tcW w:w="214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9A8C74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</w:pPr>
            <w:r w:rsidRPr="00955143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14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AF2E882" w14:textId="639F7F2C" w:rsidR="006902AE" w:rsidRPr="00955143" w:rsidRDefault="00576522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Ix5, IIIx9</w:t>
            </w:r>
          </w:p>
        </w:tc>
        <w:tc>
          <w:tcPr>
            <w:tcW w:w="242" w:type="pct"/>
            <w:tcBorders>
              <w:top w:val="single" w:sz="12" w:space="0" w:color="auto"/>
              <w:bottom w:val="single" w:sz="12" w:space="0" w:color="auto"/>
            </w:tcBorders>
          </w:tcPr>
          <w:p w14:paraId="63CE8FA7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9/14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</w:tcPr>
          <w:p w14:paraId="0669DE00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0/14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12" w:space="0" w:color="auto"/>
            </w:tcBorders>
          </w:tcPr>
          <w:p w14:paraId="267661CB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0</w:t>
            </w:r>
          </w:p>
        </w:tc>
        <w:tc>
          <w:tcPr>
            <w:tcW w:w="239" w:type="pct"/>
            <w:tcBorders>
              <w:top w:val="single" w:sz="12" w:space="0" w:color="auto"/>
              <w:bottom w:val="single" w:sz="12" w:space="0" w:color="auto"/>
            </w:tcBorders>
          </w:tcPr>
          <w:p w14:paraId="269280A4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42" w:type="pct"/>
            <w:tcBorders>
              <w:top w:val="single" w:sz="12" w:space="0" w:color="auto"/>
              <w:bottom w:val="single" w:sz="12" w:space="0" w:color="auto"/>
            </w:tcBorders>
          </w:tcPr>
          <w:p w14:paraId="5D5DC986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</w:tcPr>
          <w:p w14:paraId="7209117D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14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</w:tcPr>
          <w:p w14:paraId="60F0D342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9/3</w:t>
            </w:r>
          </w:p>
        </w:tc>
        <w:tc>
          <w:tcPr>
            <w:tcW w:w="707" w:type="pct"/>
            <w:tcBorders>
              <w:top w:val="single" w:sz="12" w:space="0" w:color="auto"/>
              <w:bottom w:val="single" w:sz="12" w:space="0" w:color="auto"/>
            </w:tcBorders>
          </w:tcPr>
          <w:p w14:paraId="11E565B8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36 (326/9)</w:t>
            </w:r>
          </w:p>
        </w:tc>
        <w:tc>
          <w:tcPr>
            <w:tcW w:w="482" w:type="pct"/>
            <w:tcBorders>
              <w:top w:val="single" w:sz="12" w:space="0" w:color="auto"/>
              <w:bottom w:val="single" w:sz="12" w:space="0" w:color="auto"/>
            </w:tcBorders>
          </w:tcPr>
          <w:p w14:paraId="287BF60C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80 (321/4)</w:t>
            </w:r>
          </w:p>
        </w:tc>
      </w:tr>
      <w:tr w:rsidR="006902AE" w:rsidRPr="00955143" w14:paraId="13D1E2E2" w14:textId="77777777" w:rsidTr="00576522">
        <w:trPr>
          <w:trHeight w:val="255"/>
        </w:trPr>
        <w:tc>
          <w:tcPr>
            <w:tcW w:w="446" w:type="pct"/>
            <w:tcBorders>
              <w:top w:val="single" w:sz="12" w:space="0" w:color="auto"/>
              <w:bottom w:val="single" w:sz="12" w:space="0" w:color="auto"/>
            </w:tcBorders>
          </w:tcPr>
          <w:p w14:paraId="72423E1D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</w:pPr>
          </w:p>
        </w:tc>
        <w:tc>
          <w:tcPr>
            <w:tcW w:w="216" w:type="pct"/>
            <w:tcBorders>
              <w:top w:val="single" w:sz="12" w:space="0" w:color="auto"/>
              <w:bottom w:val="single" w:sz="12" w:space="0" w:color="auto"/>
            </w:tcBorders>
          </w:tcPr>
          <w:p w14:paraId="7255CCC0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</w:pPr>
          </w:p>
        </w:tc>
        <w:tc>
          <w:tcPr>
            <w:tcW w:w="509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09CE972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</w:pPr>
          </w:p>
        </w:tc>
        <w:tc>
          <w:tcPr>
            <w:tcW w:w="214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EB49274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357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0635663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42" w:type="pct"/>
            <w:tcBorders>
              <w:top w:val="single" w:sz="12" w:space="0" w:color="auto"/>
              <w:bottom w:val="single" w:sz="12" w:space="0" w:color="auto"/>
            </w:tcBorders>
          </w:tcPr>
          <w:p w14:paraId="2DF603A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</w:tcPr>
          <w:p w14:paraId="51F823D2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78" w:type="pct"/>
            <w:tcBorders>
              <w:top w:val="single" w:sz="12" w:space="0" w:color="auto"/>
              <w:bottom w:val="single" w:sz="12" w:space="0" w:color="auto"/>
            </w:tcBorders>
          </w:tcPr>
          <w:p w14:paraId="37830190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39" w:type="pct"/>
            <w:tcBorders>
              <w:top w:val="single" w:sz="12" w:space="0" w:color="auto"/>
              <w:bottom w:val="single" w:sz="12" w:space="0" w:color="auto"/>
            </w:tcBorders>
          </w:tcPr>
          <w:p w14:paraId="37DFB5B9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42" w:type="pct"/>
            <w:tcBorders>
              <w:top w:val="single" w:sz="12" w:space="0" w:color="auto"/>
              <w:bottom w:val="single" w:sz="12" w:space="0" w:color="auto"/>
            </w:tcBorders>
          </w:tcPr>
          <w:p w14:paraId="1C4B4DD4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</w:tcPr>
          <w:p w14:paraId="0FF58CC5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</w:tcPr>
          <w:p w14:paraId="5A26115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707" w:type="pct"/>
            <w:tcBorders>
              <w:top w:val="single" w:sz="12" w:space="0" w:color="auto"/>
              <w:bottom w:val="single" w:sz="12" w:space="0" w:color="auto"/>
            </w:tcBorders>
          </w:tcPr>
          <w:p w14:paraId="01753F02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82" w:type="pct"/>
            <w:tcBorders>
              <w:top w:val="single" w:sz="12" w:space="0" w:color="auto"/>
              <w:bottom w:val="single" w:sz="12" w:space="0" w:color="auto"/>
            </w:tcBorders>
          </w:tcPr>
          <w:p w14:paraId="09FEECD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</w:tr>
      <w:tr w:rsidR="006902AE" w:rsidRPr="00955143" w14:paraId="2E18E669" w14:textId="77777777" w:rsidTr="00576522">
        <w:trPr>
          <w:trHeight w:val="255"/>
        </w:trPr>
        <w:tc>
          <w:tcPr>
            <w:tcW w:w="446" w:type="pct"/>
            <w:tcBorders>
              <w:top w:val="single" w:sz="12" w:space="0" w:color="auto"/>
              <w:bottom w:val="single" w:sz="12" w:space="0" w:color="auto"/>
            </w:tcBorders>
          </w:tcPr>
          <w:p w14:paraId="75F9BC19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i/>
                <w:sz w:val="14"/>
                <w:szCs w:val="14"/>
                <w:u w:val="single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/>
                <w:bCs/>
                <w:i/>
                <w:sz w:val="14"/>
                <w:szCs w:val="14"/>
                <w:u w:val="single"/>
                <w:lang w:val="en-US"/>
              </w:rPr>
              <w:lastRenderedPageBreak/>
              <w:t>Case series (4)</w:t>
            </w:r>
          </w:p>
        </w:tc>
        <w:tc>
          <w:tcPr>
            <w:tcW w:w="216" w:type="pct"/>
            <w:tcBorders>
              <w:top w:val="single" w:sz="12" w:space="0" w:color="auto"/>
              <w:bottom w:val="single" w:sz="12" w:space="0" w:color="auto"/>
            </w:tcBorders>
          </w:tcPr>
          <w:p w14:paraId="08B1F1ED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509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D9ABD15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214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4549A02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357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CA50E39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242" w:type="pct"/>
            <w:tcBorders>
              <w:top w:val="single" w:sz="12" w:space="0" w:color="auto"/>
              <w:bottom w:val="single" w:sz="12" w:space="0" w:color="auto"/>
            </w:tcBorders>
          </w:tcPr>
          <w:p w14:paraId="431F9632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</w:tcPr>
          <w:p w14:paraId="2DD1CED0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478" w:type="pct"/>
            <w:tcBorders>
              <w:top w:val="single" w:sz="12" w:space="0" w:color="auto"/>
              <w:bottom w:val="single" w:sz="12" w:space="0" w:color="auto"/>
            </w:tcBorders>
          </w:tcPr>
          <w:p w14:paraId="64F7C273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239" w:type="pct"/>
            <w:tcBorders>
              <w:top w:val="single" w:sz="12" w:space="0" w:color="auto"/>
              <w:bottom w:val="single" w:sz="12" w:space="0" w:color="auto"/>
            </w:tcBorders>
          </w:tcPr>
          <w:p w14:paraId="0FEB9B29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242" w:type="pct"/>
            <w:tcBorders>
              <w:top w:val="single" w:sz="12" w:space="0" w:color="auto"/>
              <w:bottom w:val="single" w:sz="12" w:space="0" w:color="auto"/>
            </w:tcBorders>
          </w:tcPr>
          <w:p w14:paraId="5CAC1E27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</w:tcPr>
          <w:p w14:paraId="520DA917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</w:tcPr>
          <w:p w14:paraId="711CB8E9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707" w:type="pct"/>
            <w:tcBorders>
              <w:top w:val="single" w:sz="12" w:space="0" w:color="auto"/>
              <w:bottom w:val="single" w:sz="12" w:space="0" w:color="auto"/>
            </w:tcBorders>
          </w:tcPr>
          <w:p w14:paraId="75EEAF83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482" w:type="pct"/>
            <w:tcBorders>
              <w:top w:val="single" w:sz="12" w:space="0" w:color="auto"/>
              <w:bottom w:val="single" w:sz="12" w:space="0" w:color="auto"/>
            </w:tcBorders>
          </w:tcPr>
          <w:p w14:paraId="60D031F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</w:tr>
      <w:tr w:rsidR="006902AE" w:rsidRPr="00955143" w14:paraId="13D5728C" w14:textId="77777777" w:rsidTr="00576522">
        <w:trPr>
          <w:trHeight w:val="255"/>
        </w:trPr>
        <w:tc>
          <w:tcPr>
            <w:tcW w:w="446" w:type="pct"/>
            <w:tcBorders>
              <w:top w:val="single" w:sz="12" w:space="0" w:color="auto"/>
              <w:bottom w:val="single" w:sz="4" w:space="0" w:color="auto"/>
            </w:tcBorders>
          </w:tcPr>
          <w:p w14:paraId="0C4C074A" w14:textId="77777777" w:rsidR="006902AE" w:rsidRPr="009D2CC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</w:pPr>
            <w:r w:rsidRPr="009D2CC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</w:rPr>
              <w:t>Sovik</w:t>
            </w:r>
          </w:p>
        </w:tc>
        <w:tc>
          <w:tcPr>
            <w:tcW w:w="216" w:type="pct"/>
            <w:tcBorders>
              <w:top w:val="single" w:sz="12" w:space="0" w:color="auto"/>
              <w:bottom w:val="single" w:sz="4" w:space="0" w:color="auto"/>
            </w:tcBorders>
          </w:tcPr>
          <w:p w14:paraId="5BC05DC0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2012</w:t>
            </w:r>
          </w:p>
        </w:tc>
        <w:tc>
          <w:tcPr>
            <w:tcW w:w="509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DD96D9B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PPH</w:t>
            </w:r>
          </w:p>
        </w:tc>
        <w:tc>
          <w:tcPr>
            <w:tcW w:w="214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94ED1DD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6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FD5DD2E" w14:textId="5F142223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III</w:t>
            </w:r>
            <w:r w:rsidR="00576522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x6</w:t>
            </w:r>
          </w:p>
        </w:tc>
        <w:tc>
          <w:tcPr>
            <w:tcW w:w="242" w:type="pct"/>
            <w:tcBorders>
              <w:top w:val="single" w:sz="12" w:space="0" w:color="auto"/>
              <w:bottom w:val="single" w:sz="4" w:space="0" w:color="auto"/>
            </w:tcBorders>
          </w:tcPr>
          <w:p w14:paraId="4A931C0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Y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4" w:space="0" w:color="auto"/>
            </w:tcBorders>
          </w:tcPr>
          <w:p w14:paraId="08A63A98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il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4" w:space="0" w:color="auto"/>
            </w:tcBorders>
          </w:tcPr>
          <w:p w14:paraId="6C227FBB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B12B5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1x Aortic injury</w:t>
            </w:r>
          </w:p>
        </w:tc>
        <w:tc>
          <w:tcPr>
            <w:tcW w:w="239" w:type="pct"/>
            <w:tcBorders>
              <w:top w:val="single" w:sz="12" w:space="0" w:color="auto"/>
              <w:bottom w:val="single" w:sz="4" w:space="0" w:color="auto"/>
            </w:tcBorders>
          </w:tcPr>
          <w:p w14:paraId="028B10B7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High </w:t>
            </w:r>
          </w:p>
        </w:tc>
        <w:tc>
          <w:tcPr>
            <w:tcW w:w="242" w:type="pct"/>
            <w:tcBorders>
              <w:top w:val="single" w:sz="12" w:space="0" w:color="auto"/>
              <w:bottom w:val="single" w:sz="4" w:space="0" w:color="auto"/>
            </w:tcBorders>
          </w:tcPr>
          <w:p w14:paraId="2C0CDFA0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4" w:space="0" w:color="auto"/>
            </w:tcBorders>
          </w:tcPr>
          <w:p w14:paraId="04EBB7E0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4" w:space="0" w:color="auto"/>
            </w:tcBorders>
          </w:tcPr>
          <w:p w14:paraId="61F9C013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6/0</w:t>
            </w:r>
          </w:p>
        </w:tc>
        <w:tc>
          <w:tcPr>
            <w:tcW w:w="707" w:type="pct"/>
            <w:tcBorders>
              <w:top w:val="single" w:sz="12" w:space="0" w:color="auto"/>
              <w:bottom w:val="single" w:sz="4" w:space="0" w:color="auto"/>
            </w:tcBorders>
          </w:tcPr>
          <w:p w14:paraId="454A7F7B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27.3 (109/4)</w:t>
            </w:r>
          </w:p>
          <w:p w14:paraId="56095EB5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30mm Aortic (NuMed)</w:t>
            </w:r>
          </w:p>
        </w:tc>
        <w:tc>
          <w:tcPr>
            <w:tcW w:w="482" w:type="pct"/>
            <w:tcBorders>
              <w:top w:val="single" w:sz="12" w:space="0" w:color="auto"/>
              <w:bottom w:val="single" w:sz="4" w:space="0" w:color="auto"/>
            </w:tcBorders>
          </w:tcPr>
          <w:p w14:paraId="40833B77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36.6</w:t>
            </w:r>
          </w:p>
          <w:p w14:paraId="058D2BC9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220/6</w:t>
            </w:r>
          </w:p>
        </w:tc>
      </w:tr>
      <w:tr w:rsidR="006902AE" w:rsidRPr="00955143" w14:paraId="045D2F37" w14:textId="77777777" w:rsidTr="00576522">
        <w:trPr>
          <w:trHeight w:val="255"/>
        </w:trPr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7E9824FF" w14:textId="77777777" w:rsidR="006902AE" w:rsidRPr="009D2CC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9D2CC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Xue-Song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</w:tcPr>
          <w:p w14:paraId="2DD0370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10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DD0DF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Pelvic bleeding peri-OK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6EB76A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ind w:left="-90" w:firstLine="90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7F5E29" w14:textId="04DC845A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II</w:t>
            </w:r>
            <w:r w:rsidR="00576522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x9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714C2003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1074FA1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72AC2172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508BF65E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247759FA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11C39FE5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18D9C007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9/0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74A889FB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50</w:t>
            </w:r>
          </w:p>
          <w:p w14:paraId="00C2604B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Balloon Dilation Cath.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3BF4C555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  <w:p w14:paraId="38432E8A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</w:p>
        </w:tc>
      </w:tr>
      <w:tr w:rsidR="006902AE" w:rsidRPr="00955143" w14:paraId="439A855A" w14:textId="77777777" w:rsidTr="00576522">
        <w:trPr>
          <w:trHeight w:val="255"/>
        </w:trPr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05E9049C" w14:textId="77777777" w:rsidR="006902AE" w:rsidRPr="009D2CC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9D2CC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Yang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</w:tcPr>
          <w:p w14:paraId="57628DEA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08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EB4184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Pelvic bleeding peri-O</w:t>
            </w: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3D5A4B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2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BDB41C" w14:textId="458007D1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II</w:t>
            </w:r>
            <w:r w:rsidR="00576522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x12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42B346E0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72B2DBC3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52A5B742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3A743CB6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1849F4E0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IV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6843F849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1298EA3B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12/0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0F5E8785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60 /85 median</w:t>
            </w:r>
          </w:p>
          <w:p w14:paraId="3881A1A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Sizing (AGA Medical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60226CB0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  <w:p w14:paraId="23B0758E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</w:tr>
      <w:tr w:rsidR="006902AE" w:rsidRPr="00955143" w14:paraId="3A7B4C4D" w14:textId="77777777" w:rsidTr="00576522">
        <w:trPr>
          <w:trHeight w:val="255"/>
        </w:trPr>
        <w:tc>
          <w:tcPr>
            <w:tcW w:w="446" w:type="pct"/>
            <w:tcBorders>
              <w:top w:val="single" w:sz="4" w:space="0" w:color="auto"/>
              <w:bottom w:val="single" w:sz="12" w:space="0" w:color="auto"/>
            </w:tcBorders>
          </w:tcPr>
          <w:p w14:paraId="19FAB373" w14:textId="77777777" w:rsidR="006902AE" w:rsidRPr="009D2CC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9D2CC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Zhang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12" w:space="0" w:color="auto"/>
            </w:tcBorders>
          </w:tcPr>
          <w:p w14:paraId="41C30FE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07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7345010E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Pelvic bleeding peri-O</w:t>
            </w: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39465984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5AE4F84A" w14:textId="59DABCC5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II</w:t>
            </w:r>
            <w:r w:rsidR="00576522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x5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12" w:space="0" w:color="auto"/>
            </w:tcBorders>
          </w:tcPr>
          <w:p w14:paraId="1D1618D5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12" w:space="0" w:color="auto"/>
            </w:tcBorders>
          </w:tcPr>
          <w:p w14:paraId="73C37712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12" w:space="0" w:color="auto"/>
            </w:tcBorders>
          </w:tcPr>
          <w:p w14:paraId="2CBBE99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12" w:space="0" w:color="auto"/>
            </w:tcBorders>
          </w:tcPr>
          <w:p w14:paraId="3FFE4AC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12" w:space="0" w:color="auto"/>
            </w:tcBorders>
          </w:tcPr>
          <w:p w14:paraId="1988BD12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IV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12" w:space="0" w:color="auto"/>
            </w:tcBorders>
          </w:tcPr>
          <w:p w14:paraId="2DCA1529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12" w:space="0" w:color="auto"/>
            </w:tcBorders>
          </w:tcPr>
          <w:p w14:paraId="3C9A9385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5/0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12" w:space="0" w:color="auto"/>
            </w:tcBorders>
          </w:tcPr>
          <w:p w14:paraId="111A360D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51 (255/5)</w:t>
            </w:r>
          </w:p>
          <w:p w14:paraId="3598574E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Sizing (NuMed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12" w:space="0" w:color="auto"/>
            </w:tcBorders>
          </w:tcPr>
          <w:p w14:paraId="305A2939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60 </w:t>
            </w:r>
          </w:p>
          <w:p w14:paraId="0DEC3A0A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(1 pt)</w:t>
            </w:r>
          </w:p>
        </w:tc>
      </w:tr>
      <w:tr w:rsidR="006902AE" w:rsidRPr="00955143" w14:paraId="4D06AC94" w14:textId="77777777" w:rsidTr="00576522">
        <w:trPr>
          <w:trHeight w:val="258"/>
        </w:trPr>
        <w:tc>
          <w:tcPr>
            <w:tcW w:w="446" w:type="pct"/>
            <w:tcBorders>
              <w:top w:val="single" w:sz="12" w:space="0" w:color="auto"/>
              <w:bottom w:val="single" w:sz="12" w:space="0" w:color="auto"/>
            </w:tcBorders>
          </w:tcPr>
          <w:p w14:paraId="272B086E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TOTAL</w:t>
            </w:r>
          </w:p>
        </w:tc>
        <w:tc>
          <w:tcPr>
            <w:tcW w:w="216" w:type="pct"/>
            <w:tcBorders>
              <w:top w:val="single" w:sz="12" w:space="0" w:color="auto"/>
              <w:bottom w:val="single" w:sz="12" w:space="0" w:color="auto"/>
            </w:tcBorders>
          </w:tcPr>
          <w:p w14:paraId="38EF315D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509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B45889D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14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596C1FB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  <w:t>32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39C96F2" w14:textId="0E202860" w:rsidR="006902AE" w:rsidRPr="00955143" w:rsidRDefault="00576522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IIIx32</w:t>
            </w:r>
          </w:p>
        </w:tc>
        <w:tc>
          <w:tcPr>
            <w:tcW w:w="242" w:type="pct"/>
            <w:tcBorders>
              <w:top w:val="single" w:sz="12" w:space="0" w:color="auto"/>
              <w:bottom w:val="single" w:sz="12" w:space="0" w:color="auto"/>
            </w:tcBorders>
          </w:tcPr>
          <w:p w14:paraId="695796CE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6/32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</w:tcPr>
          <w:p w14:paraId="60415552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</w:rPr>
              <w:t>0/32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12" w:space="0" w:color="auto"/>
            </w:tcBorders>
          </w:tcPr>
          <w:p w14:paraId="457307A0" w14:textId="77777777" w:rsidR="006902AE" w:rsidRPr="007B6061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7B606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1</w:t>
            </w:r>
          </w:p>
        </w:tc>
        <w:tc>
          <w:tcPr>
            <w:tcW w:w="239" w:type="pct"/>
            <w:tcBorders>
              <w:top w:val="single" w:sz="12" w:space="0" w:color="auto"/>
              <w:bottom w:val="single" w:sz="12" w:space="0" w:color="auto"/>
            </w:tcBorders>
          </w:tcPr>
          <w:p w14:paraId="68F860FC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42" w:type="pct"/>
            <w:tcBorders>
              <w:top w:val="single" w:sz="12" w:space="0" w:color="auto"/>
              <w:bottom w:val="single" w:sz="12" w:space="0" w:color="auto"/>
            </w:tcBorders>
          </w:tcPr>
          <w:p w14:paraId="1BAD97EA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</w:tcPr>
          <w:p w14:paraId="6DA9A2DA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F32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</w:tcPr>
          <w:p w14:paraId="1FD983E7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32/0</w:t>
            </w:r>
          </w:p>
        </w:tc>
        <w:tc>
          <w:tcPr>
            <w:tcW w:w="707" w:type="pct"/>
            <w:tcBorders>
              <w:top w:val="single" w:sz="12" w:space="0" w:color="auto"/>
              <w:bottom w:val="single" w:sz="12" w:space="0" w:color="auto"/>
            </w:tcBorders>
          </w:tcPr>
          <w:p w14:paraId="76A5EE63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51 (1,534/30)</w:t>
            </w:r>
          </w:p>
        </w:tc>
        <w:tc>
          <w:tcPr>
            <w:tcW w:w="482" w:type="pct"/>
            <w:tcBorders>
              <w:top w:val="single" w:sz="12" w:space="0" w:color="auto"/>
              <w:bottom w:val="single" w:sz="12" w:space="0" w:color="auto"/>
            </w:tcBorders>
          </w:tcPr>
          <w:p w14:paraId="56B73204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40 (280/7)</w:t>
            </w:r>
          </w:p>
        </w:tc>
      </w:tr>
    </w:tbl>
    <w:p w14:paraId="14177D8A" w14:textId="77777777" w:rsidR="006902AE" w:rsidRPr="00955143" w:rsidRDefault="006902AE" w:rsidP="006902AE">
      <w:pPr>
        <w:rPr>
          <w:rFonts w:ascii="Times New Roman" w:hAnsi="Times New Roman" w:cs="Times New Roman"/>
          <w:sz w:val="14"/>
          <w:szCs w:val="14"/>
        </w:rPr>
      </w:pPr>
    </w:p>
    <w:tbl>
      <w:tblPr>
        <w:tblW w:w="5000" w:type="pct"/>
        <w:tblLayout w:type="fixed"/>
        <w:tblLook w:val="00A0" w:firstRow="1" w:lastRow="0" w:firstColumn="1" w:lastColumn="0" w:noHBand="0" w:noVBand="0"/>
      </w:tblPr>
      <w:tblGrid>
        <w:gridCol w:w="1226"/>
        <w:gridCol w:w="510"/>
        <w:gridCol w:w="1403"/>
        <w:gridCol w:w="675"/>
        <w:gridCol w:w="989"/>
        <w:gridCol w:w="871"/>
        <w:gridCol w:w="709"/>
        <w:gridCol w:w="1406"/>
        <w:gridCol w:w="616"/>
        <w:gridCol w:w="17"/>
        <w:gridCol w:w="588"/>
        <w:gridCol w:w="899"/>
        <w:gridCol w:w="650"/>
        <w:gridCol w:w="2319"/>
        <w:gridCol w:w="1053"/>
        <w:gridCol w:w="73"/>
      </w:tblGrid>
      <w:tr w:rsidR="006902AE" w:rsidRPr="00090DF1" w14:paraId="4FF72D7E" w14:textId="77777777" w:rsidTr="00576522">
        <w:trPr>
          <w:gridAfter w:val="1"/>
          <w:wAfter w:w="27" w:type="pct"/>
          <w:trHeight w:val="255"/>
        </w:trPr>
        <w:tc>
          <w:tcPr>
            <w:tcW w:w="1121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437CD74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/>
                <w:bCs/>
                <w:i/>
                <w:sz w:val="14"/>
                <w:szCs w:val="14"/>
                <w:u w:val="single"/>
                <w:lang w:val="en-US"/>
              </w:rPr>
              <w:t>Cohort study (3) (Low 3</w:t>
            </w:r>
            <w:r>
              <w:rPr>
                <w:rFonts w:ascii="Times New Roman" w:eastAsia="JansonText-Roman" w:hAnsi="Times New Roman" w:cs="Times New Roman"/>
                <w:b/>
                <w:bCs/>
                <w:i/>
                <w:sz w:val="14"/>
                <w:szCs w:val="14"/>
                <w:u w:val="single"/>
                <w:vertAlign w:val="superscript"/>
                <w:lang w:val="en-US"/>
              </w:rPr>
              <w:t>rd</w:t>
            </w:r>
            <w:r w:rsidRPr="00955143">
              <w:rPr>
                <w:rFonts w:ascii="Times New Roman" w:eastAsia="JansonText-Roman" w:hAnsi="Times New Roman" w:cs="Times New Roman"/>
                <w:b/>
                <w:bCs/>
                <w:i/>
                <w:sz w:val="14"/>
                <w:szCs w:val="14"/>
                <w:u w:val="single"/>
                <w:lang w:val="en-US"/>
              </w:rPr>
              <w:t>x/H</w:t>
            </w:r>
            <w:r>
              <w:rPr>
                <w:rFonts w:ascii="Times New Roman" w:eastAsia="JansonText-Roman" w:hAnsi="Times New Roman" w:cs="Times New Roman"/>
                <w:b/>
                <w:bCs/>
                <w:i/>
                <w:sz w:val="14"/>
                <w:szCs w:val="14"/>
                <w:u w:val="single"/>
                <w:lang w:val="en-US"/>
              </w:rPr>
              <w:t>ö</w:t>
            </w:r>
            <w:r w:rsidRPr="00955143">
              <w:rPr>
                <w:rFonts w:ascii="Times New Roman" w:eastAsia="JansonText-Roman" w:hAnsi="Times New Roman" w:cs="Times New Roman"/>
                <w:b/>
                <w:bCs/>
                <w:i/>
                <w:sz w:val="14"/>
                <w:szCs w:val="14"/>
                <w:u w:val="single"/>
                <w:lang w:val="en-US"/>
              </w:rPr>
              <w:t>rer 2</w:t>
            </w:r>
            <w:r>
              <w:rPr>
                <w:rFonts w:ascii="Times New Roman" w:eastAsia="JansonText-Roman" w:hAnsi="Times New Roman" w:cs="Times New Roman"/>
                <w:b/>
                <w:bCs/>
                <w:i/>
                <w:sz w:val="14"/>
                <w:szCs w:val="14"/>
                <w:u w:val="single"/>
                <w:vertAlign w:val="superscript"/>
                <w:lang w:val="en-US"/>
              </w:rPr>
              <w:t>nd</w:t>
            </w:r>
            <w:r w:rsidRPr="00955143">
              <w:rPr>
                <w:rFonts w:ascii="Times New Roman" w:eastAsia="JansonText-Roman" w:hAnsi="Times New Roman" w:cs="Times New Roman"/>
                <w:b/>
                <w:bCs/>
                <w:i/>
                <w:sz w:val="14"/>
                <w:szCs w:val="14"/>
                <w:u w:val="single"/>
                <w:lang w:val="en-US"/>
              </w:rPr>
              <w:t>x)</w:t>
            </w:r>
          </w:p>
        </w:tc>
        <w:tc>
          <w:tcPr>
            <w:tcW w:w="241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BD1CF6E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353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B0F8534" w14:textId="77777777" w:rsidR="006902AE" w:rsidRPr="00955143" w:rsidRDefault="006902AE" w:rsidP="00576522">
            <w:pPr>
              <w:autoSpaceDE w:val="0"/>
              <w:autoSpaceDN w:val="0"/>
              <w:adjustRightInd w:val="0"/>
              <w:spacing w:after="0" w:line="360" w:lineRule="auto"/>
              <w:ind w:left="-129" w:hanging="95"/>
              <w:rPr>
                <w:rFonts w:ascii="Times New Roman" w:eastAsia="JansonText-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311" w:type="pct"/>
            <w:tcBorders>
              <w:top w:val="single" w:sz="12" w:space="0" w:color="auto"/>
              <w:bottom w:val="single" w:sz="12" w:space="0" w:color="auto"/>
            </w:tcBorders>
          </w:tcPr>
          <w:p w14:paraId="2D75F85B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53" w:type="pct"/>
            <w:tcBorders>
              <w:top w:val="single" w:sz="12" w:space="0" w:color="auto"/>
              <w:bottom w:val="single" w:sz="12" w:space="0" w:color="auto"/>
            </w:tcBorders>
          </w:tcPr>
          <w:p w14:paraId="21C57415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502" w:type="pct"/>
            <w:tcBorders>
              <w:top w:val="single" w:sz="12" w:space="0" w:color="auto"/>
              <w:bottom w:val="single" w:sz="12" w:space="0" w:color="auto"/>
            </w:tcBorders>
          </w:tcPr>
          <w:p w14:paraId="2F0305D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20" w:type="pct"/>
            <w:tcBorders>
              <w:top w:val="single" w:sz="12" w:space="0" w:color="auto"/>
              <w:bottom w:val="single" w:sz="12" w:space="0" w:color="auto"/>
            </w:tcBorders>
          </w:tcPr>
          <w:p w14:paraId="2205175A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16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85D9B48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321" w:type="pct"/>
            <w:tcBorders>
              <w:top w:val="single" w:sz="12" w:space="0" w:color="auto"/>
              <w:bottom w:val="single" w:sz="12" w:space="0" w:color="auto"/>
            </w:tcBorders>
          </w:tcPr>
          <w:p w14:paraId="7A1AECD9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32" w:type="pct"/>
            <w:tcBorders>
              <w:top w:val="single" w:sz="12" w:space="0" w:color="auto"/>
              <w:bottom w:val="single" w:sz="12" w:space="0" w:color="auto"/>
            </w:tcBorders>
          </w:tcPr>
          <w:p w14:paraId="75FD3CE9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828" w:type="pct"/>
            <w:tcBorders>
              <w:top w:val="single" w:sz="12" w:space="0" w:color="auto"/>
              <w:bottom w:val="single" w:sz="12" w:space="0" w:color="auto"/>
            </w:tcBorders>
          </w:tcPr>
          <w:p w14:paraId="0F16AF0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376" w:type="pct"/>
            <w:tcBorders>
              <w:top w:val="single" w:sz="12" w:space="0" w:color="auto"/>
              <w:bottom w:val="single" w:sz="12" w:space="0" w:color="auto"/>
            </w:tcBorders>
          </w:tcPr>
          <w:p w14:paraId="74468207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u w:val="single"/>
                <w:lang w:val="en-US"/>
              </w:rPr>
            </w:pPr>
          </w:p>
        </w:tc>
      </w:tr>
      <w:tr w:rsidR="006902AE" w:rsidRPr="00087AB4" w14:paraId="0632A87F" w14:textId="77777777" w:rsidTr="00576522">
        <w:trPr>
          <w:gridAfter w:val="1"/>
          <w:wAfter w:w="27" w:type="pct"/>
          <w:trHeight w:val="255"/>
        </w:trPr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58992ACA" w14:textId="77777777" w:rsidR="006902AE" w:rsidRPr="009D2CC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9D2CC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Hörer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</w:tcPr>
          <w:p w14:paraId="070B766E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15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CB14C7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atr/gyn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E906A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B25318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NA</w:t>
            </w:r>
          </w:p>
          <w:p w14:paraId="642AB2A8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14:paraId="5514C94C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14:paraId="197B4287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2/4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</w:tcPr>
          <w:p w14:paraId="28B3E752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</w:tcPr>
          <w:p w14:paraId="18BE0A0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1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94B00C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14:paraId="5C32AAF4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</w:tcPr>
          <w:p w14:paraId="1ED5306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4/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14:paraId="73ADB5A1" w14:textId="77777777" w:rsidR="006902AE" w:rsidRPr="00087AB4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  <w:p w14:paraId="6A1DCAC3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087AB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 xml:space="preserve">33-mm Balloon (Equalizer) 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 xml:space="preserve">or </w:t>
            </w:r>
          </w:p>
          <w:p w14:paraId="13F87CA0" w14:textId="77777777" w:rsidR="006902AE" w:rsidRPr="00087AB4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087AB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Coda (Cook)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3ED1BB2D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ind w:left="32" w:hanging="32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 xml:space="preserve">40 </w:t>
            </w:r>
          </w:p>
          <w:p w14:paraId="0F0677E8" w14:textId="77777777" w:rsidR="006902AE" w:rsidRPr="00087AB4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ind w:left="32" w:hanging="32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(80/2)</w:t>
            </w:r>
          </w:p>
        </w:tc>
      </w:tr>
      <w:tr w:rsidR="006902AE" w:rsidRPr="00955143" w14:paraId="4EBF6830" w14:textId="77777777" w:rsidTr="00576522">
        <w:trPr>
          <w:gridAfter w:val="1"/>
          <w:wAfter w:w="27" w:type="pct"/>
          <w:trHeight w:val="509"/>
        </w:trPr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6076BFDD" w14:textId="77777777" w:rsidR="006902AE" w:rsidRPr="009D2CC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9D2CC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Low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</w:tcPr>
          <w:p w14:paraId="46AB762C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986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E15D9C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Other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D10B87" w14:textId="331038B9" w:rsidR="006902AE" w:rsidRPr="001B6E95" w:rsidRDefault="00576522" w:rsidP="00D551C2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B41C6C" w14:textId="54E63D3B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</w:t>
            </w:r>
            <w:r w:rsidR="00576522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x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14:paraId="10B3481C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14:paraId="48E20ABA" w14:textId="77777777" w:rsidR="006902AE" w:rsidRPr="001B6E95" w:rsidRDefault="006902AE" w:rsidP="00D551C2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B6E9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2/2 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</w:tcPr>
          <w:p w14:paraId="22C25006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AU"/>
              </w:rPr>
              <w:t>Nil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</w:tcPr>
          <w:p w14:paraId="1384B07A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AU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AU"/>
              </w:rPr>
              <w:t>High</w:t>
            </w:r>
          </w:p>
        </w:tc>
        <w:tc>
          <w:tcPr>
            <w:tcW w:w="21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72F7E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AU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14:paraId="299E6DD5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</w:tcPr>
          <w:p w14:paraId="3DE84E55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14:paraId="1411F770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  <w:p w14:paraId="104E2E06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Percluder (Intervascular)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224867B6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6902AE" w:rsidRPr="00955143" w14:paraId="6C4684F5" w14:textId="77777777" w:rsidTr="00576522">
        <w:trPr>
          <w:gridAfter w:val="1"/>
          <w:wAfter w:w="27" w:type="pct"/>
          <w:trHeight w:val="501"/>
        </w:trPr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200CE6AF" w14:textId="77777777" w:rsidR="006902AE" w:rsidRPr="009D2CC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9D2CC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Luo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</w:tcPr>
          <w:p w14:paraId="29FA9AF9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13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17FC4E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Pelvic bleeding peri-O</w:t>
            </w: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36F88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45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E8413B" w14:textId="73D08C9D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II</w:t>
            </w:r>
            <w:r w:rsidR="00576522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x45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14:paraId="551B628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14:paraId="169EC230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0/45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</w:tcPr>
          <w:p w14:paraId="638C5E50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AU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3x fem a thrombosis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</w:tcPr>
          <w:p w14:paraId="1B0B09B8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AU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1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80857A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14:paraId="0A8D648D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</w:tcPr>
          <w:p w14:paraId="6D5736C8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0/45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14:paraId="45DD9463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60926C02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6902AE" w:rsidRPr="00955143" w14:paraId="003463E1" w14:textId="77777777" w:rsidTr="00576522">
        <w:trPr>
          <w:trHeight w:val="255"/>
        </w:trPr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68678AFC" w14:textId="77777777" w:rsidR="006902AE" w:rsidRPr="009D2CC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9D2CC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Takagi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</w:tcPr>
          <w:p w14:paraId="674BD99C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03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E81D5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 xml:space="preserve">Aortic Arch repair </w:t>
            </w:r>
          </w:p>
          <w:p w14:paraId="5ABBAE56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(8/30 ruptured)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1BF780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F2D6AB" w14:textId="39ECD609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</w:t>
            </w:r>
            <w:r w:rsidR="00576522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x8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14:paraId="532250FC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Y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14:paraId="6689BED8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 xml:space="preserve">3/8 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</w:tcPr>
          <w:p w14:paraId="4D6B428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ind w:left="-309" w:right="462" w:firstLine="309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il</w:t>
            </w:r>
          </w:p>
        </w:tc>
        <w:tc>
          <w:tcPr>
            <w:tcW w:w="22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E3272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</w:tcPr>
          <w:p w14:paraId="7360F5C7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ind w:left="-67" w:firstLine="67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V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14:paraId="69C1B67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ind w:left="-67" w:firstLine="67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Aortic Arch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</w:tcPr>
          <w:p w14:paraId="478312DC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ind w:left="-67" w:firstLine="67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0/8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14:paraId="0A774AE8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ind w:left="-67" w:firstLine="67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  <w:p w14:paraId="1D81569D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ind w:left="-67" w:firstLine="67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AABOC MD21010</w:t>
            </w:r>
          </w:p>
          <w:p w14:paraId="05E47E95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ind w:left="-67" w:firstLine="67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(Sumitomo Bakelite)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D8E0CA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ind w:left="-67" w:firstLine="67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U</w:t>
            </w:r>
          </w:p>
        </w:tc>
      </w:tr>
      <w:tr w:rsidR="006902AE" w:rsidRPr="00955143" w14:paraId="2BBC6488" w14:textId="77777777" w:rsidTr="00576522">
        <w:trPr>
          <w:gridAfter w:val="1"/>
          <w:wAfter w:w="27" w:type="pct"/>
          <w:trHeight w:val="255"/>
        </w:trPr>
        <w:tc>
          <w:tcPr>
            <w:tcW w:w="438" w:type="pct"/>
            <w:tcBorders>
              <w:top w:val="single" w:sz="4" w:space="0" w:color="auto"/>
              <w:bottom w:val="single" w:sz="12" w:space="0" w:color="auto"/>
            </w:tcBorders>
          </w:tcPr>
          <w:p w14:paraId="74E84E94" w14:textId="77777777" w:rsidR="006902AE" w:rsidRPr="009D2CCC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9D2CCC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lang w:val="en-US"/>
              </w:rPr>
              <w:t>Tang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12" w:space="0" w:color="auto"/>
            </w:tcBorders>
          </w:tcPr>
          <w:p w14:paraId="0F1B8B8A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2010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2EC4F417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Pelvic bleeding peri-O</w:t>
            </w: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R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54D4F0B8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120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08239EEF" w14:textId="4EAB5B99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III</w:t>
            </w:r>
            <w:r w:rsidR="00576522">
              <w:rPr>
                <w:rFonts w:ascii="Times New Roman" w:eastAsia="JansonText-Roman" w:hAnsi="Times New Roman" w:cs="Times New Roman"/>
                <w:bCs/>
                <w:sz w:val="14"/>
                <w:szCs w:val="14"/>
                <w:lang w:val="en-US"/>
              </w:rPr>
              <w:t>x120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12" w:space="0" w:color="auto"/>
            </w:tcBorders>
          </w:tcPr>
          <w:p w14:paraId="5994F35D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N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12" w:space="0" w:color="auto"/>
            </w:tcBorders>
          </w:tcPr>
          <w:p w14:paraId="42492DF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0/120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12" w:space="0" w:color="auto"/>
            </w:tcBorders>
          </w:tcPr>
          <w:p w14:paraId="0C76691B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3x fem a embolism, 5x puncture site hematoma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12" w:space="0" w:color="auto"/>
            </w:tcBorders>
          </w:tcPr>
          <w:p w14:paraId="35AADFA4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216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77525E35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III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12" w:space="0" w:color="auto"/>
            </w:tcBorders>
          </w:tcPr>
          <w:p w14:paraId="2DF509F8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JansonText-Roman" w:hAnsi="Times New Roman" w:cs="Times New Roman"/>
                <w:bCs/>
                <w:sz w:val="14"/>
                <w:szCs w:val="14"/>
              </w:rPr>
              <w:t>Femoral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12" w:space="0" w:color="auto"/>
            </w:tcBorders>
          </w:tcPr>
          <w:p w14:paraId="2C8C4C88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120/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12" w:space="0" w:color="auto"/>
            </w:tcBorders>
          </w:tcPr>
          <w:p w14:paraId="1D60C44A" w14:textId="77777777" w:rsidR="006902AE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70.5 (8459/120)</w:t>
            </w:r>
          </w:p>
          <w:p w14:paraId="24571E48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Maxi LD (Cordis)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12" w:space="0" w:color="auto"/>
            </w:tcBorders>
          </w:tcPr>
          <w:p w14:paraId="3D316A00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U</w:t>
            </w:r>
          </w:p>
        </w:tc>
      </w:tr>
      <w:tr w:rsidR="006902AE" w:rsidRPr="00955143" w14:paraId="5E765365" w14:textId="77777777" w:rsidTr="00576522">
        <w:trPr>
          <w:gridAfter w:val="1"/>
          <w:wAfter w:w="27" w:type="pct"/>
          <w:trHeight w:val="566"/>
        </w:trPr>
        <w:tc>
          <w:tcPr>
            <w:tcW w:w="438" w:type="pct"/>
            <w:tcBorders>
              <w:top w:val="single" w:sz="12" w:space="0" w:color="auto"/>
              <w:bottom w:val="single" w:sz="12" w:space="0" w:color="auto"/>
            </w:tcBorders>
          </w:tcPr>
          <w:p w14:paraId="756989C6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TOTAL</w:t>
            </w:r>
          </w:p>
        </w:tc>
        <w:tc>
          <w:tcPr>
            <w:tcW w:w="182" w:type="pct"/>
            <w:tcBorders>
              <w:top w:val="single" w:sz="12" w:space="0" w:color="auto"/>
              <w:bottom w:val="single" w:sz="12" w:space="0" w:color="auto"/>
            </w:tcBorders>
          </w:tcPr>
          <w:p w14:paraId="6CD75EFF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500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D645666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41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D5340FA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1</w:t>
            </w: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79</w:t>
            </w:r>
          </w:p>
        </w:tc>
        <w:tc>
          <w:tcPr>
            <w:tcW w:w="353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DF079F4" w14:textId="30798BB6" w:rsidR="006902AE" w:rsidRPr="00955143" w:rsidRDefault="00576522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Ix10, IIIx</w:t>
            </w:r>
            <w:r w:rsidR="00A9207F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165</w:t>
            </w:r>
          </w:p>
        </w:tc>
        <w:tc>
          <w:tcPr>
            <w:tcW w:w="311" w:type="pct"/>
            <w:tcBorders>
              <w:top w:val="single" w:sz="12" w:space="0" w:color="auto"/>
              <w:bottom w:val="single" w:sz="12" w:space="0" w:color="auto"/>
            </w:tcBorders>
          </w:tcPr>
          <w:p w14:paraId="3D837C4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4/179</w:t>
            </w:r>
          </w:p>
        </w:tc>
        <w:tc>
          <w:tcPr>
            <w:tcW w:w="253" w:type="pct"/>
            <w:tcBorders>
              <w:top w:val="single" w:sz="12" w:space="0" w:color="auto"/>
              <w:bottom w:val="single" w:sz="12" w:space="0" w:color="auto"/>
            </w:tcBorders>
          </w:tcPr>
          <w:p w14:paraId="784291C4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7</w:t>
            </w:r>
            <w:r w:rsidRPr="0095514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/1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79</w:t>
            </w:r>
          </w:p>
          <w:p w14:paraId="2CDF0956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95514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(3.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9</w:t>
            </w:r>
            <w:r w:rsidRPr="0095514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%)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12" w:space="0" w:color="auto"/>
            </w:tcBorders>
          </w:tcPr>
          <w:p w14:paraId="0375E8E9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11</w:t>
            </w:r>
          </w:p>
        </w:tc>
        <w:tc>
          <w:tcPr>
            <w:tcW w:w="220" w:type="pct"/>
            <w:tcBorders>
              <w:top w:val="single" w:sz="12" w:space="0" w:color="auto"/>
              <w:bottom w:val="single" w:sz="12" w:space="0" w:color="auto"/>
            </w:tcBorders>
          </w:tcPr>
          <w:p w14:paraId="5D74DCC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16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745B519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321" w:type="pct"/>
            <w:tcBorders>
              <w:top w:val="single" w:sz="12" w:space="0" w:color="auto"/>
              <w:bottom w:val="single" w:sz="12" w:space="0" w:color="auto"/>
            </w:tcBorders>
          </w:tcPr>
          <w:p w14:paraId="784169E1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Ao8/F171</w:t>
            </w:r>
          </w:p>
        </w:tc>
        <w:tc>
          <w:tcPr>
            <w:tcW w:w="232" w:type="pct"/>
            <w:tcBorders>
              <w:top w:val="single" w:sz="12" w:space="0" w:color="auto"/>
              <w:bottom w:val="single" w:sz="12" w:space="0" w:color="auto"/>
            </w:tcBorders>
          </w:tcPr>
          <w:p w14:paraId="0087C8DD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124/53</w:t>
            </w:r>
          </w:p>
        </w:tc>
        <w:tc>
          <w:tcPr>
            <w:tcW w:w="828" w:type="pct"/>
            <w:tcBorders>
              <w:top w:val="single" w:sz="12" w:space="0" w:color="auto"/>
              <w:bottom w:val="single" w:sz="12" w:space="0" w:color="auto"/>
            </w:tcBorders>
          </w:tcPr>
          <w:p w14:paraId="74317DF4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70 (8,459/120)</w:t>
            </w:r>
          </w:p>
        </w:tc>
        <w:tc>
          <w:tcPr>
            <w:tcW w:w="376" w:type="pct"/>
            <w:tcBorders>
              <w:top w:val="single" w:sz="12" w:space="0" w:color="auto"/>
              <w:bottom w:val="single" w:sz="12" w:space="0" w:color="auto"/>
            </w:tcBorders>
          </w:tcPr>
          <w:p w14:paraId="29B9F846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40 (80/2)</w:t>
            </w:r>
          </w:p>
        </w:tc>
      </w:tr>
      <w:tr w:rsidR="006902AE" w:rsidRPr="00A9207F" w14:paraId="7E92D582" w14:textId="77777777" w:rsidTr="00576522">
        <w:trPr>
          <w:gridAfter w:val="1"/>
          <w:wAfter w:w="27" w:type="pct"/>
          <w:trHeight w:val="255"/>
        </w:trPr>
        <w:tc>
          <w:tcPr>
            <w:tcW w:w="620" w:type="pct"/>
            <w:gridSpan w:val="2"/>
            <w:tcBorders>
              <w:top w:val="single" w:sz="12" w:space="0" w:color="auto"/>
              <w:bottom w:val="thinThickSmallGap" w:sz="24" w:space="0" w:color="auto"/>
            </w:tcBorders>
          </w:tcPr>
          <w:p w14:paraId="7C6A2BD8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GRAND TOTAL</w:t>
            </w:r>
          </w:p>
          <w:p w14:paraId="1020FBBA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955143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(n=21 studies)</w:t>
            </w:r>
          </w:p>
        </w:tc>
        <w:tc>
          <w:tcPr>
            <w:tcW w:w="500" w:type="pct"/>
            <w:tcBorders>
              <w:top w:val="single" w:sz="12" w:space="0" w:color="auto"/>
              <w:bottom w:val="thinThickSmallGap" w:sz="24" w:space="0" w:color="auto"/>
            </w:tcBorders>
            <w:noWrap/>
          </w:tcPr>
          <w:p w14:paraId="5C65C498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41" w:type="pct"/>
            <w:tcBorders>
              <w:top w:val="single" w:sz="12" w:space="0" w:color="auto"/>
              <w:bottom w:val="thinThickSmallGap" w:sz="24" w:space="0" w:color="auto"/>
            </w:tcBorders>
            <w:noWrap/>
          </w:tcPr>
          <w:p w14:paraId="4733D3A2" w14:textId="77777777" w:rsidR="006902AE" w:rsidRPr="00955143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</w:pPr>
            <w:r w:rsidRPr="00955143"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  <w:t>22</w:t>
            </w: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</w:rPr>
              <w:t>5</w:t>
            </w:r>
          </w:p>
        </w:tc>
        <w:tc>
          <w:tcPr>
            <w:tcW w:w="353" w:type="pct"/>
            <w:tcBorders>
              <w:top w:val="single" w:sz="12" w:space="0" w:color="auto"/>
              <w:bottom w:val="thinThickSmallGap" w:sz="24" w:space="0" w:color="auto"/>
            </w:tcBorders>
            <w:noWrap/>
          </w:tcPr>
          <w:p w14:paraId="2A4AD494" w14:textId="4B2E0BF7" w:rsidR="006902AE" w:rsidRPr="00A9207F" w:rsidRDefault="00A9207F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ascii="Times New Roman" w:eastAsia="JansonText-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Ix15, IIx0, IIIx206</w:t>
            </w:r>
          </w:p>
        </w:tc>
        <w:tc>
          <w:tcPr>
            <w:tcW w:w="311" w:type="pct"/>
            <w:tcBorders>
              <w:top w:val="single" w:sz="12" w:space="0" w:color="auto"/>
              <w:bottom w:val="thinThickSmallGap" w:sz="24" w:space="0" w:color="auto"/>
            </w:tcBorders>
          </w:tcPr>
          <w:p w14:paraId="13CA0CBB" w14:textId="77777777" w:rsidR="006902AE" w:rsidRPr="00A9207F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A9207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29/225</w:t>
            </w:r>
          </w:p>
        </w:tc>
        <w:tc>
          <w:tcPr>
            <w:tcW w:w="253" w:type="pct"/>
            <w:tcBorders>
              <w:top w:val="single" w:sz="12" w:space="0" w:color="auto"/>
              <w:bottom w:val="thinThickSmallGap" w:sz="24" w:space="0" w:color="auto"/>
            </w:tcBorders>
          </w:tcPr>
          <w:p w14:paraId="4957290A" w14:textId="77777777" w:rsidR="006902AE" w:rsidRPr="00A9207F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A9207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7/225</w:t>
            </w:r>
          </w:p>
          <w:p w14:paraId="2FCE4CEF" w14:textId="77777777" w:rsidR="006902AE" w:rsidRPr="00A9207F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A9207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(3.1%)</w:t>
            </w:r>
          </w:p>
        </w:tc>
        <w:tc>
          <w:tcPr>
            <w:tcW w:w="502" w:type="pct"/>
            <w:tcBorders>
              <w:top w:val="single" w:sz="12" w:space="0" w:color="auto"/>
              <w:bottom w:val="thinThickSmallGap" w:sz="24" w:space="0" w:color="auto"/>
            </w:tcBorders>
          </w:tcPr>
          <w:p w14:paraId="186A40AC" w14:textId="77777777" w:rsidR="006902AE" w:rsidRPr="00A9207F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A9207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12</w:t>
            </w:r>
          </w:p>
        </w:tc>
        <w:tc>
          <w:tcPr>
            <w:tcW w:w="220" w:type="pct"/>
            <w:tcBorders>
              <w:top w:val="single" w:sz="12" w:space="0" w:color="auto"/>
              <w:bottom w:val="thinThickSmallGap" w:sz="24" w:space="0" w:color="auto"/>
            </w:tcBorders>
          </w:tcPr>
          <w:p w14:paraId="3F3FC3C7" w14:textId="77777777" w:rsidR="006902AE" w:rsidRPr="00A9207F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16" w:type="pct"/>
            <w:gridSpan w:val="2"/>
            <w:tcBorders>
              <w:top w:val="single" w:sz="12" w:space="0" w:color="auto"/>
              <w:bottom w:val="thinThickSmallGap" w:sz="24" w:space="0" w:color="auto"/>
            </w:tcBorders>
          </w:tcPr>
          <w:p w14:paraId="0C46731A" w14:textId="77777777" w:rsidR="006902AE" w:rsidRPr="00A9207F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321" w:type="pct"/>
            <w:tcBorders>
              <w:top w:val="single" w:sz="12" w:space="0" w:color="auto"/>
              <w:bottom w:val="thinThickSmallGap" w:sz="24" w:space="0" w:color="auto"/>
            </w:tcBorders>
          </w:tcPr>
          <w:p w14:paraId="05BA5CB4" w14:textId="77777777" w:rsidR="006902AE" w:rsidRPr="00A9207F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A9207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Ao8 / F217</w:t>
            </w:r>
          </w:p>
        </w:tc>
        <w:tc>
          <w:tcPr>
            <w:tcW w:w="232" w:type="pct"/>
            <w:tcBorders>
              <w:top w:val="single" w:sz="12" w:space="0" w:color="auto"/>
              <w:bottom w:val="thinThickSmallGap" w:sz="24" w:space="0" w:color="auto"/>
            </w:tcBorders>
          </w:tcPr>
          <w:p w14:paraId="598317F7" w14:textId="77777777" w:rsidR="006902AE" w:rsidRPr="00A9207F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A9207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165/56</w:t>
            </w:r>
          </w:p>
        </w:tc>
        <w:tc>
          <w:tcPr>
            <w:tcW w:w="828" w:type="pct"/>
            <w:tcBorders>
              <w:top w:val="single" w:sz="12" w:space="0" w:color="auto"/>
              <w:bottom w:val="thinThickSmallGap" w:sz="24" w:space="0" w:color="auto"/>
            </w:tcBorders>
          </w:tcPr>
          <w:p w14:paraId="153B4FE0" w14:textId="77777777" w:rsidR="006902AE" w:rsidRPr="00A9207F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A9207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 xml:space="preserve">64,9 min </w:t>
            </w:r>
          </w:p>
          <w:p w14:paraId="1F74027E" w14:textId="77777777" w:rsidR="006902AE" w:rsidRPr="00A9207F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A9207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(10,319/159)</w:t>
            </w:r>
          </w:p>
        </w:tc>
        <w:tc>
          <w:tcPr>
            <w:tcW w:w="376" w:type="pct"/>
            <w:tcBorders>
              <w:top w:val="single" w:sz="12" w:space="0" w:color="auto"/>
              <w:bottom w:val="thinThickSmallGap" w:sz="24" w:space="0" w:color="auto"/>
            </w:tcBorders>
          </w:tcPr>
          <w:p w14:paraId="40906581" w14:textId="77777777" w:rsidR="006902AE" w:rsidRPr="00A9207F" w:rsidRDefault="006902AE" w:rsidP="00D551C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</w:pPr>
            <w:r w:rsidRPr="00A9207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/>
              </w:rPr>
              <w:t>52.4mmHg (681/13)</w:t>
            </w:r>
          </w:p>
        </w:tc>
      </w:tr>
    </w:tbl>
    <w:p w14:paraId="4AF70E61" w14:textId="7C31D438" w:rsidR="002F7A07" w:rsidRPr="008F7EB4" w:rsidRDefault="006902AE" w:rsidP="00755EC7">
      <w:pPr>
        <w:rPr>
          <w:rFonts w:ascii="Times New Roman" w:eastAsia="Calibri" w:hAnsi="Times New Roman" w:cs="Times New Roman"/>
          <w:sz w:val="24"/>
          <w:szCs w:val="18"/>
          <w:vertAlign w:val="superscript"/>
          <w:lang w:val="en-GB" w:eastAsia="en-GB"/>
        </w:rPr>
      </w:pP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EVAR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 indicates endovascular aneurysm repair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N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number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AO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“Arbeitsgemeinschaft für Osteosynthesefragen”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OXLE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Oxford level of evidence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Art.Ins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location of arterial incision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tech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technique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Perc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percutaneous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Occl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occlusion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SD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standard deviation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Δ P mmHg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pressure difference in mmHg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rAAA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ruptured abdominal aneurysm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abdpel hem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abdominal/pelvic haemorrhage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PPH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post partum haemorrhage, 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(U)GI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(upper) gasto intestinal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OR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operation room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r.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ruptured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iatr/gyn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iatrogenic/gynaecological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Y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yes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NA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not applicable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U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unknown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nm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not measurable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Ao: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 aortal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Ax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axillary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B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brachial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C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carotis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F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femora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(I)AOB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(intra) aortic occlusion balloon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bal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balloon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cath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catheter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pts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patients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fem a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.: femoral artery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def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 xml:space="preserve">: deflation, </w:t>
      </w:r>
      <w:r w:rsidRPr="008F7EB4">
        <w:rPr>
          <w:rFonts w:ascii="Times New Roman" w:eastAsia="Times New Roman" w:hAnsi="Times New Roman" w:cs="Times New Roman"/>
          <w:bCs/>
          <w:i/>
          <w:sz w:val="24"/>
          <w:szCs w:val="18"/>
          <w:vertAlign w:val="superscript"/>
          <w:lang w:val="en-GB"/>
        </w:rPr>
        <w:t>pt(s)</w:t>
      </w:r>
      <w:r w:rsidRPr="008F7EB4">
        <w:rPr>
          <w:rFonts w:ascii="Times New Roman" w:eastAsia="Times New Roman" w:hAnsi="Times New Roman" w:cs="Times New Roman"/>
          <w:bCs/>
          <w:sz w:val="24"/>
          <w:szCs w:val="18"/>
          <w:vertAlign w:val="superscript"/>
          <w:lang w:val="en-GB"/>
        </w:rPr>
        <w:t>: patient(s).</w:t>
      </w:r>
    </w:p>
    <w:sectPr w:rsidR="002F7A07" w:rsidRPr="008F7EB4" w:rsidSect="00BC77B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D53025" w14:textId="77777777" w:rsidR="0013262B" w:rsidRDefault="0013262B" w:rsidP="00263A26">
      <w:pPr>
        <w:spacing w:after="0" w:line="240" w:lineRule="auto"/>
      </w:pPr>
      <w:r>
        <w:separator/>
      </w:r>
    </w:p>
  </w:endnote>
  <w:endnote w:type="continuationSeparator" w:id="0">
    <w:p w14:paraId="674F200F" w14:textId="77777777" w:rsidR="0013262B" w:rsidRDefault="0013262B" w:rsidP="00263A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JansonText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PTimes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A74232" w14:textId="77777777" w:rsidR="0013262B" w:rsidRDefault="0013262B" w:rsidP="00263A26">
      <w:pPr>
        <w:spacing w:after="0" w:line="240" w:lineRule="auto"/>
      </w:pPr>
      <w:r>
        <w:separator/>
      </w:r>
    </w:p>
  </w:footnote>
  <w:footnote w:type="continuationSeparator" w:id="0">
    <w:p w14:paraId="64609DA7" w14:textId="77777777" w:rsidR="0013262B" w:rsidRDefault="0013262B" w:rsidP="00263A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A07"/>
    <w:rsid w:val="00002950"/>
    <w:rsid w:val="0001544D"/>
    <w:rsid w:val="00021E20"/>
    <w:rsid w:val="000465CC"/>
    <w:rsid w:val="00046EA4"/>
    <w:rsid w:val="000534C4"/>
    <w:rsid w:val="0006204A"/>
    <w:rsid w:val="00090DF1"/>
    <w:rsid w:val="0009499A"/>
    <w:rsid w:val="000A0E90"/>
    <w:rsid w:val="000A51D6"/>
    <w:rsid w:val="000C1F38"/>
    <w:rsid w:val="000C41C2"/>
    <w:rsid w:val="000D0FBE"/>
    <w:rsid w:val="000D398B"/>
    <w:rsid w:val="000E6262"/>
    <w:rsid w:val="0010041D"/>
    <w:rsid w:val="00110D64"/>
    <w:rsid w:val="00113ABF"/>
    <w:rsid w:val="00125C36"/>
    <w:rsid w:val="0013262B"/>
    <w:rsid w:val="00132A8B"/>
    <w:rsid w:val="001357CC"/>
    <w:rsid w:val="0015038B"/>
    <w:rsid w:val="001518CE"/>
    <w:rsid w:val="00153F8C"/>
    <w:rsid w:val="00172979"/>
    <w:rsid w:val="001743BD"/>
    <w:rsid w:val="001866DD"/>
    <w:rsid w:val="00186CC3"/>
    <w:rsid w:val="001A0CA7"/>
    <w:rsid w:val="001A172E"/>
    <w:rsid w:val="001A2FBD"/>
    <w:rsid w:val="001A3C4E"/>
    <w:rsid w:val="001A5C75"/>
    <w:rsid w:val="001B383F"/>
    <w:rsid w:val="001B68D0"/>
    <w:rsid w:val="001C1D3B"/>
    <w:rsid w:val="001C2CB2"/>
    <w:rsid w:val="001D2530"/>
    <w:rsid w:val="001F3173"/>
    <w:rsid w:val="001F6F35"/>
    <w:rsid w:val="0021598B"/>
    <w:rsid w:val="002333BA"/>
    <w:rsid w:val="00244755"/>
    <w:rsid w:val="00246C85"/>
    <w:rsid w:val="00262775"/>
    <w:rsid w:val="00263575"/>
    <w:rsid w:val="00263A26"/>
    <w:rsid w:val="00284C72"/>
    <w:rsid w:val="00291771"/>
    <w:rsid w:val="0029726D"/>
    <w:rsid w:val="002A4C6E"/>
    <w:rsid w:val="002A643D"/>
    <w:rsid w:val="002B41DF"/>
    <w:rsid w:val="002B67E0"/>
    <w:rsid w:val="002C26B0"/>
    <w:rsid w:val="002D0B4C"/>
    <w:rsid w:val="002D3D81"/>
    <w:rsid w:val="002D678A"/>
    <w:rsid w:val="002F17EA"/>
    <w:rsid w:val="002F7A07"/>
    <w:rsid w:val="003034F3"/>
    <w:rsid w:val="00342BA7"/>
    <w:rsid w:val="00380D4D"/>
    <w:rsid w:val="00383E76"/>
    <w:rsid w:val="00384B17"/>
    <w:rsid w:val="00390AA0"/>
    <w:rsid w:val="00396F5C"/>
    <w:rsid w:val="003A03D9"/>
    <w:rsid w:val="003B0CEE"/>
    <w:rsid w:val="003B685D"/>
    <w:rsid w:val="003F21F3"/>
    <w:rsid w:val="004178E4"/>
    <w:rsid w:val="00423334"/>
    <w:rsid w:val="004578CD"/>
    <w:rsid w:val="00462F3C"/>
    <w:rsid w:val="00475BB8"/>
    <w:rsid w:val="004764C3"/>
    <w:rsid w:val="00485540"/>
    <w:rsid w:val="004920E5"/>
    <w:rsid w:val="00495E15"/>
    <w:rsid w:val="004B3772"/>
    <w:rsid w:val="004C2933"/>
    <w:rsid w:val="004D29AD"/>
    <w:rsid w:val="004E0DEB"/>
    <w:rsid w:val="004E1247"/>
    <w:rsid w:val="005001FB"/>
    <w:rsid w:val="00507236"/>
    <w:rsid w:val="005177BB"/>
    <w:rsid w:val="00545570"/>
    <w:rsid w:val="00545E79"/>
    <w:rsid w:val="005500F2"/>
    <w:rsid w:val="00551BF6"/>
    <w:rsid w:val="0055535A"/>
    <w:rsid w:val="005644AA"/>
    <w:rsid w:val="00576522"/>
    <w:rsid w:val="00577477"/>
    <w:rsid w:val="00583329"/>
    <w:rsid w:val="005912E7"/>
    <w:rsid w:val="00594179"/>
    <w:rsid w:val="005A5F86"/>
    <w:rsid w:val="005B0B28"/>
    <w:rsid w:val="005B30D3"/>
    <w:rsid w:val="005C3594"/>
    <w:rsid w:val="005C5EBA"/>
    <w:rsid w:val="005D3CEF"/>
    <w:rsid w:val="005D3D6B"/>
    <w:rsid w:val="005E52CE"/>
    <w:rsid w:val="005F18BD"/>
    <w:rsid w:val="00602AD3"/>
    <w:rsid w:val="00606532"/>
    <w:rsid w:val="00616EFA"/>
    <w:rsid w:val="00632B80"/>
    <w:rsid w:val="00644152"/>
    <w:rsid w:val="00665CF0"/>
    <w:rsid w:val="006832A0"/>
    <w:rsid w:val="006902AE"/>
    <w:rsid w:val="006A580C"/>
    <w:rsid w:val="006C049E"/>
    <w:rsid w:val="006C07E4"/>
    <w:rsid w:val="006C1927"/>
    <w:rsid w:val="006C5883"/>
    <w:rsid w:val="006D6A01"/>
    <w:rsid w:val="006F0343"/>
    <w:rsid w:val="006F5DA8"/>
    <w:rsid w:val="00714622"/>
    <w:rsid w:val="007348F5"/>
    <w:rsid w:val="00736183"/>
    <w:rsid w:val="0075244B"/>
    <w:rsid w:val="0075291E"/>
    <w:rsid w:val="00754842"/>
    <w:rsid w:val="00755EC7"/>
    <w:rsid w:val="00755F10"/>
    <w:rsid w:val="00757250"/>
    <w:rsid w:val="00765487"/>
    <w:rsid w:val="00773FA6"/>
    <w:rsid w:val="00780970"/>
    <w:rsid w:val="00781CBD"/>
    <w:rsid w:val="00782B18"/>
    <w:rsid w:val="00783CE7"/>
    <w:rsid w:val="00795DBE"/>
    <w:rsid w:val="00797813"/>
    <w:rsid w:val="007A2A06"/>
    <w:rsid w:val="007B64B2"/>
    <w:rsid w:val="007B7D8B"/>
    <w:rsid w:val="007C42FA"/>
    <w:rsid w:val="007E370C"/>
    <w:rsid w:val="007E660C"/>
    <w:rsid w:val="007F1C65"/>
    <w:rsid w:val="007F3236"/>
    <w:rsid w:val="008003CD"/>
    <w:rsid w:val="00810995"/>
    <w:rsid w:val="0082692E"/>
    <w:rsid w:val="00830F8A"/>
    <w:rsid w:val="00850E9A"/>
    <w:rsid w:val="00857E0D"/>
    <w:rsid w:val="00865AC9"/>
    <w:rsid w:val="008803BF"/>
    <w:rsid w:val="00886855"/>
    <w:rsid w:val="00895BA0"/>
    <w:rsid w:val="008B3357"/>
    <w:rsid w:val="008B3AC6"/>
    <w:rsid w:val="008B62BE"/>
    <w:rsid w:val="008D3017"/>
    <w:rsid w:val="008E3261"/>
    <w:rsid w:val="008E74BA"/>
    <w:rsid w:val="008F049C"/>
    <w:rsid w:val="008F7EB4"/>
    <w:rsid w:val="00904521"/>
    <w:rsid w:val="00905A22"/>
    <w:rsid w:val="00925D04"/>
    <w:rsid w:val="00925F5F"/>
    <w:rsid w:val="009309CE"/>
    <w:rsid w:val="00933D27"/>
    <w:rsid w:val="00934952"/>
    <w:rsid w:val="00947987"/>
    <w:rsid w:val="00975163"/>
    <w:rsid w:val="00976FE0"/>
    <w:rsid w:val="0098241A"/>
    <w:rsid w:val="009A199B"/>
    <w:rsid w:val="009C5E78"/>
    <w:rsid w:val="009C5F2D"/>
    <w:rsid w:val="009D1153"/>
    <w:rsid w:val="009E1C3D"/>
    <w:rsid w:val="009E770E"/>
    <w:rsid w:val="009F04B1"/>
    <w:rsid w:val="00A02E40"/>
    <w:rsid w:val="00A0488D"/>
    <w:rsid w:val="00A1720A"/>
    <w:rsid w:val="00A21CCD"/>
    <w:rsid w:val="00A22EB6"/>
    <w:rsid w:val="00A5224C"/>
    <w:rsid w:val="00A60602"/>
    <w:rsid w:val="00A65251"/>
    <w:rsid w:val="00A66DE6"/>
    <w:rsid w:val="00A8062B"/>
    <w:rsid w:val="00A83624"/>
    <w:rsid w:val="00A9207F"/>
    <w:rsid w:val="00A95AB4"/>
    <w:rsid w:val="00AB3237"/>
    <w:rsid w:val="00AB66B8"/>
    <w:rsid w:val="00AC6AA1"/>
    <w:rsid w:val="00AC7CFD"/>
    <w:rsid w:val="00AD2DDB"/>
    <w:rsid w:val="00AD7328"/>
    <w:rsid w:val="00AE0763"/>
    <w:rsid w:val="00AE2C05"/>
    <w:rsid w:val="00B05DA7"/>
    <w:rsid w:val="00B202A6"/>
    <w:rsid w:val="00B41AD3"/>
    <w:rsid w:val="00B56F7E"/>
    <w:rsid w:val="00B8551F"/>
    <w:rsid w:val="00B915E8"/>
    <w:rsid w:val="00B91C18"/>
    <w:rsid w:val="00B97E37"/>
    <w:rsid w:val="00BA5022"/>
    <w:rsid w:val="00BC77B2"/>
    <w:rsid w:val="00C130D9"/>
    <w:rsid w:val="00C17E04"/>
    <w:rsid w:val="00C20A44"/>
    <w:rsid w:val="00C25984"/>
    <w:rsid w:val="00C335C3"/>
    <w:rsid w:val="00C42CDF"/>
    <w:rsid w:val="00C44BA2"/>
    <w:rsid w:val="00C47891"/>
    <w:rsid w:val="00C52D9D"/>
    <w:rsid w:val="00C558AC"/>
    <w:rsid w:val="00C635E7"/>
    <w:rsid w:val="00C77142"/>
    <w:rsid w:val="00C804AD"/>
    <w:rsid w:val="00C82E6B"/>
    <w:rsid w:val="00C8656E"/>
    <w:rsid w:val="00CA225C"/>
    <w:rsid w:val="00CC652A"/>
    <w:rsid w:val="00CE4645"/>
    <w:rsid w:val="00CE64C5"/>
    <w:rsid w:val="00CF1D8F"/>
    <w:rsid w:val="00CF56F9"/>
    <w:rsid w:val="00D05830"/>
    <w:rsid w:val="00D06CC3"/>
    <w:rsid w:val="00D10530"/>
    <w:rsid w:val="00D12EB7"/>
    <w:rsid w:val="00D13C97"/>
    <w:rsid w:val="00D24BD7"/>
    <w:rsid w:val="00D26D19"/>
    <w:rsid w:val="00D42EF1"/>
    <w:rsid w:val="00D434B4"/>
    <w:rsid w:val="00D4478A"/>
    <w:rsid w:val="00D46894"/>
    <w:rsid w:val="00D551C2"/>
    <w:rsid w:val="00D57F99"/>
    <w:rsid w:val="00D607D4"/>
    <w:rsid w:val="00D61197"/>
    <w:rsid w:val="00D70950"/>
    <w:rsid w:val="00D71A2B"/>
    <w:rsid w:val="00D75390"/>
    <w:rsid w:val="00D8261F"/>
    <w:rsid w:val="00D84F01"/>
    <w:rsid w:val="00D91132"/>
    <w:rsid w:val="00DB3426"/>
    <w:rsid w:val="00DB76AA"/>
    <w:rsid w:val="00DC3D78"/>
    <w:rsid w:val="00DE4985"/>
    <w:rsid w:val="00DF46C8"/>
    <w:rsid w:val="00DF5761"/>
    <w:rsid w:val="00E064E5"/>
    <w:rsid w:val="00E2548D"/>
    <w:rsid w:val="00E33402"/>
    <w:rsid w:val="00E3606C"/>
    <w:rsid w:val="00E40902"/>
    <w:rsid w:val="00E44CC3"/>
    <w:rsid w:val="00E718FD"/>
    <w:rsid w:val="00E76FF3"/>
    <w:rsid w:val="00E838B1"/>
    <w:rsid w:val="00E84ED4"/>
    <w:rsid w:val="00EA2E9C"/>
    <w:rsid w:val="00EA5BBD"/>
    <w:rsid w:val="00EC153E"/>
    <w:rsid w:val="00ED2D30"/>
    <w:rsid w:val="00EE2977"/>
    <w:rsid w:val="00EE3058"/>
    <w:rsid w:val="00F0357A"/>
    <w:rsid w:val="00F30D44"/>
    <w:rsid w:val="00F72255"/>
    <w:rsid w:val="00F76784"/>
    <w:rsid w:val="00F7702D"/>
    <w:rsid w:val="00F807A9"/>
    <w:rsid w:val="00F8490B"/>
    <w:rsid w:val="00FB292C"/>
    <w:rsid w:val="00FD1422"/>
    <w:rsid w:val="00FE4868"/>
    <w:rsid w:val="00FF1D84"/>
    <w:rsid w:val="00FF2439"/>
    <w:rsid w:val="00FF2A4E"/>
    <w:rsid w:val="00FF413C"/>
    <w:rsid w:val="00FF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93202A"/>
  <w15:docId w15:val="{2BC5C4A8-C889-44A7-9C36-36B3CBC55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24475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4475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4475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4475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4475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447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44755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263A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63A26"/>
  </w:style>
  <w:style w:type="paragraph" w:styleId="Voettekst">
    <w:name w:val="footer"/>
    <w:basedOn w:val="Standaard"/>
    <w:link w:val="VoettekstChar"/>
    <w:uiPriority w:val="99"/>
    <w:unhideWhenUsed/>
    <w:rsid w:val="00263A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63A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BCF0FB-BCE3-428E-8EEC-F907F6F4A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976</Words>
  <Characters>10870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m</dc:creator>
  <cp:lastModifiedBy>Thijs van Dongen</cp:lastModifiedBy>
  <cp:revision>3</cp:revision>
  <dcterms:created xsi:type="dcterms:W3CDTF">2018-03-18T10:10:00Z</dcterms:created>
  <dcterms:modified xsi:type="dcterms:W3CDTF">2018-03-18T11:10:00Z</dcterms:modified>
</cp:coreProperties>
</file>